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5321" w:rsidRPr="000C0A96" w:rsidRDefault="00CB5321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pacing w:val="5"/>
        </w:rPr>
      </w:pPr>
    </w:p>
    <w:p w:rsidR="00CB5321" w:rsidRPr="000C0A96" w:rsidRDefault="00CB5321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pacing w:val="5"/>
        </w:rPr>
      </w:pPr>
    </w:p>
    <w:p w:rsidR="001B44D3" w:rsidRPr="000C0A96" w:rsidRDefault="004878ED" w:rsidP="002E0316">
      <w:pPr>
        <w:spacing w:line="360" w:lineRule="auto"/>
        <w:jc w:val="center"/>
        <w:textAlignment w:val="baseline"/>
        <w:outlineLvl w:val="0"/>
        <w:rPr>
          <w:rFonts w:eastAsia="Arial"/>
          <w:b/>
          <w:color w:val="000000" w:themeColor="text1"/>
          <w:spacing w:val="5"/>
          <w:sz w:val="48"/>
          <w:szCs w:val="48"/>
        </w:rPr>
      </w:pPr>
      <w:r w:rsidRPr="000C0A96">
        <w:rPr>
          <w:rFonts w:eastAsia="Arial"/>
          <w:b/>
          <w:color w:val="000000" w:themeColor="text1"/>
          <w:spacing w:val="5"/>
          <w:sz w:val="48"/>
          <w:szCs w:val="48"/>
        </w:rPr>
        <w:t xml:space="preserve">Standard </w:t>
      </w:r>
      <w:r w:rsidR="00317FBB" w:rsidRPr="000C0A96">
        <w:rPr>
          <w:rFonts w:eastAsia="Arial"/>
          <w:b/>
          <w:color w:val="000000" w:themeColor="text1"/>
          <w:spacing w:val="5"/>
          <w:sz w:val="48"/>
          <w:szCs w:val="48"/>
        </w:rPr>
        <w:t xml:space="preserve">Manufacturing </w:t>
      </w:r>
      <w:r w:rsidRPr="000C0A96">
        <w:rPr>
          <w:rFonts w:eastAsia="Arial"/>
          <w:b/>
          <w:color w:val="000000" w:themeColor="text1"/>
          <w:spacing w:val="5"/>
          <w:sz w:val="48"/>
          <w:szCs w:val="48"/>
        </w:rPr>
        <w:t>Protocol</w:t>
      </w:r>
    </w:p>
    <w:p w:rsidR="005B0A87" w:rsidRPr="000C0A96" w:rsidRDefault="005F67E5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pacing w:val="14"/>
          <w:w w:val="90"/>
          <w:sz w:val="40"/>
          <w:szCs w:val="40"/>
        </w:rPr>
      </w:pPr>
      <w:r w:rsidRPr="000C0A96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56192" behindDoc="0" locked="0" layoutInCell="1" allowOverlap="1">
                <wp:simplePos x="0" y="0"/>
                <wp:positionH relativeFrom="page">
                  <wp:posOffset>850265</wp:posOffset>
                </wp:positionH>
                <wp:positionV relativeFrom="page">
                  <wp:posOffset>937894</wp:posOffset>
                </wp:positionV>
                <wp:extent cx="5791835" cy="0"/>
                <wp:effectExtent l="0" t="0" r="18415" b="19050"/>
                <wp:wrapNone/>
                <wp:docPr id="5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9183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B65C6C8" id="Line 3" o:spid="_x0000_s1026" style="position:absolute;z-index:251656192;visibility:visible;mso-wrap-style:square;mso-width-percent:0;mso-height-percent:0;mso-wrap-distance-left:9pt;mso-wrap-distance-top:-3e-5mm;mso-wrap-distance-right:9pt;mso-wrap-distance-bottom:-3e-5mm;mso-position-horizontal:absolute;mso-position-horizontal-relative:page;mso-position-vertical:absolute;mso-position-vertical-relative:page;mso-width-percent:0;mso-height-percent:0;mso-width-relative:page;mso-height-relative:page" from="66.95pt,73.85pt" to="523pt,7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XCYEgIAACg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" strokeweight=".5pt">
                <w10:wrap anchorx="page" anchory="page"/>
              </v:line>
            </w:pict>
          </mc:Fallback>
        </mc:AlternateContent>
      </w:r>
    </w:p>
    <w:p w:rsidR="00260DDF" w:rsidRPr="000C0A96" w:rsidRDefault="00260DDF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pacing w:val="14"/>
          <w:w w:val="90"/>
          <w:sz w:val="40"/>
          <w:szCs w:val="40"/>
        </w:rPr>
      </w:pPr>
    </w:p>
    <w:p w:rsidR="00363400" w:rsidRPr="000C0A96" w:rsidRDefault="00363400" w:rsidP="002E0316">
      <w:pPr>
        <w:spacing w:line="360" w:lineRule="auto"/>
        <w:jc w:val="center"/>
        <w:textAlignment w:val="baseline"/>
        <w:outlineLvl w:val="0"/>
        <w:rPr>
          <w:rFonts w:eastAsia="Arial"/>
          <w:b/>
          <w:color w:val="000000" w:themeColor="text1"/>
          <w:spacing w:val="14"/>
          <w:w w:val="90"/>
          <w:sz w:val="40"/>
          <w:szCs w:val="40"/>
        </w:rPr>
      </w:pPr>
      <w:r w:rsidRPr="000C0A96">
        <w:rPr>
          <w:rFonts w:eastAsia="Arial"/>
          <w:b/>
          <w:color w:val="000000" w:themeColor="text1"/>
          <w:spacing w:val="14"/>
          <w:w w:val="90"/>
          <w:sz w:val="40"/>
          <w:szCs w:val="40"/>
        </w:rPr>
        <w:t>Regulatory Macrophages</w:t>
      </w:r>
    </w:p>
    <w:p w:rsidR="001B44D3" w:rsidRPr="000C0A96" w:rsidRDefault="002814A9" w:rsidP="002E0316">
      <w:pPr>
        <w:spacing w:line="360" w:lineRule="auto"/>
        <w:jc w:val="center"/>
        <w:textAlignment w:val="baseline"/>
        <w:outlineLvl w:val="0"/>
        <w:rPr>
          <w:rFonts w:eastAsia="Arial"/>
          <w:b/>
          <w:color w:val="000000" w:themeColor="text1"/>
          <w:spacing w:val="13"/>
          <w:w w:val="90"/>
          <w:sz w:val="40"/>
          <w:szCs w:val="40"/>
        </w:rPr>
      </w:pPr>
      <w:r w:rsidRPr="000C0A96">
        <w:rPr>
          <w:rFonts w:eastAsia="Arial"/>
          <w:b/>
          <w:color w:val="000000" w:themeColor="text1"/>
          <w:spacing w:val="14"/>
          <w:w w:val="90"/>
          <w:sz w:val="40"/>
          <w:szCs w:val="40"/>
        </w:rPr>
        <w:t xml:space="preserve">Mreg </w:t>
      </w:r>
    </w:p>
    <w:p w:rsidR="005B0A87" w:rsidRPr="000C0A96" w:rsidRDefault="005B0A8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260DDF" w:rsidRPr="000C0A96" w:rsidRDefault="00260DDF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260DDF" w:rsidRPr="000C0A96" w:rsidRDefault="00260DDF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5B0A87" w:rsidRPr="000C0A96" w:rsidRDefault="005B0A8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5B0A87" w:rsidRPr="000C0A96" w:rsidRDefault="005B0A8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1C0D97" w:rsidRPr="000C0A96" w:rsidRDefault="00DA5957" w:rsidP="00317FBB">
      <w:pPr>
        <w:spacing w:line="360" w:lineRule="auto"/>
        <w:jc w:val="center"/>
        <w:textAlignment w:val="baseline"/>
        <w:rPr>
          <w:rFonts w:eastAsia="Arial"/>
          <w:color w:val="000000" w:themeColor="text1"/>
          <w:sz w:val="40"/>
          <w:szCs w:val="40"/>
        </w:rPr>
      </w:pPr>
      <w:r w:rsidRPr="000C0A96">
        <w:rPr>
          <w:rFonts w:eastAsia="Arial"/>
          <w:color w:val="000000" w:themeColor="text1"/>
          <w:sz w:val="40"/>
          <w:szCs w:val="40"/>
        </w:rPr>
        <w:t>-For research purpose only-</w:t>
      </w:r>
    </w:p>
    <w:p w:rsidR="00EE4D2C" w:rsidRPr="000C0A96" w:rsidRDefault="00EE4D2C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EE4D2C" w:rsidRPr="000C0A96" w:rsidRDefault="00EE4D2C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1C0D97" w:rsidRPr="000C0A96" w:rsidRDefault="001C0D9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1C0D97" w:rsidRPr="000C0A96" w:rsidRDefault="001C0D9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DA5957" w:rsidRPr="000C0A96" w:rsidRDefault="00DA5957">
      <w:pPr>
        <w:rPr>
          <w:rFonts w:eastAsia="Arial"/>
          <w:b/>
          <w:color w:val="000000" w:themeColor="text1"/>
          <w:sz w:val="40"/>
          <w:szCs w:val="40"/>
        </w:rPr>
      </w:pPr>
      <w:r w:rsidRPr="000C0A96">
        <w:rPr>
          <w:rFonts w:eastAsia="Arial"/>
          <w:b/>
          <w:color w:val="000000" w:themeColor="text1"/>
          <w:sz w:val="40"/>
          <w:szCs w:val="40"/>
        </w:rPr>
        <w:br w:type="page"/>
      </w:r>
    </w:p>
    <w:p w:rsidR="001C0D97" w:rsidRPr="000C0A96" w:rsidRDefault="001C0D97" w:rsidP="00317FBB">
      <w:pPr>
        <w:spacing w:line="360" w:lineRule="auto"/>
        <w:jc w:val="center"/>
        <w:textAlignment w:val="baseline"/>
        <w:rPr>
          <w:rFonts w:eastAsia="Arial"/>
          <w:b/>
          <w:color w:val="000000" w:themeColor="text1"/>
          <w:sz w:val="40"/>
          <w:szCs w:val="40"/>
        </w:rPr>
      </w:pPr>
    </w:p>
    <w:p w:rsidR="001C0D97" w:rsidRPr="000C0A96" w:rsidRDefault="001C0D97" w:rsidP="00317FBB">
      <w:pPr>
        <w:spacing w:line="360" w:lineRule="auto"/>
        <w:jc w:val="center"/>
        <w:textAlignment w:val="baseline"/>
        <w:rPr>
          <w:color w:val="000000" w:themeColor="text1"/>
          <w:sz w:val="40"/>
          <w:szCs w:val="40"/>
        </w:rPr>
        <w:sectPr w:rsidR="001C0D97" w:rsidRPr="000C0A96" w:rsidSect="000C0A96">
          <w:headerReference w:type="default" r:id="rId10"/>
          <w:footerReference w:type="default" r:id="rId11"/>
          <w:pgSz w:w="11904" w:h="16824"/>
          <w:pgMar w:top="426" w:right="1445" w:bottom="2448" w:left="1339" w:header="720" w:footer="720" w:gutter="0"/>
          <w:cols w:space="720"/>
          <w:docGrid w:linePitch="299"/>
        </w:sectPr>
      </w:pPr>
    </w:p>
    <w:tbl>
      <w:tblPr>
        <w:tblW w:w="9091" w:type="dxa"/>
        <w:tblInd w:w="7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92"/>
        <w:gridCol w:w="398"/>
        <w:gridCol w:w="212"/>
        <w:gridCol w:w="8037"/>
        <w:gridCol w:w="20"/>
        <w:gridCol w:w="192"/>
        <w:gridCol w:w="20"/>
      </w:tblGrid>
      <w:tr w:rsidR="000C0A96" w:rsidRPr="000C0A96" w:rsidTr="00CB5321">
        <w:trPr>
          <w:gridAfter w:val="2"/>
          <w:wAfter w:w="212" w:type="dxa"/>
          <w:trHeight w:val="480"/>
        </w:trPr>
        <w:tc>
          <w:tcPr>
            <w:tcW w:w="8859" w:type="dxa"/>
            <w:gridSpan w:val="5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ind w:left="40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TABLE OF CONTENTS</w:t>
            </w:r>
            <w:r w:rsidR="00F27356" w:rsidRPr="000C0A96">
              <w:rPr>
                <w:rFonts w:eastAsia="Tahoma"/>
                <w:b/>
                <w:color w:val="000000" w:themeColor="text1"/>
                <w:lang w:val="de-DE"/>
              </w:rPr>
              <w:t xml:space="preserve">     </w:t>
            </w:r>
          </w:p>
        </w:tc>
        <w:tc>
          <w:tcPr>
            <w:tcW w:w="20" w:type="dxa"/>
            <w:vMerge w:val="restart"/>
            <w:tcBorders>
              <w:top w:val="none" w:sz="0" w:space="0" w:color="020000"/>
              <w:left w:val="none" w:sz="0" w:space="0" w:color="020000"/>
              <w:bottom w:val="single" w:sz="0" w:space="0" w:color="00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ind w:right="16"/>
              <w:jc w:val="right"/>
              <w:textAlignment w:val="baseline"/>
              <w:rPr>
                <w:rFonts w:eastAsia="Tahoma"/>
                <w:color w:val="000000" w:themeColor="text1"/>
                <w:lang w:val="de-DE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807"/>
        </w:trPr>
        <w:tc>
          <w:tcPr>
            <w:tcW w:w="610" w:type="dxa"/>
            <w:gridSpan w:val="3"/>
            <w:tcBorders>
              <w:top w:val="single" w:sz="4" w:space="0" w:color="00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772B9D" w:rsidP="00317FBB">
            <w:pPr>
              <w:spacing w:line="360" w:lineRule="auto"/>
              <w:ind w:left="68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 xml:space="preserve">  </w:t>
            </w:r>
            <w:r w:rsidR="00317FBB" w:rsidRPr="000C0A96">
              <w:rPr>
                <w:rFonts w:eastAsia="Tahoma"/>
                <w:b/>
                <w:color w:val="000000" w:themeColor="text1"/>
                <w:lang w:val="de-DE"/>
              </w:rPr>
              <w:t xml:space="preserve"> </w:t>
            </w:r>
            <w:r w:rsidR="004878ED" w:rsidRPr="000C0A96">
              <w:rPr>
                <w:rFonts w:eastAsia="Tahoma"/>
                <w:b/>
                <w:color w:val="000000" w:themeColor="text1"/>
                <w:lang w:val="de-DE"/>
              </w:rPr>
              <w:t>1.</w:t>
            </w:r>
          </w:p>
        </w:tc>
        <w:tc>
          <w:tcPr>
            <w:tcW w:w="8249" w:type="dxa"/>
            <w:gridSpan w:val="2"/>
            <w:tcBorders>
              <w:top w:val="single" w:sz="4" w:space="0" w:color="00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D905FE">
            <w:pPr>
              <w:spacing w:line="360" w:lineRule="auto"/>
              <w:ind w:left="288" w:hanging="119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REAGENTS</w:t>
            </w:r>
            <w:r w:rsidR="00D905FE" w:rsidRPr="000C0A96">
              <w:rPr>
                <w:rFonts w:eastAsia="Tahoma"/>
                <w:b/>
                <w:color w:val="000000" w:themeColor="text1"/>
                <w:lang w:val="de-DE"/>
              </w:rPr>
              <w:t xml:space="preserve"> AND MATERIALS </w:t>
            </w:r>
          </w:p>
        </w:tc>
        <w:tc>
          <w:tcPr>
            <w:tcW w:w="20" w:type="dxa"/>
            <w:vMerge/>
            <w:tcBorders>
              <w:top w:val="single" w:sz="0" w:space="0" w:color="00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0C0A96" w:rsidRPr="000C0A96" w:rsidTr="00772B9D">
        <w:trPr>
          <w:gridAfter w:val="7"/>
          <w:wAfter w:w="9071" w:type="dxa"/>
          <w:trHeight w:hRule="exact" w:val="576"/>
        </w:trPr>
        <w:tc>
          <w:tcPr>
            <w:tcW w:w="20" w:type="dxa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52A9A" w:rsidRPr="000C0A96" w:rsidRDefault="00752A9A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  <w:lang w:val="de-DE"/>
              </w:rPr>
            </w:pPr>
          </w:p>
        </w:tc>
      </w:tr>
      <w:tr w:rsidR="000C0A96" w:rsidRPr="000C0A96" w:rsidTr="00317FBB">
        <w:trPr>
          <w:gridAfter w:val="2"/>
          <w:wAfter w:w="212" w:type="dxa"/>
          <w:trHeight w:hRule="exact" w:val="312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ind w:left="144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PREPARATION OF REAGENTS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571"/>
        </w:trPr>
        <w:tc>
          <w:tcPr>
            <w:tcW w:w="610" w:type="dxa"/>
            <w:gridSpan w:val="3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1</w:t>
            </w:r>
          </w:p>
        </w:tc>
        <w:tc>
          <w:tcPr>
            <w:tcW w:w="8249" w:type="dxa"/>
            <w:gridSpan w:val="2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2A06B7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Preparation</w:t>
            </w:r>
            <w:r w:rsidR="004878ED" w:rsidRPr="000C0A96">
              <w:rPr>
                <w:rFonts w:eastAsia="Tahoma"/>
                <w:color w:val="000000" w:themeColor="text1"/>
              </w:rPr>
              <w:t xml:space="preserve"> and storage of M-CSF</w:t>
            </w:r>
          </w:p>
        </w:tc>
        <w:tc>
          <w:tcPr>
            <w:tcW w:w="20" w:type="dxa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317FBB">
        <w:trPr>
          <w:gridAfter w:val="2"/>
          <w:wAfter w:w="212" w:type="dxa"/>
          <w:trHeight w:hRule="exact" w:val="410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4878ED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2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2A06B7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Preparation</w:t>
            </w:r>
            <w:r w:rsidR="004878ED" w:rsidRPr="000C0A96">
              <w:rPr>
                <w:rFonts w:eastAsia="Tahoma"/>
                <w:color w:val="000000" w:themeColor="text1"/>
              </w:rPr>
              <w:t xml:space="preserve"> and storage of IFN-y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FA0629">
        <w:trPr>
          <w:gridAfter w:val="2"/>
          <w:wAfter w:w="212" w:type="dxa"/>
          <w:trHeight w:hRule="exact" w:val="332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95522F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3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95522F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Heat-inactivation and storage of human AB serum</w:t>
            </w:r>
          </w:p>
          <w:p w:rsidR="002A06B7" w:rsidRPr="000C0A96" w:rsidRDefault="002A06B7" w:rsidP="0095522F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</w:p>
          <w:p w:rsidR="002A06B7" w:rsidRPr="000C0A96" w:rsidRDefault="002A06B7" w:rsidP="0095522F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95522F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FA0629">
        <w:trPr>
          <w:gridAfter w:val="2"/>
          <w:wAfter w:w="212" w:type="dxa"/>
          <w:trHeight w:hRule="exact" w:val="422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4878ED" w:rsidP="002A06B7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</w:t>
            </w:r>
            <w:r w:rsidR="002A06B7" w:rsidRPr="000C0A96">
              <w:rPr>
                <w:rFonts w:eastAsia="Tahoma"/>
                <w:b/>
                <w:color w:val="000000" w:themeColor="text1"/>
                <w:lang w:val="de-DE"/>
              </w:rPr>
              <w:t>4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B94A5C" w:rsidP="00B94A5C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  <w:lang w:val="de-DE"/>
              </w:rPr>
              <w:t>Preparation of MACS buffer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FA0629">
        <w:trPr>
          <w:gridAfter w:val="2"/>
          <w:wAfter w:w="212" w:type="dxa"/>
          <w:trHeight w:hRule="exact" w:val="427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4878ED" w:rsidP="002A06B7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2.</w:t>
            </w:r>
            <w:r w:rsidR="002A06B7" w:rsidRPr="000C0A96">
              <w:rPr>
                <w:rFonts w:eastAsia="Tahoma"/>
                <w:b/>
                <w:color w:val="000000" w:themeColor="text1"/>
                <w:lang w:val="de-DE"/>
              </w:rPr>
              <w:t>5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B94A5C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Preparation of Mreg culture medium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812855">
        <w:trPr>
          <w:gridAfter w:val="2"/>
          <w:wAfter w:w="212" w:type="dxa"/>
          <w:trHeight w:hRule="exact" w:val="683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3.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4878ED" w:rsidP="00317FBB">
            <w:pPr>
              <w:spacing w:line="360" w:lineRule="auto"/>
              <w:ind w:left="144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STARTING MATERIAL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</w:p>
        </w:tc>
      </w:tr>
      <w:tr w:rsidR="000C0A96" w:rsidRPr="000C0A96" w:rsidTr="00317FBB">
        <w:trPr>
          <w:gridAfter w:val="2"/>
          <w:wAfter w:w="212" w:type="dxa"/>
          <w:trHeight w:hRule="exact" w:val="757"/>
        </w:trPr>
        <w:tc>
          <w:tcPr>
            <w:tcW w:w="610" w:type="dxa"/>
            <w:gridSpan w:val="3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A278FB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 xml:space="preserve">  </w:t>
            </w:r>
            <w:r w:rsidR="004878ED" w:rsidRPr="000C0A96">
              <w:rPr>
                <w:rFonts w:eastAsia="Tahoma"/>
                <w:b/>
                <w:color w:val="000000" w:themeColor="text1"/>
                <w:lang w:val="de-DE"/>
              </w:rPr>
              <w:t>3.1</w:t>
            </w:r>
          </w:p>
        </w:tc>
        <w:tc>
          <w:tcPr>
            <w:tcW w:w="8249" w:type="dxa"/>
            <w:gridSpan w:val="2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480AA7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Leuk</w:t>
            </w:r>
            <w:r w:rsidR="00CB5321" w:rsidRPr="000C0A96">
              <w:rPr>
                <w:rFonts w:eastAsia="Tahoma"/>
                <w:color w:val="000000" w:themeColor="text1"/>
              </w:rPr>
              <w:t>a</w:t>
            </w:r>
            <w:r w:rsidRPr="000C0A96">
              <w:rPr>
                <w:rFonts w:eastAsia="Tahoma"/>
                <w:color w:val="000000" w:themeColor="text1"/>
              </w:rPr>
              <w:t>ph</w:t>
            </w:r>
            <w:r w:rsidR="00ED5E59" w:rsidRPr="000C0A96">
              <w:rPr>
                <w:rFonts w:eastAsia="Tahoma"/>
                <w:color w:val="000000" w:themeColor="text1"/>
              </w:rPr>
              <w:t>e</w:t>
            </w:r>
            <w:r w:rsidRPr="000C0A96">
              <w:rPr>
                <w:rFonts w:eastAsia="Tahoma"/>
                <w:color w:val="000000" w:themeColor="text1"/>
              </w:rPr>
              <w:t xml:space="preserve">resis </w:t>
            </w:r>
            <w:r w:rsidR="00C84062" w:rsidRPr="000C0A96">
              <w:rPr>
                <w:rFonts w:eastAsia="Tahoma"/>
                <w:color w:val="000000" w:themeColor="text1"/>
              </w:rPr>
              <w:t>product</w:t>
            </w:r>
          </w:p>
        </w:tc>
        <w:tc>
          <w:tcPr>
            <w:tcW w:w="20" w:type="dxa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1B44D3" w:rsidRPr="000C0A96" w:rsidRDefault="001B44D3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2A06B7">
        <w:trPr>
          <w:gridAfter w:val="2"/>
          <w:wAfter w:w="212" w:type="dxa"/>
          <w:trHeight w:hRule="exact" w:val="440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892ADF" w:rsidRPr="000C0A96" w:rsidRDefault="00892ADF" w:rsidP="00317FBB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</w:rPr>
              <w:t xml:space="preserve">    </w:t>
            </w: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3.2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892ADF" w:rsidRPr="000C0A96" w:rsidRDefault="002A06B7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LRS chambers and typical composition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892ADF" w:rsidRPr="000C0A96" w:rsidRDefault="00892ADF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269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</w:rPr>
              <w:t xml:space="preserve">    </w:t>
            </w: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3.</w:t>
            </w:r>
            <w:r w:rsidR="0071181B" w:rsidRPr="000C0A96">
              <w:rPr>
                <w:rFonts w:eastAsia="Tahoma"/>
                <w:b/>
                <w:color w:val="000000" w:themeColor="text1"/>
                <w:lang w:val="de-DE"/>
              </w:rPr>
              <w:t>3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Separation of PBMC by Ficoll density gradient centrifugation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332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509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MREG CULTURE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571"/>
        </w:trPr>
        <w:tc>
          <w:tcPr>
            <w:tcW w:w="610" w:type="dxa"/>
            <w:gridSpan w:val="3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1</w:t>
            </w:r>
          </w:p>
        </w:tc>
        <w:tc>
          <w:tcPr>
            <w:tcW w:w="8249" w:type="dxa"/>
            <w:gridSpan w:val="2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Day_0 of culture: Isolation of monocytes and seeding culture bags</w:t>
            </w:r>
          </w:p>
        </w:tc>
        <w:tc>
          <w:tcPr>
            <w:tcW w:w="20" w:type="dxa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F11E7D">
        <w:trPr>
          <w:gridAfter w:val="2"/>
          <w:wAfter w:w="212" w:type="dxa"/>
          <w:trHeight w:hRule="exact" w:val="406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A0629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1.1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11E7D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Isolation of CD14 monocytes by MACS selection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11E7D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F11E7D">
        <w:trPr>
          <w:gridAfter w:val="2"/>
          <w:wAfter w:w="212" w:type="dxa"/>
          <w:trHeight w:hRule="exact" w:val="406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A0629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1.2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11E7D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Seeding of Mreg cultures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FA0629" w:rsidRPr="000C0A96" w:rsidRDefault="00FA0629" w:rsidP="00F11E7D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317FBB">
        <w:trPr>
          <w:gridAfter w:val="2"/>
          <w:wAfter w:w="212" w:type="dxa"/>
          <w:trHeight w:hRule="exact" w:val="406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2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Day_1 of culture: Flipping culture bags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317FBB">
        <w:trPr>
          <w:gridAfter w:val="2"/>
          <w:wAfter w:w="212" w:type="dxa"/>
          <w:trHeight w:hRule="exact" w:val="424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3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Day_6 of culture: IFN-</w:t>
            </w:r>
            <w:r w:rsidR="007733DA" w:rsidRPr="000C0A96">
              <w:rPr>
                <w:rFonts w:eastAsia="Tahoma"/>
                <w:color w:val="000000" w:themeColor="text1"/>
              </w:rPr>
              <w:t>y</w:t>
            </w:r>
            <w:r w:rsidRPr="000C0A96">
              <w:rPr>
                <w:rFonts w:eastAsia="Tahoma"/>
                <w:color w:val="000000" w:themeColor="text1"/>
              </w:rPr>
              <w:t xml:space="preserve"> stimulation and flipping culture bags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val="537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4.4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2A06B7">
            <w:pPr>
              <w:spacing w:line="360" w:lineRule="auto"/>
              <w:ind w:left="144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Day_7 of culture: Cell harvest</w:t>
            </w:r>
            <w:r w:rsidR="00375B6B" w:rsidRPr="000C0A96">
              <w:rPr>
                <w:rFonts w:eastAsia="Tahoma"/>
                <w:color w:val="000000" w:themeColor="text1"/>
              </w:rPr>
              <w:t xml:space="preserve"> 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After w:val="2"/>
          <w:wAfter w:w="212" w:type="dxa"/>
          <w:trHeight w:hRule="exact" w:val="509"/>
        </w:trPr>
        <w:tc>
          <w:tcPr>
            <w:tcW w:w="610" w:type="dxa"/>
            <w:gridSpan w:val="3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5.</w:t>
            </w:r>
          </w:p>
        </w:tc>
        <w:tc>
          <w:tcPr>
            <w:tcW w:w="8249" w:type="dxa"/>
            <w:gridSpan w:val="2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left="144"/>
              <w:textAlignment w:val="baseline"/>
              <w:rPr>
                <w:rFonts w:eastAsia="Tahoma"/>
                <w:b/>
                <w:color w:val="000000" w:themeColor="text1"/>
              </w:rPr>
            </w:pPr>
            <w:r w:rsidRPr="000C0A96">
              <w:rPr>
                <w:rFonts w:eastAsia="Tahoma"/>
                <w:b/>
                <w:color w:val="000000" w:themeColor="text1"/>
              </w:rPr>
              <w:t>PRODUCT QUALITY CONTROLS</w:t>
            </w: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single" w:sz="4" w:space="0" w:color="00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</w:tr>
      <w:tr w:rsidR="000C0A96" w:rsidRPr="000C0A96" w:rsidTr="00317FBB">
        <w:trPr>
          <w:gridBefore w:val="2"/>
          <w:wBefore w:w="212" w:type="dxa"/>
          <w:trHeight w:hRule="exact" w:val="656"/>
        </w:trPr>
        <w:tc>
          <w:tcPr>
            <w:tcW w:w="610" w:type="dxa"/>
            <w:gridSpan w:val="2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  <w:lang w:val="de-DE"/>
              </w:rPr>
            </w:pPr>
            <w:r w:rsidRPr="000C0A96">
              <w:rPr>
                <w:rFonts w:eastAsia="Tahoma"/>
                <w:b/>
                <w:color w:val="000000" w:themeColor="text1"/>
                <w:lang w:val="de-DE"/>
              </w:rPr>
              <w:t>5.1</w:t>
            </w:r>
          </w:p>
        </w:tc>
        <w:tc>
          <w:tcPr>
            <w:tcW w:w="8249" w:type="dxa"/>
            <w:gridSpan w:val="3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textAlignment w:val="baseline"/>
              <w:rPr>
                <w:rFonts w:eastAsia="Tahoma"/>
                <w:color w:val="000000" w:themeColor="text1"/>
              </w:rPr>
            </w:pPr>
            <w:r w:rsidRPr="000C0A96">
              <w:rPr>
                <w:rFonts w:eastAsia="Tahoma"/>
                <w:color w:val="000000" w:themeColor="text1"/>
              </w:rPr>
              <w:t>Extracellular staining of monocytes and Mreg cells</w:t>
            </w:r>
            <w:r w:rsidR="002A06B7" w:rsidRPr="000C0A96">
              <w:rPr>
                <w:rFonts w:eastAsia="Tahoma"/>
                <w:color w:val="000000" w:themeColor="text1"/>
              </w:rPr>
              <w:t xml:space="preserve"> </w:t>
            </w:r>
          </w:p>
        </w:tc>
        <w:tc>
          <w:tcPr>
            <w:tcW w:w="20" w:type="dxa"/>
            <w:tcBorders>
              <w:top w:val="single" w:sz="4" w:space="0" w:color="00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bottom"/>
          </w:tcPr>
          <w:p w:rsidR="007B2C31" w:rsidRPr="000C0A96" w:rsidRDefault="007B2C31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95522F">
        <w:trPr>
          <w:gridBefore w:val="2"/>
          <w:wBefore w:w="212" w:type="dxa"/>
          <w:trHeight w:hRule="exact" w:val="356"/>
        </w:trPr>
        <w:tc>
          <w:tcPr>
            <w:tcW w:w="610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2A06B7" w:rsidRPr="000C0A96" w:rsidRDefault="002A06B7" w:rsidP="0095522F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8249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2A06B7" w:rsidRPr="000C0A96" w:rsidRDefault="002A06B7" w:rsidP="0095522F">
            <w:pPr>
              <w:spacing w:line="360" w:lineRule="auto"/>
              <w:textAlignment w:val="baseline"/>
              <w:rPr>
                <w:rFonts w:eastAsia="Tahoma"/>
                <w:color w:val="000000" w:themeColor="text1"/>
              </w:rPr>
            </w:pP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2A06B7">
        <w:trPr>
          <w:gridBefore w:val="2"/>
          <w:wBefore w:w="212" w:type="dxa"/>
          <w:trHeight w:hRule="exact" w:val="55"/>
        </w:trPr>
        <w:tc>
          <w:tcPr>
            <w:tcW w:w="610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317FBB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8249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317FBB">
            <w:pPr>
              <w:spacing w:line="360" w:lineRule="auto"/>
              <w:textAlignment w:val="baseline"/>
              <w:rPr>
                <w:rFonts w:eastAsia="Tahoma"/>
                <w:color w:val="000000" w:themeColor="text1"/>
              </w:rPr>
            </w:pP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  <w:vAlign w:val="center"/>
          </w:tcPr>
          <w:p w:rsidR="002A06B7" w:rsidRPr="000C0A96" w:rsidRDefault="002A06B7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0C0A96" w:rsidRPr="000C0A96" w:rsidTr="00CB5321">
        <w:trPr>
          <w:gridBefore w:val="2"/>
          <w:wBefore w:w="212" w:type="dxa"/>
          <w:trHeight w:hRule="exact" w:val="537"/>
        </w:trPr>
        <w:tc>
          <w:tcPr>
            <w:tcW w:w="610" w:type="dxa"/>
            <w:gridSpan w:val="2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2A06B7" w:rsidRPr="000C0A96" w:rsidRDefault="002A06B7" w:rsidP="00317FBB">
            <w:pPr>
              <w:spacing w:line="360" w:lineRule="auto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8249" w:type="dxa"/>
            <w:gridSpan w:val="3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2A06B7" w:rsidRPr="000C0A96" w:rsidRDefault="002A06B7" w:rsidP="00317FBB">
            <w:pPr>
              <w:spacing w:line="360" w:lineRule="auto"/>
              <w:textAlignment w:val="baseline"/>
              <w:rPr>
                <w:rFonts w:eastAsia="Tahoma"/>
                <w:color w:val="000000" w:themeColor="text1"/>
              </w:rPr>
            </w:pPr>
          </w:p>
        </w:tc>
        <w:tc>
          <w:tcPr>
            <w:tcW w:w="20" w:type="dxa"/>
            <w:tcBorders>
              <w:top w:val="none" w:sz="0" w:space="0" w:color="020000"/>
              <w:left w:val="none" w:sz="0" w:space="0" w:color="020000"/>
              <w:bottom w:val="none" w:sz="0" w:space="0" w:color="020000"/>
              <w:right w:val="none" w:sz="0" w:space="0" w:color="020000"/>
            </w:tcBorders>
          </w:tcPr>
          <w:p w:rsidR="002A06B7" w:rsidRPr="000C0A96" w:rsidRDefault="002A06B7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color w:val="000000" w:themeColor="text1"/>
              </w:rPr>
            </w:pPr>
          </w:p>
        </w:tc>
      </w:tr>
      <w:tr w:rsidR="002A06B7" w:rsidRPr="000C0A96" w:rsidTr="00A278FB">
        <w:trPr>
          <w:gridAfter w:val="2"/>
          <w:wAfter w:w="212" w:type="dxa"/>
          <w:trHeight w:hRule="exact" w:val="60"/>
        </w:trPr>
        <w:tc>
          <w:tcPr>
            <w:tcW w:w="610" w:type="dxa"/>
            <w:gridSpan w:val="3"/>
            <w:vAlign w:val="bottom"/>
          </w:tcPr>
          <w:p w:rsidR="002A06B7" w:rsidRPr="000C0A96" w:rsidRDefault="002A06B7" w:rsidP="00317FBB">
            <w:pPr>
              <w:spacing w:line="360" w:lineRule="auto"/>
              <w:jc w:val="center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8249" w:type="dxa"/>
            <w:gridSpan w:val="2"/>
            <w:vAlign w:val="bottom"/>
          </w:tcPr>
          <w:p w:rsidR="002A06B7" w:rsidRPr="000C0A96" w:rsidRDefault="002A06B7" w:rsidP="00317FBB">
            <w:pPr>
              <w:spacing w:line="360" w:lineRule="auto"/>
              <w:ind w:left="144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  <w:tc>
          <w:tcPr>
            <w:tcW w:w="20" w:type="dxa"/>
            <w:vAlign w:val="bottom"/>
          </w:tcPr>
          <w:p w:rsidR="002A06B7" w:rsidRPr="000C0A96" w:rsidRDefault="002A06B7" w:rsidP="00317FBB">
            <w:pPr>
              <w:spacing w:line="360" w:lineRule="auto"/>
              <w:ind w:right="12"/>
              <w:jc w:val="right"/>
              <w:textAlignment w:val="baseline"/>
              <w:rPr>
                <w:rFonts w:eastAsia="Tahoma"/>
                <w:b/>
                <w:color w:val="000000" w:themeColor="text1"/>
              </w:rPr>
            </w:pPr>
          </w:p>
        </w:tc>
      </w:tr>
    </w:tbl>
    <w:p w:rsidR="002A06B7" w:rsidRPr="000C0A96" w:rsidRDefault="002A06B7">
      <w:pPr>
        <w:rPr>
          <w:color w:val="000000" w:themeColor="text1"/>
        </w:rPr>
      </w:pPr>
    </w:p>
    <w:tbl>
      <w:tblPr>
        <w:tblpPr w:leftFromText="141" w:rightFromText="141" w:vertAnchor="text" w:horzAnchor="margin" w:tblpY="124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2"/>
        <w:gridCol w:w="5338"/>
      </w:tblGrid>
      <w:tr w:rsidR="000C0A96" w:rsidRPr="000C0A96" w:rsidTr="001C0D97">
        <w:trPr>
          <w:trHeight w:val="569"/>
        </w:trPr>
        <w:tc>
          <w:tcPr>
            <w:tcW w:w="1732" w:type="dxa"/>
            <w:vAlign w:val="center"/>
          </w:tcPr>
          <w:p w:rsidR="00260DDF" w:rsidRPr="000C0A96" w:rsidRDefault="002A06B7" w:rsidP="00317FBB">
            <w:pPr>
              <w:spacing w:line="360" w:lineRule="auto"/>
              <w:ind w:left="81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br w:type="page"/>
            </w:r>
            <w:r w:rsidR="00260DDF" w:rsidRPr="000C0A96">
              <w:rPr>
                <w:rFonts w:eastAsia="Arial"/>
                <w:b/>
                <w:color w:val="000000" w:themeColor="text1"/>
                <w:lang w:val="de-DE"/>
              </w:rPr>
              <w:t>Abbreviation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77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Definition</w:t>
            </w:r>
          </w:p>
        </w:tc>
      </w:tr>
      <w:tr w:rsidR="000C0A96" w:rsidRPr="000C0A96" w:rsidTr="00BF7859">
        <w:trPr>
          <w:trHeight w:hRule="exact" w:val="375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reg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Regulatory macrophage</w:t>
            </w:r>
          </w:p>
        </w:tc>
      </w:tr>
      <w:tr w:rsidR="000C0A96" w:rsidRPr="000C0A96" w:rsidTr="00317FBB">
        <w:trPr>
          <w:trHeight w:hRule="exact" w:val="345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DPBS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Dulbecco's modified phosphate buffered saline</w:t>
            </w:r>
          </w:p>
        </w:tc>
      </w:tr>
      <w:tr w:rsidR="000C0A96" w:rsidRPr="000C0A96" w:rsidTr="00317FBB">
        <w:trPr>
          <w:trHeight w:hRule="exact" w:val="335"/>
        </w:trPr>
        <w:tc>
          <w:tcPr>
            <w:tcW w:w="1732" w:type="dxa"/>
            <w:vAlign w:val="center"/>
          </w:tcPr>
          <w:p w:rsidR="00260DDF" w:rsidRPr="000C0A96" w:rsidRDefault="00FA0629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r</w:t>
            </w:r>
            <w:r w:rsidR="00260DDF" w:rsidRPr="000C0A96">
              <w:rPr>
                <w:rFonts w:eastAsia="Arial"/>
                <w:color w:val="000000" w:themeColor="text1"/>
                <w:lang w:val="de-DE"/>
              </w:rPr>
              <w:t>M-CSF</w:t>
            </w:r>
          </w:p>
        </w:tc>
        <w:tc>
          <w:tcPr>
            <w:tcW w:w="5338" w:type="dxa"/>
            <w:vAlign w:val="center"/>
          </w:tcPr>
          <w:p w:rsidR="00260DDF" w:rsidRPr="000C0A96" w:rsidRDefault="00FA0629" w:rsidP="00FA062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Human recombinant m</w:t>
            </w:r>
            <w:r w:rsidR="00260DDF" w:rsidRPr="000C0A96">
              <w:rPr>
                <w:rFonts w:eastAsia="Arial"/>
                <w:color w:val="000000" w:themeColor="text1"/>
              </w:rPr>
              <w:t>onocyte colony-stimulating factor</w:t>
            </w:r>
          </w:p>
        </w:tc>
      </w:tr>
      <w:tr w:rsidR="000C0A96" w:rsidRPr="000C0A96" w:rsidTr="00317FBB">
        <w:trPr>
          <w:trHeight w:hRule="exact" w:val="353"/>
        </w:trPr>
        <w:tc>
          <w:tcPr>
            <w:tcW w:w="1732" w:type="dxa"/>
            <w:vAlign w:val="center"/>
          </w:tcPr>
          <w:p w:rsidR="00260DDF" w:rsidRPr="000C0A96" w:rsidRDefault="00FA0629" w:rsidP="00C01735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r</w:t>
            </w:r>
            <w:r w:rsidR="00260DDF" w:rsidRPr="000C0A96">
              <w:rPr>
                <w:rFonts w:eastAsia="Arial"/>
                <w:color w:val="000000" w:themeColor="text1"/>
                <w:lang w:val="de-DE"/>
              </w:rPr>
              <w:t>IFN-</w:t>
            </w:r>
            <w:r w:rsidR="00C01735" w:rsidRPr="000C0A96">
              <w:rPr>
                <w:rFonts w:eastAsia="Arial"/>
                <w:color w:val="000000" w:themeColor="text1"/>
                <w:lang w:val="de-DE"/>
              </w:rPr>
              <w:t>γ</w:t>
            </w:r>
          </w:p>
        </w:tc>
        <w:tc>
          <w:tcPr>
            <w:tcW w:w="5338" w:type="dxa"/>
            <w:vAlign w:val="center"/>
          </w:tcPr>
          <w:p w:rsidR="00260DDF" w:rsidRPr="000C0A96" w:rsidRDefault="00FA0629" w:rsidP="00FA062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uman recombinant i</w:t>
            </w:r>
            <w:r w:rsidR="00260DDF" w:rsidRPr="000C0A96">
              <w:rPr>
                <w:rFonts w:eastAsia="Arial"/>
                <w:color w:val="000000" w:themeColor="text1"/>
                <w:lang w:val="de-DE"/>
              </w:rPr>
              <w:t>nterferon-gamma</w:t>
            </w:r>
          </w:p>
        </w:tc>
      </w:tr>
      <w:tr w:rsidR="000C0A96" w:rsidRPr="000C0A96" w:rsidTr="00317FBB">
        <w:trPr>
          <w:trHeight w:hRule="exact" w:val="357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LFH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Laminar flow hood</w:t>
            </w:r>
          </w:p>
        </w:tc>
      </w:tr>
      <w:tr w:rsidR="000C0A96" w:rsidRPr="000C0A96" w:rsidTr="00317FBB">
        <w:trPr>
          <w:trHeight w:hRule="exact" w:val="347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PR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Phenol red</w:t>
            </w:r>
          </w:p>
        </w:tc>
      </w:tr>
      <w:tr w:rsidR="000C0A96" w:rsidRPr="000C0A96" w:rsidTr="00317FBB">
        <w:trPr>
          <w:trHeight w:hRule="exact" w:val="351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CPDA</w:t>
            </w:r>
          </w:p>
        </w:tc>
        <w:tc>
          <w:tcPr>
            <w:tcW w:w="5338" w:type="dxa"/>
            <w:vAlign w:val="center"/>
          </w:tcPr>
          <w:p w:rsidR="00260DDF" w:rsidRPr="000C0A96" w:rsidRDefault="00260DDF" w:rsidP="00FA062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Citrate-Phosphate-Dextrose-Adenine </w:t>
            </w:r>
            <w:r w:rsidR="00FA0629" w:rsidRPr="000C0A96">
              <w:rPr>
                <w:rFonts w:eastAsia="Arial"/>
                <w:color w:val="000000" w:themeColor="text1"/>
              </w:rPr>
              <w:t>buffer</w:t>
            </w:r>
          </w:p>
        </w:tc>
      </w:tr>
      <w:tr w:rsidR="000C0A96" w:rsidRPr="000C0A96" w:rsidTr="00BF7859">
        <w:trPr>
          <w:trHeight w:hRule="exact" w:val="312"/>
        </w:trPr>
        <w:tc>
          <w:tcPr>
            <w:tcW w:w="1732" w:type="dxa"/>
            <w:vAlign w:val="center"/>
          </w:tcPr>
          <w:p w:rsidR="00260DDF" w:rsidRPr="000C0A96" w:rsidRDefault="00260DDF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LRS</w:t>
            </w:r>
          </w:p>
        </w:tc>
        <w:tc>
          <w:tcPr>
            <w:tcW w:w="5338" w:type="dxa"/>
            <w:vAlign w:val="center"/>
          </w:tcPr>
          <w:p w:rsidR="00260DDF" w:rsidRPr="000C0A96" w:rsidRDefault="004C6C42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Leuk</w:t>
            </w:r>
            <w:r w:rsidR="00260DDF" w:rsidRPr="000C0A96">
              <w:rPr>
                <w:rFonts w:eastAsia="Arial"/>
                <w:color w:val="000000" w:themeColor="text1"/>
                <w:lang w:val="de-DE"/>
              </w:rPr>
              <w:t>ocyte Reduction System</w:t>
            </w:r>
          </w:p>
        </w:tc>
      </w:tr>
      <w:tr w:rsidR="000C0A96" w:rsidRPr="000C0A96" w:rsidTr="00BF7859">
        <w:trPr>
          <w:trHeight w:hRule="exact" w:val="312"/>
        </w:trPr>
        <w:tc>
          <w:tcPr>
            <w:tcW w:w="1732" w:type="dxa"/>
            <w:vAlign w:val="center"/>
          </w:tcPr>
          <w:p w:rsidR="00BF7859" w:rsidRPr="000C0A96" w:rsidRDefault="00BF7859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  <w:p w:rsidR="00BF7859" w:rsidRPr="000C0A96" w:rsidRDefault="00BF7859" w:rsidP="00317FBB">
            <w:pPr>
              <w:spacing w:line="360" w:lineRule="auto"/>
              <w:ind w:left="81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5338" w:type="dxa"/>
            <w:vAlign w:val="center"/>
          </w:tcPr>
          <w:p w:rsidR="00BF7859" w:rsidRPr="000C0A96" w:rsidRDefault="00BF7859" w:rsidP="00317FBB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</w:tr>
    </w:tbl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5B0A87" w:rsidRPr="000C0A96" w:rsidRDefault="005B0A87" w:rsidP="00317FBB">
      <w:pPr>
        <w:tabs>
          <w:tab w:val="left" w:pos="792"/>
        </w:tabs>
        <w:spacing w:line="360" w:lineRule="auto"/>
        <w:ind w:left="72"/>
        <w:textAlignment w:val="baseline"/>
        <w:rPr>
          <w:color w:val="000000" w:themeColor="text1"/>
        </w:rPr>
      </w:pPr>
    </w:p>
    <w:p w:rsidR="006C063A" w:rsidRPr="000C0A96" w:rsidRDefault="006C063A" w:rsidP="00317FBB">
      <w:pPr>
        <w:spacing w:line="360" w:lineRule="auto"/>
        <w:rPr>
          <w:color w:val="000000" w:themeColor="text1"/>
        </w:rPr>
      </w:pPr>
    </w:p>
    <w:p w:rsidR="001B44D3" w:rsidRPr="000C0A96" w:rsidRDefault="00167E48" w:rsidP="00FA41AA">
      <w:pPr>
        <w:spacing w:line="360" w:lineRule="auto"/>
        <w:rPr>
          <w:rFonts w:eastAsia="Arial"/>
          <w:b/>
          <w:color w:val="000000" w:themeColor="text1"/>
          <w:spacing w:val="-5"/>
          <w:u w:val="single"/>
          <w:lang w:val="de-DE"/>
        </w:rPr>
      </w:pPr>
      <w:r w:rsidRPr="000C0A96">
        <w:rPr>
          <w:rFonts w:eastAsia="Arial"/>
          <w:b/>
          <w:color w:val="000000" w:themeColor="text1"/>
          <w:spacing w:val="-5"/>
          <w:lang w:val="de-DE"/>
        </w:rPr>
        <w:br w:type="page"/>
      </w:r>
      <w:r w:rsidR="004878ED" w:rsidRPr="000C0A96">
        <w:rPr>
          <w:rFonts w:eastAsia="Arial"/>
          <w:b/>
          <w:color w:val="000000" w:themeColor="text1"/>
          <w:spacing w:val="-5"/>
          <w:lang w:val="de-DE"/>
        </w:rPr>
        <w:t>1.</w:t>
      </w:r>
      <w:r w:rsidR="004878ED" w:rsidRPr="000C0A96">
        <w:rPr>
          <w:rFonts w:eastAsia="Arial"/>
          <w:b/>
          <w:color w:val="000000" w:themeColor="text1"/>
          <w:spacing w:val="-5"/>
          <w:lang w:val="de-DE"/>
        </w:rPr>
        <w:tab/>
      </w:r>
      <w:r w:rsidR="00D905FE" w:rsidRPr="000C0A96">
        <w:rPr>
          <w:rFonts w:eastAsia="Arial"/>
          <w:b/>
          <w:color w:val="000000" w:themeColor="text1"/>
          <w:spacing w:val="-5"/>
          <w:u w:val="single"/>
          <w:lang w:val="de-DE"/>
        </w:rPr>
        <w:t>REAGENTS AND</w:t>
      </w:r>
      <w:r w:rsidR="004878ED" w:rsidRPr="000C0A96">
        <w:rPr>
          <w:rFonts w:eastAsia="Arial"/>
          <w:b/>
          <w:color w:val="000000" w:themeColor="text1"/>
          <w:spacing w:val="-5"/>
          <w:u w:val="single"/>
          <w:lang w:val="de-DE"/>
        </w:rPr>
        <w:t xml:space="preserve"> MATERIALS </w:t>
      </w:r>
    </w:p>
    <w:p w:rsidR="001B44D3" w:rsidRPr="000C0A96" w:rsidRDefault="001B44D3" w:rsidP="00317FBB">
      <w:pPr>
        <w:tabs>
          <w:tab w:val="left" w:pos="792"/>
        </w:tabs>
        <w:spacing w:line="360" w:lineRule="auto"/>
        <w:ind w:left="72"/>
        <w:textAlignment w:val="baseline"/>
        <w:rPr>
          <w:rFonts w:eastAsia="Arial"/>
          <w:color w:val="000000" w:themeColor="text1"/>
          <w:spacing w:val="2"/>
          <w:lang w:val="de-DE"/>
        </w:rPr>
      </w:pPr>
    </w:p>
    <w:tbl>
      <w:tblPr>
        <w:tblW w:w="846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4"/>
        <w:gridCol w:w="1935"/>
        <w:gridCol w:w="1843"/>
      </w:tblGrid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840330" w:rsidP="00507A49">
            <w:pPr>
              <w:spacing w:line="360" w:lineRule="auto"/>
              <w:ind w:right="1400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 xml:space="preserve"> </w:t>
            </w:r>
            <w:r w:rsidR="00F27356" w:rsidRPr="000C0A96">
              <w:rPr>
                <w:rFonts w:eastAsia="Arial"/>
                <w:b/>
                <w:color w:val="000000" w:themeColor="text1"/>
                <w:lang w:val="de-DE"/>
              </w:rPr>
              <w:t>Reagent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840330" w:rsidP="00507A49">
            <w:pPr>
              <w:spacing w:line="360" w:lineRule="auto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 xml:space="preserve"> </w:t>
            </w:r>
            <w:r w:rsidR="00F27356" w:rsidRPr="000C0A96">
              <w:rPr>
                <w:rFonts w:eastAsia="Arial"/>
                <w:b/>
                <w:color w:val="000000" w:themeColor="text1"/>
                <w:lang w:val="de-DE"/>
              </w:rPr>
              <w:t>Cat. #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840330" w:rsidP="00507A49">
            <w:pPr>
              <w:spacing w:line="360" w:lineRule="auto"/>
              <w:ind w:right="534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 xml:space="preserve"> </w:t>
            </w:r>
            <w:r w:rsidR="00F27356" w:rsidRPr="000C0A96">
              <w:rPr>
                <w:rFonts w:eastAsia="Arial"/>
                <w:b/>
                <w:color w:val="000000" w:themeColor="text1"/>
                <w:lang w:val="de-DE"/>
              </w:rPr>
              <w:t>Supplier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683AAD">
            <w:pPr>
              <w:spacing w:line="360" w:lineRule="auto"/>
              <w:ind w:left="8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RPM</w:t>
            </w:r>
            <w:r w:rsidR="00683AAD" w:rsidRPr="000C0A96">
              <w:rPr>
                <w:rFonts w:eastAsia="Arial"/>
                <w:color w:val="000000" w:themeColor="text1"/>
                <w:lang w:val="de-DE"/>
              </w:rPr>
              <w:t>I</w:t>
            </w:r>
            <w:r w:rsidR="00035646" w:rsidRPr="000C0A96">
              <w:rPr>
                <w:rFonts w:eastAsia="Arial"/>
                <w:color w:val="000000" w:themeColor="text1"/>
                <w:lang w:val="de-DE"/>
              </w:rPr>
              <w:t xml:space="preserve"> </w:t>
            </w:r>
            <w:r w:rsidR="006002C1" w:rsidRPr="000C0A96">
              <w:rPr>
                <w:rFonts w:eastAsia="Arial"/>
                <w:color w:val="000000" w:themeColor="text1"/>
                <w:lang w:val="de-DE"/>
              </w:rPr>
              <w:t>1640 with Glutamine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7E1308" w:rsidP="006002C1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 61870-010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B94A5C" w:rsidP="006002C1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 </w:t>
            </w:r>
            <w:r w:rsidR="006002C1" w:rsidRPr="000C0A96">
              <w:rPr>
                <w:rFonts w:eastAsia="Arial"/>
                <w:color w:val="000000" w:themeColor="text1"/>
                <w:lang w:val="de-DE"/>
              </w:rPr>
              <w:t>Gibco-life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360" w:lineRule="auto"/>
              <w:ind w:left="8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CD14 microbeads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360" w:lineRule="auto"/>
              <w:ind w:left="7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0-050-201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A03691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B94A5C">
        <w:trPr>
          <w:trHeight w:val="699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6002C1" w:rsidP="00507A49">
            <w:pPr>
              <w:spacing w:line="360" w:lineRule="auto"/>
              <w:ind w:left="8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uman Serum Albumin</w:t>
            </w:r>
            <w:r w:rsidR="008209B6" w:rsidRPr="000C0A96">
              <w:rPr>
                <w:rFonts w:eastAsia="Arial"/>
                <w:color w:val="000000" w:themeColor="text1"/>
                <w:lang w:val="de-DE"/>
              </w:rPr>
              <w:t xml:space="preserve"> </w:t>
            </w:r>
            <w:r w:rsidRPr="000C0A96">
              <w:rPr>
                <w:rFonts w:eastAsia="Arial"/>
                <w:color w:val="000000" w:themeColor="text1"/>
                <w:lang w:val="de-DE"/>
              </w:rPr>
              <w:t>25</w:t>
            </w:r>
            <w:r w:rsidR="0056279E" w:rsidRPr="000C0A96">
              <w:rPr>
                <w:rFonts w:eastAsia="Arial"/>
                <w:color w:val="000000" w:themeColor="text1"/>
                <w:lang w:val="de-DE"/>
              </w:rPr>
              <w:t>%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7E1308" w:rsidP="00507A49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8982-0643-02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6002C1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Octapharma </w:t>
            </w:r>
            <w:r w:rsidR="00B94A5C" w:rsidRPr="000C0A96">
              <w:rPr>
                <w:rFonts w:eastAsia="Arial"/>
                <w:color w:val="000000" w:themeColor="text1"/>
                <w:lang w:val="de-DE"/>
              </w:rPr>
              <w:t xml:space="preserve">   (Nova </w:t>
            </w:r>
            <w:r w:rsidRPr="000C0A96">
              <w:rPr>
                <w:rFonts w:eastAsia="Arial"/>
                <w:color w:val="000000" w:themeColor="text1"/>
                <w:lang w:val="de-DE"/>
              </w:rPr>
              <w:t>Biologicals)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94A5C" w:rsidP="006002C1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en-GB"/>
              </w:rPr>
              <w:t xml:space="preserve"> CliniMACS PBS/EDTA b</w:t>
            </w:r>
            <w:r w:rsidR="006002C1" w:rsidRPr="000C0A96">
              <w:rPr>
                <w:rFonts w:eastAsia="Arial"/>
                <w:color w:val="000000" w:themeColor="text1"/>
                <w:lang w:val="en-GB"/>
              </w:rPr>
              <w:t>uffer 3x1 liter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7E1308" w:rsidP="00507A49">
            <w:pPr>
              <w:spacing w:line="360" w:lineRule="auto"/>
              <w:ind w:left="73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en-GB"/>
              </w:rPr>
              <w:t>200-070-025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AA6EAE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94A5C" w:rsidRPr="000C0A96" w:rsidRDefault="00B94A5C" w:rsidP="00B94A5C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en-GB"/>
              </w:rPr>
              <w:t>Dulbecco’s Phosphate Buffered Saline without Ca2+ or Mg2+ 10x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94A5C" w:rsidRPr="000C0A96" w:rsidRDefault="00B94A5C">
            <w:pPr>
              <w:spacing w:line="360" w:lineRule="auto"/>
              <w:ind w:left="73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en-GB"/>
              </w:rPr>
              <w:t>70011036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94A5C" w:rsidRPr="000C0A96" w:rsidRDefault="00B94A5C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Gibco-life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507A49">
            <w:pPr>
              <w:spacing w:line="360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DPBS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D905FE" w:rsidP="00507A49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A46BE6" w:rsidRPr="000C0A96">
              <w:rPr>
                <w:color w:val="000000" w:themeColor="text1"/>
              </w:rPr>
              <w:t>17-512F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Lonza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507A49">
            <w:pPr>
              <w:spacing w:line="360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 xml:space="preserve">Human AB-Serum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D905FE" w:rsidP="00507A49">
            <w:pPr>
              <w:spacing w:line="360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 xml:space="preserve"> </w:t>
            </w:r>
            <w:r w:rsidR="006002C1" w:rsidRPr="000C0A96">
              <w:rPr>
                <w:color w:val="000000" w:themeColor="text1"/>
                <w:lang w:val="de-DE"/>
              </w:rPr>
              <w:t>535-HI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6002C1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Access Biologicals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6F1B5E">
            <w:pPr>
              <w:spacing w:line="360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Recombinant </w:t>
            </w:r>
            <w:r w:rsidR="006F1B5E" w:rsidRPr="000C0A96">
              <w:rPr>
                <w:color w:val="000000" w:themeColor="text1"/>
                <w:lang w:val="en-GB"/>
              </w:rPr>
              <w:t>h</w:t>
            </w:r>
            <w:r w:rsidRPr="000C0A96">
              <w:rPr>
                <w:color w:val="000000" w:themeColor="text1"/>
                <w:lang w:val="en-GB"/>
              </w:rPr>
              <w:t xml:space="preserve">uman M-CSF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D905FE" w:rsidP="00507A49">
            <w:pPr>
              <w:spacing w:line="360" w:lineRule="auto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 </w:t>
            </w:r>
            <w:r w:rsidR="007E1308" w:rsidRPr="000C0A96">
              <w:rPr>
                <w:color w:val="000000" w:themeColor="text1"/>
                <w:lang w:val="en-GB"/>
              </w:rPr>
              <w:t>216-GMP-025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507A49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R&amp;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A46BE6" w:rsidP="006F1B5E">
            <w:pPr>
              <w:spacing w:line="360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Recombinant </w:t>
            </w:r>
            <w:r w:rsidR="006F1B5E" w:rsidRPr="000C0A96">
              <w:rPr>
                <w:color w:val="000000" w:themeColor="text1"/>
                <w:lang w:val="en-GB"/>
              </w:rPr>
              <w:t>h</w:t>
            </w:r>
            <w:r w:rsidRPr="000C0A96">
              <w:rPr>
                <w:color w:val="000000" w:themeColor="text1"/>
                <w:lang w:val="en-GB"/>
              </w:rPr>
              <w:t>uman Interferon-</w:t>
            </w:r>
            <w:r w:rsidR="007139F6" w:rsidRPr="000C0A96">
              <w:rPr>
                <w:color w:val="000000" w:themeColor="text1"/>
                <w:lang w:val="en-GB"/>
              </w:rPr>
              <w:t>γ</w:t>
            </w:r>
            <w:r w:rsidRPr="000C0A96">
              <w:rPr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D905FE" w:rsidP="00507A49">
            <w:pPr>
              <w:spacing w:line="360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7E1308" w:rsidRPr="000C0A96">
              <w:rPr>
                <w:color w:val="000000" w:themeColor="text1"/>
              </w:rPr>
              <w:t>285-GMP-100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46BE6" w:rsidRPr="000C0A96" w:rsidRDefault="006002C1" w:rsidP="00507A49">
            <w:pPr>
              <w:spacing w:line="360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R&amp;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FITC Mouse IgG1,k Isotype Control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555748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FITC Mouse-Anti human CD31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</w:t>
            </w:r>
            <w:r w:rsidR="00FA41AA" w:rsidRPr="000C0A96">
              <w:rPr>
                <w:color w:val="000000" w:themeColor="text1"/>
                <w:lang w:val="en-GB"/>
              </w:rPr>
              <w:t>555445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PE Mouse IgG1,k Isotype Control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555749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PE Mouse-Anti human CD11c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</w:t>
            </w:r>
            <w:r w:rsidR="00FA41AA" w:rsidRPr="000C0A96">
              <w:rPr>
                <w:color w:val="000000" w:themeColor="text1"/>
                <w:lang w:val="en-GB"/>
              </w:rPr>
              <w:t>555392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>PE Mouse-Anit human CD 86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 </w:t>
            </w:r>
            <w:r w:rsidR="00FA41AA" w:rsidRPr="000C0A96">
              <w:rPr>
                <w:color w:val="000000" w:themeColor="text1"/>
                <w:lang w:val="en-GB"/>
              </w:rPr>
              <w:t>555658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en-GB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APC Mouse IgG1,k Isotype Control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555751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>APC Mouse-Anti human CD103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FA41AA" w:rsidRPr="000C0A96">
              <w:rPr>
                <w:rFonts w:eastAsia="Arial"/>
                <w:color w:val="000000" w:themeColor="text1"/>
              </w:rPr>
              <w:t>563883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BD</w:t>
            </w:r>
          </w:p>
        </w:tc>
      </w:tr>
      <w:tr w:rsidR="000C0A96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color w:val="000000" w:themeColor="text1"/>
                <w:lang w:val="en-GB"/>
              </w:rPr>
              <w:t xml:space="preserve">APC Mouse-Anti human CD206 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 xml:space="preserve"> </w:t>
            </w:r>
            <w:r w:rsidR="00FA41AA" w:rsidRPr="000C0A96">
              <w:rPr>
                <w:color w:val="000000" w:themeColor="text1"/>
                <w:lang w:val="en-GB"/>
              </w:rPr>
              <w:t>550889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BD</w:t>
            </w:r>
          </w:p>
        </w:tc>
      </w:tr>
      <w:tr w:rsidR="00FA41AA" w:rsidRPr="000C0A96" w:rsidTr="00B94A5C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92"/>
              <w:textAlignment w:val="baseline"/>
              <w:rPr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7-AAD</w:t>
            </w:r>
          </w:p>
        </w:tc>
        <w:tc>
          <w:tcPr>
            <w:tcW w:w="19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7E1308" w:rsidP="00A82978">
            <w:pPr>
              <w:spacing w:line="360" w:lineRule="auto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 </w:t>
            </w:r>
            <w:r w:rsidR="00FA41AA" w:rsidRPr="000C0A96">
              <w:rPr>
                <w:rFonts w:eastAsia="Arial"/>
                <w:color w:val="000000" w:themeColor="text1"/>
                <w:lang w:val="de-DE"/>
              </w:rPr>
              <w:t>559925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A41AA" w:rsidRPr="000C0A96" w:rsidRDefault="00FA41AA" w:rsidP="00A82978">
            <w:pPr>
              <w:spacing w:line="360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BD</w:t>
            </w:r>
          </w:p>
        </w:tc>
      </w:tr>
    </w:tbl>
    <w:p w:rsidR="001B44D3" w:rsidRPr="000C0A96" w:rsidRDefault="001B44D3" w:rsidP="00EB33ED">
      <w:pPr>
        <w:tabs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1"/>
          <w:lang w:val="de-DE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84"/>
        <w:gridCol w:w="1559"/>
        <w:gridCol w:w="2256"/>
      </w:tblGrid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FA41AA" w:rsidP="00507A49">
            <w:pPr>
              <w:spacing w:line="276" w:lineRule="auto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spacing w:val="1"/>
                <w:lang w:val="de-DE"/>
              </w:rPr>
              <w:br w:type="page"/>
            </w:r>
            <w:r w:rsidR="00840330" w:rsidRPr="000C0A96">
              <w:rPr>
                <w:rFonts w:eastAsia="Arial"/>
                <w:b/>
                <w:color w:val="000000" w:themeColor="text1"/>
                <w:lang w:val="de-DE"/>
              </w:rPr>
              <w:t xml:space="preserve"> </w:t>
            </w:r>
            <w:r w:rsidR="00CD7775" w:rsidRPr="000C0A96">
              <w:rPr>
                <w:rFonts w:eastAsia="Arial"/>
                <w:b/>
                <w:color w:val="000000" w:themeColor="text1"/>
                <w:lang w:val="de-DE"/>
              </w:rPr>
              <w:t>Material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840330" w:rsidP="00507A49">
            <w:pPr>
              <w:spacing w:line="276" w:lineRule="auto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 xml:space="preserve"> </w:t>
            </w:r>
            <w:r w:rsidR="00F27356" w:rsidRPr="000C0A96">
              <w:rPr>
                <w:rFonts w:eastAsia="Arial"/>
                <w:b/>
                <w:color w:val="000000" w:themeColor="text1"/>
                <w:lang w:val="de-DE"/>
              </w:rPr>
              <w:t>Cat. #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6D9F1"/>
            <w:vAlign w:val="center"/>
          </w:tcPr>
          <w:p w:rsidR="00F27356" w:rsidRPr="000C0A96" w:rsidRDefault="00F27356" w:rsidP="00507A49">
            <w:pPr>
              <w:spacing w:line="276" w:lineRule="auto"/>
              <w:ind w:left="77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upplier</w:t>
            </w:r>
          </w:p>
        </w:tc>
      </w:tr>
      <w:tr w:rsidR="000C0A96" w:rsidRPr="000C0A96" w:rsidTr="00DA5957">
        <w:trPr>
          <w:trHeight w:val="331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SteriCup+ Steritop 250m</w:t>
            </w:r>
            <w:r w:rsidR="000316E8" w:rsidRPr="000C0A96">
              <w:rPr>
                <w:rFonts w:eastAsia="Arial"/>
                <w:color w:val="000000" w:themeColor="text1"/>
                <w:lang w:val="de-DE"/>
              </w:rPr>
              <w:t>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SCGPUO2RE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lipore</w:t>
            </w:r>
          </w:p>
        </w:tc>
      </w:tr>
      <w:tr w:rsidR="000C0A96" w:rsidRPr="000C0A96" w:rsidTr="00DA5957">
        <w:trPr>
          <w:trHeight w:val="428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8209B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Filtropur BT 250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8209B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83.1822.10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8209B6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8209B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  </w:t>
            </w:r>
            <w:r w:rsidR="00F27356" w:rsidRPr="000C0A96">
              <w:rPr>
                <w:rFonts w:eastAsia="Arial"/>
                <w:color w:val="000000" w:themeColor="text1"/>
                <w:lang w:val="de-DE"/>
              </w:rPr>
              <w:t>MACS Separation Unit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F27356" w:rsidP="00812855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0-0</w:t>
            </w:r>
            <w:r w:rsidR="008209B6" w:rsidRPr="000C0A96">
              <w:rPr>
                <w:rFonts w:eastAsia="Arial"/>
                <w:color w:val="000000" w:themeColor="text1"/>
                <w:lang w:val="de-DE"/>
              </w:rPr>
              <w:t>42</w:t>
            </w:r>
            <w:r w:rsidRPr="000C0A96">
              <w:rPr>
                <w:rFonts w:eastAsia="Arial"/>
                <w:color w:val="000000" w:themeColor="text1"/>
                <w:lang w:val="de-DE"/>
              </w:rPr>
              <w:t>-</w:t>
            </w:r>
            <w:r w:rsidR="008209B6" w:rsidRPr="000C0A96">
              <w:rPr>
                <w:rFonts w:eastAsia="Arial"/>
                <w:color w:val="000000" w:themeColor="text1"/>
                <w:lang w:val="de-DE"/>
              </w:rPr>
              <w:t>30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A03691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rPr>
          <w:trHeight w:val="373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8209B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 xml:space="preserve">  MACS Multi Stand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A03691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0-042-303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209B6" w:rsidRPr="000C0A96" w:rsidRDefault="00A03691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LS Column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0-042-40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A03691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rPr>
          <w:trHeight w:val="386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ACS GMP Cell Differentiation Bag 100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F2735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70-076-400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F27356" w:rsidRPr="000C0A96" w:rsidRDefault="00A03691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rPr>
          <w:trHeight w:val="386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002C1" w:rsidRPr="000C0A96" w:rsidRDefault="006002C1" w:rsidP="00AA6EAE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ACS GMP Cell Differentiation Bag 500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002C1" w:rsidRPr="000C0A96" w:rsidRDefault="006002C1" w:rsidP="00AA6EAE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70-076-</w:t>
            </w:r>
            <w:r w:rsidR="00507014" w:rsidRPr="000C0A96">
              <w:rPr>
                <w:rFonts w:eastAsia="Arial"/>
                <w:color w:val="000000" w:themeColor="text1"/>
                <w:lang w:val="de-DE"/>
              </w:rPr>
              <w:t>40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6002C1" w:rsidRPr="000C0A96" w:rsidRDefault="006002C1" w:rsidP="00AA6EAE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rPr>
          <w:trHeight w:val="428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548F" w:rsidRPr="000C0A96" w:rsidRDefault="00FA0629" w:rsidP="00210421">
            <w:pPr>
              <w:spacing w:line="276" w:lineRule="auto"/>
              <w:textAlignment w:val="baseline"/>
              <w:rPr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 xml:space="preserve"> </w:t>
            </w:r>
            <w:r w:rsidR="00AA6EAE" w:rsidRPr="000C0A96">
              <w:rPr>
                <w:color w:val="000000" w:themeColor="text1"/>
                <w:lang w:val="de-DE"/>
              </w:rPr>
              <w:t>BD Perfusion 20ml</w:t>
            </w:r>
            <w:r w:rsidR="00BD548F" w:rsidRPr="000C0A96">
              <w:rPr>
                <w:color w:val="000000" w:themeColor="text1"/>
                <w:lang w:val="de-DE"/>
              </w:rPr>
              <w:t xml:space="preserve"> syringes</w:t>
            </w:r>
            <w:r w:rsidR="00BD548F" w:rsidRPr="000C0A96">
              <w:rPr>
                <w:color w:val="000000" w:themeColor="text1"/>
                <w:lang w:val="de-DE"/>
              </w:rPr>
              <w:tab/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548F" w:rsidRPr="000C0A96" w:rsidRDefault="00852EAE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REF300296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D548F" w:rsidRPr="000C0A96" w:rsidRDefault="00852EAE" w:rsidP="00507A49">
            <w:pPr>
              <w:spacing w:line="276" w:lineRule="auto"/>
              <w:ind w:left="77"/>
              <w:textAlignment w:val="baseline"/>
              <w:rPr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BD</w:t>
            </w:r>
          </w:p>
        </w:tc>
      </w:tr>
      <w:tr w:rsidR="000C0A96" w:rsidRPr="000C0A96" w:rsidTr="00DA5957">
        <w:trPr>
          <w:trHeight w:val="400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E1308" w:rsidRPr="000C0A96" w:rsidRDefault="007E1308" w:rsidP="00507A49">
            <w:pPr>
              <w:spacing w:line="276" w:lineRule="auto"/>
              <w:ind w:left="92"/>
              <w:textAlignment w:val="baseline"/>
              <w:rPr>
                <w:color w:val="000000" w:themeColor="text1"/>
              </w:rPr>
            </w:pPr>
            <w:r w:rsidRPr="000C0A96">
              <w:rPr>
                <w:color w:val="000000" w:themeColor="text1"/>
                <w:lang w:val="de-DE"/>
              </w:rPr>
              <w:t>BD Perfusion 50ml syringes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E1308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REF300136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E1308" w:rsidRPr="000C0A96" w:rsidRDefault="00507014" w:rsidP="00507A49">
            <w:pPr>
              <w:spacing w:line="276" w:lineRule="auto"/>
              <w:ind w:left="77"/>
              <w:textAlignment w:val="baseline"/>
              <w:rPr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BD</w:t>
            </w:r>
          </w:p>
        </w:tc>
      </w:tr>
      <w:tr w:rsidR="000C0A96" w:rsidRPr="000C0A96" w:rsidTr="00DA5957">
        <w:trPr>
          <w:trHeight w:val="400"/>
        </w:trPr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210421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Laminar flow hood</w:t>
            </w:r>
            <w:r w:rsidR="00C80332" w:rsidRPr="000C0A96">
              <w:rPr>
                <w:color w:val="000000" w:themeColor="text1"/>
              </w:rPr>
              <w:t xml:space="preserve"> Hera Safe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8209B6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KS1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Heraeus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56279E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Medingen WB5</w:t>
            </w:r>
            <w:r w:rsidR="00210421" w:rsidRPr="000C0A96">
              <w:rPr>
                <w:color w:val="000000" w:themeColor="text1"/>
              </w:rPr>
              <w:t xml:space="preserve"> waterbath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56279E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56279E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edingen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01735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C</w:t>
            </w:r>
            <w:r w:rsidR="00C80332" w:rsidRPr="000C0A96">
              <w:rPr>
                <w:color w:val="000000" w:themeColor="text1"/>
                <w:lang w:val="de-DE"/>
              </w:rPr>
              <w:t xml:space="preserve">entrifuge Multifuge 3 S-R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Heraeus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852EAE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Eppendorf Centrifuge 5702 R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56279E" w:rsidRPr="000C0A96" w:rsidRDefault="0056279E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852EAE" w:rsidRPr="000C0A96" w:rsidRDefault="00852EAE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Eppendorf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03193" w:rsidRPr="000C0A96" w:rsidRDefault="00903193" w:rsidP="00903193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Centrifuge Megafuge1.0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03193" w:rsidRPr="000C0A96" w:rsidRDefault="00903193" w:rsidP="00F11E7D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903193" w:rsidRPr="000C0A96" w:rsidRDefault="00903193" w:rsidP="00F11E7D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>Heraeus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903193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Blood analyzer Horiba Micros 60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903193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oriba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Pipettus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Bran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Pipettus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1D2D88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Hirschmann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  <w:lang w:val="de-DE"/>
              </w:rPr>
              <w:t xml:space="preserve">Moxi Z </w:t>
            </w:r>
            <w:r w:rsidR="00210421" w:rsidRPr="000C0A96">
              <w:rPr>
                <w:color w:val="000000" w:themeColor="text1"/>
                <w:lang w:val="de-DE"/>
              </w:rPr>
              <w:t>Cellcounter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Orflo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01735" w:rsidP="00C01735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Style w:val="st"/>
                <w:color w:val="000000" w:themeColor="text1"/>
                <w:lang w:val="de-DE"/>
              </w:rPr>
              <w:t xml:space="preserve">Blood </w:t>
            </w:r>
            <w:r w:rsidRPr="000C0A96">
              <w:rPr>
                <w:rStyle w:val="Emphasis"/>
                <w:i w:val="0"/>
                <w:color w:val="000000" w:themeColor="text1"/>
                <w:lang w:val="de-DE"/>
              </w:rPr>
              <w:t>analyse</w:t>
            </w:r>
            <w:r w:rsidRPr="000C0A96">
              <w:rPr>
                <w:rStyle w:val="st"/>
                <w:i/>
                <w:color w:val="000000" w:themeColor="text1"/>
                <w:lang w:val="de-DE"/>
              </w:rPr>
              <w:t xml:space="preserve"> </w:t>
            </w:r>
            <w:r w:rsidRPr="000C0A96">
              <w:rPr>
                <w:rStyle w:val="st"/>
                <w:color w:val="000000" w:themeColor="text1"/>
                <w:lang w:val="de-DE"/>
              </w:rPr>
              <w:t>maschine</w:t>
            </w:r>
            <w:r w:rsidRPr="000C0A96">
              <w:rPr>
                <w:color w:val="000000" w:themeColor="text1"/>
                <w:lang w:val="de-DE"/>
              </w:rPr>
              <w:t xml:space="preserve"> </w:t>
            </w:r>
            <w:r w:rsidR="00C80332" w:rsidRPr="000C0A96">
              <w:rPr>
                <w:color w:val="000000" w:themeColor="text1"/>
                <w:lang w:val="de-DE"/>
              </w:rPr>
              <w:t xml:space="preserve">ABX Micros60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1D2D88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Axonlab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Vortex Genie2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1D2D88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Scientific Industries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AA6EAE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MACSQuant Analyzer 10</w:t>
            </w:r>
            <w:r w:rsidR="00C80332" w:rsidRPr="000C0A96">
              <w:rPr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C8033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80332" w:rsidRPr="000C0A96" w:rsidRDefault="00AA6EAE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Miltenyi Biotec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C01735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Incubator</w:t>
            </w:r>
            <w:r w:rsidR="00B561AB" w:rsidRPr="000C0A96">
              <w:rPr>
                <w:color w:val="000000" w:themeColor="text1"/>
              </w:rPr>
              <w:t xml:space="preserve"> Hera Cell 150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B561AB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Her</w:t>
            </w:r>
            <w:r w:rsidR="00507A49" w:rsidRPr="000C0A96">
              <w:rPr>
                <w:color w:val="000000" w:themeColor="text1"/>
              </w:rPr>
              <w:t>a</w:t>
            </w:r>
            <w:r w:rsidRPr="000C0A96">
              <w:rPr>
                <w:color w:val="000000" w:themeColor="text1"/>
              </w:rPr>
              <w:t>eus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C01735" w:rsidP="007A72A7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Mi</w:t>
            </w:r>
            <w:r w:rsidR="007A72A7" w:rsidRPr="000C0A96">
              <w:rPr>
                <w:color w:val="000000" w:themeColor="text1"/>
              </w:rPr>
              <w:t>c</w:t>
            </w:r>
            <w:r w:rsidRPr="000C0A96">
              <w:rPr>
                <w:color w:val="000000" w:themeColor="text1"/>
              </w:rPr>
              <w:t>rosc</w:t>
            </w:r>
            <w:r w:rsidR="00793889" w:rsidRPr="000C0A96">
              <w:rPr>
                <w:color w:val="000000" w:themeColor="text1"/>
              </w:rPr>
              <w:t>op</w:t>
            </w:r>
            <w:r w:rsidRPr="000C0A96">
              <w:rPr>
                <w:color w:val="000000" w:themeColor="text1"/>
              </w:rPr>
              <w:t>e</w:t>
            </w:r>
            <w:r w:rsidR="00793889" w:rsidRPr="000C0A96">
              <w:rPr>
                <w:color w:val="000000" w:themeColor="text1"/>
              </w:rPr>
              <w:t xml:space="preserve"> Leica DMI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793889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793889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</w:rPr>
              <w:t>Leica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FC07C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Pipett</w:t>
            </w:r>
            <w:r w:rsidR="007A72A7" w:rsidRPr="000C0A96">
              <w:rPr>
                <w:color w:val="000000" w:themeColor="text1"/>
                <w:lang w:val="en-GB"/>
              </w:rPr>
              <w:t>e</w:t>
            </w:r>
            <w:r w:rsidRPr="000C0A96">
              <w:rPr>
                <w:color w:val="000000" w:themeColor="text1"/>
                <w:lang w:val="en-GB"/>
              </w:rPr>
              <w:t>s</w:t>
            </w:r>
            <w:r w:rsidR="00CE1282" w:rsidRPr="000C0A96">
              <w:rPr>
                <w:color w:val="000000" w:themeColor="text1"/>
                <w:lang w:val="en-GB"/>
              </w:rPr>
              <w:t xml:space="preserve"> Eppendorf Reference variable  0,5-10µ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Eppendorf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FC07C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Pipett</w:t>
            </w:r>
            <w:r w:rsidR="007A72A7" w:rsidRPr="000C0A96">
              <w:rPr>
                <w:color w:val="000000" w:themeColor="text1"/>
                <w:lang w:val="en-GB"/>
              </w:rPr>
              <w:t>e</w:t>
            </w:r>
            <w:r w:rsidRPr="000C0A96">
              <w:rPr>
                <w:color w:val="000000" w:themeColor="text1"/>
                <w:lang w:val="en-GB"/>
              </w:rPr>
              <w:t>s</w:t>
            </w:r>
            <w:r w:rsidR="00CE1282" w:rsidRPr="000C0A96">
              <w:rPr>
                <w:color w:val="000000" w:themeColor="text1"/>
                <w:lang w:val="en-GB"/>
              </w:rPr>
              <w:t xml:space="preserve"> Eppendorf Reference variable  10-100µ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Eppendorf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FC07C6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color w:val="000000" w:themeColor="text1"/>
                <w:lang w:val="en-GB"/>
              </w:rPr>
              <w:t>Pipett</w:t>
            </w:r>
            <w:r w:rsidR="007A72A7" w:rsidRPr="000C0A96">
              <w:rPr>
                <w:color w:val="000000" w:themeColor="text1"/>
                <w:lang w:val="en-GB"/>
              </w:rPr>
              <w:t>e</w:t>
            </w:r>
            <w:r w:rsidRPr="000C0A96">
              <w:rPr>
                <w:color w:val="000000" w:themeColor="text1"/>
                <w:lang w:val="en-GB"/>
              </w:rPr>
              <w:t>s</w:t>
            </w:r>
            <w:r w:rsidR="00CE1282" w:rsidRPr="000C0A96">
              <w:rPr>
                <w:color w:val="000000" w:themeColor="text1"/>
                <w:lang w:val="en-GB"/>
              </w:rPr>
              <w:t xml:space="preserve"> Eppendorf Reference variable  100-1000µ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B561AB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Eppendorf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683AAD" w:rsidP="00683AAD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Reaction tubes </w:t>
            </w:r>
            <w:r w:rsidR="00CE1282" w:rsidRPr="000C0A96">
              <w:rPr>
                <w:color w:val="000000" w:themeColor="text1"/>
              </w:rPr>
              <w:t xml:space="preserve">50ml 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62.547.254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683AAD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Reaction tubes</w:t>
            </w:r>
            <w:r w:rsidR="00793889" w:rsidRPr="000C0A96">
              <w:rPr>
                <w:color w:val="000000" w:themeColor="text1"/>
              </w:rPr>
              <w:t xml:space="preserve"> 15ml  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793889" w:rsidRPr="000C0A96">
              <w:rPr>
                <w:color w:val="000000" w:themeColor="text1"/>
              </w:rPr>
              <w:t>62.554.00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793889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A03691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507A49" w:rsidRPr="000C0A96">
              <w:rPr>
                <w:color w:val="000000" w:themeColor="text1"/>
              </w:rPr>
              <w:t xml:space="preserve"> </w:t>
            </w:r>
            <w:r w:rsidR="00683AAD" w:rsidRPr="000C0A96">
              <w:rPr>
                <w:color w:val="000000" w:themeColor="text1"/>
              </w:rPr>
              <w:t>Reaction tubes</w:t>
            </w:r>
            <w:r w:rsidRPr="000C0A96">
              <w:rPr>
                <w:color w:val="000000" w:themeColor="text1"/>
              </w:rPr>
              <w:t xml:space="preserve"> 15ml  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507014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A03691" w:rsidRPr="000C0A96">
              <w:rPr>
                <w:color w:val="000000" w:themeColor="text1"/>
              </w:rPr>
              <w:t>18826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A03691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Greiner bio-one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683AAD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Reaction tubes</w:t>
            </w:r>
            <w:r w:rsidR="00CE1282" w:rsidRPr="000C0A96">
              <w:rPr>
                <w:color w:val="000000" w:themeColor="text1"/>
              </w:rPr>
              <w:t xml:space="preserve"> 5ml  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55.476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01735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Style w:val="st"/>
                <w:color w:val="000000" w:themeColor="text1"/>
              </w:rPr>
              <w:t xml:space="preserve">Serological 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p</w:t>
            </w:r>
            <w:r w:rsidR="00FC07C6" w:rsidRPr="000C0A96">
              <w:rPr>
                <w:rStyle w:val="Emphasis"/>
                <w:i w:val="0"/>
                <w:color w:val="000000" w:themeColor="text1"/>
              </w:rPr>
              <w:t>ipett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e</w:t>
            </w:r>
            <w:r w:rsidR="00FC07C6" w:rsidRPr="000C0A96">
              <w:rPr>
                <w:rStyle w:val="Emphasis"/>
                <w:i w:val="0"/>
                <w:color w:val="000000" w:themeColor="text1"/>
              </w:rPr>
              <w:t>s</w:t>
            </w:r>
            <w:r w:rsidRPr="000C0A96">
              <w:rPr>
                <w:color w:val="000000" w:themeColor="text1"/>
              </w:rPr>
              <w:t xml:space="preserve"> </w:t>
            </w:r>
            <w:r w:rsidR="00793889" w:rsidRPr="000C0A96">
              <w:rPr>
                <w:color w:val="000000" w:themeColor="text1"/>
              </w:rPr>
              <w:t>25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86.1685.00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C01735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rStyle w:val="st"/>
                <w:color w:val="000000" w:themeColor="text1"/>
              </w:rPr>
              <w:t xml:space="preserve"> </w:t>
            </w:r>
            <w:r w:rsidR="00507014" w:rsidRPr="000C0A96">
              <w:rPr>
                <w:rStyle w:val="st"/>
                <w:color w:val="000000" w:themeColor="text1"/>
              </w:rPr>
              <w:t xml:space="preserve"> </w:t>
            </w:r>
            <w:r w:rsidRPr="000C0A96">
              <w:rPr>
                <w:rStyle w:val="st"/>
                <w:color w:val="000000" w:themeColor="text1"/>
              </w:rPr>
              <w:t xml:space="preserve">Serological 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pipettes</w:t>
            </w:r>
            <w:r w:rsidR="007A72A7" w:rsidRPr="000C0A96">
              <w:rPr>
                <w:color w:val="000000" w:themeColor="text1"/>
              </w:rPr>
              <w:t xml:space="preserve"> </w:t>
            </w:r>
            <w:r w:rsidR="00A03691" w:rsidRPr="000C0A96">
              <w:rPr>
                <w:color w:val="000000" w:themeColor="text1"/>
              </w:rPr>
              <w:t>25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507014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A03691" w:rsidRPr="000C0A96">
              <w:rPr>
                <w:color w:val="000000" w:themeColor="text1"/>
              </w:rPr>
              <w:t>760180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A03691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Greiner bio-one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01735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Style w:val="st"/>
                <w:color w:val="000000" w:themeColor="text1"/>
              </w:rPr>
              <w:t xml:space="preserve">Serological 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pipettes</w:t>
            </w:r>
            <w:r w:rsidR="007A72A7" w:rsidRPr="000C0A96">
              <w:rPr>
                <w:color w:val="000000" w:themeColor="text1"/>
              </w:rPr>
              <w:t xml:space="preserve"> </w:t>
            </w:r>
            <w:r w:rsidR="00793889" w:rsidRPr="000C0A96">
              <w:rPr>
                <w:color w:val="000000" w:themeColor="text1"/>
              </w:rPr>
              <w:t>10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86.1254.00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C01735" w:rsidP="00C01735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Style w:val="st"/>
                <w:color w:val="000000" w:themeColor="text1"/>
              </w:rPr>
              <w:t xml:space="preserve">Serological 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pipettes</w:t>
            </w:r>
            <w:r w:rsidR="007A72A7" w:rsidRPr="000C0A96">
              <w:rPr>
                <w:color w:val="000000" w:themeColor="text1"/>
              </w:rPr>
              <w:t xml:space="preserve"> </w:t>
            </w:r>
            <w:r w:rsidR="00793889" w:rsidRPr="000C0A96">
              <w:rPr>
                <w:color w:val="000000" w:themeColor="text1"/>
              </w:rPr>
              <w:t>5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793889" w:rsidRPr="000C0A96">
              <w:rPr>
                <w:color w:val="000000" w:themeColor="text1"/>
              </w:rPr>
              <w:t>86.1253.001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793889" w:rsidRPr="000C0A96" w:rsidRDefault="00793889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A03691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507A49" w:rsidRPr="000C0A96">
              <w:rPr>
                <w:color w:val="000000" w:themeColor="text1"/>
              </w:rPr>
              <w:t xml:space="preserve"> </w:t>
            </w:r>
            <w:r w:rsidR="00C01735" w:rsidRPr="000C0A96">
              <w:rPr>
                <w:rStyle w:val="st"/>
                <w:color w:val="000000" w:themeColor="text1"/>
              </w:rPr>
              <w:t xml:space="preserve">Serological </w:t>
            </w:r>
            <w:r w:rsidR="007A72A7" w:rsidRPr="000C0A96">
              <w:rPr>
                <w:rStyle w:val="Emphasis"/>
                <w:i w:val="0"/>
                <w:color w:val="000000" w:themeColor="text1"/>
              </w:rPr>
              <w:t>pipettes</w:t>
            </w:r>
            <w:r w:rsidR="007A72A7" w:rsidRPr="000C0A96">
              <w:rPr>
                <w:color w:val="000000" w:themeColor="text1"/>
              </w:rPr>
              <w:t xml:space="preserve"> </w:t>
            </w:r>
            <w:r w:rsidRPr="000C0A96">
              <w:rPr>
                <w:color w:val="000000" w:themeColor="text1"/>
              </w:rPr>
              <w:t>5ml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507014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A03691" w:rsidRPr="000C0A96">
              <w:rPr>
                <w:color w:val="000000" w:themeColor="text1"/>
              </w:rPr>
              <w:t>606180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A03691" w:rsidRPr="000C0A96" w:rsidRDefault="00A03691" w:rsidP="00507A49">
            <w:pPr>
              <w:spacing w:line="276" w:lineRule="auto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Greiner bio-one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683AAD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Rea</w:t>
            </w:r>
            <w:r w:rsidR="00683AAD" w:rsidRPr="000C0A96">
              <w:rPr>
                <w:color w:val="000000" w:themeColor="text1"/>
              </w:rPr>
              <w:t xml:space="preserve">ction tube </w:t>
            </w:r>
            <w:r w:rsidRPr="000C0A96">
              <w:rPr>
                <w:color w:val="000000" w:themeColor="text1"/>
              </w:rPr>
              <w:t xml:space="preserve">1,5m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72.</w:t>
            </w:r>
            <w:r w:rsidR="00EA36C3" w:rsidRPr="000C0A96">
              <w:rPr>
                <w:color w:val="000000" w:themeColor="text1"/>
              </w:rPr>
              <w:t>706</w:t>
            </w:r>
            <w:r w:rsidR="00CE1282" w:rsidRPr="000C0A96">
              <w:rPr>
                <w:color w:val="000000" w:themeColor="text1"/>
              </w:rPr>
              <w:t>.</w:t>
            </w:r>
            <w:r w:rsidR="00EA36C3" w:rsidRPr="000C0A96">
              <w:rPr>
                <w:color w:val="000000" w:themeColor="text1"/>
              </w:rPr>
              <w:t>200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FC07C6" w:rsidP="00683AAD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Pipett</w:t>
            </w:r>
            <w:r w:rsidR="007A72A7" w:rsidRPr="000C0A96">
              <w:rPr>
                <w:color w:val="000000" w:themeColor="text1"/>
              </w:rPr>
              <w:t>e t</w:t>
            </w:r>
            <w:r w:rsidRPr="000C0A96">
              <w:rPr>
                <w:color w:val="000000" w:themeColor="text1"/>
              </w:rPr>
              <w:t>ip</w:t>
            </w:r>
            <w:r w:rsidR="00683AAD" w:rsidRPr="000C0A96">
              <w:rPr>
                <w:color w:val="000000" w:themeColor="text1"/>
              </w:rPr>
              <w:t>s</w:t>
            </w:r>
            <w:r w:rsidR="00EA36C3" w:rsidRPr="000C0A96">
              <w:rPr>
                <w:color w:val="000000" w:themeColor="text1"/>
              </w:rPr>
              <w:t xml:space="preserve"> 200µ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E868FD" w:rsidRPr="000C0A96">
              <w:rPr>
                <w:color w:val="000000" w:themeColor="text1"/>
              </w:rPr>
              <w:t>739290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EA36C3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Greiner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7A72A7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Pipette tips </w:t>
            </w:r>
            <w:r w:rsidR="00CE1282" w:rsidRPr="000C0A96">
              <w:rPr>
                <w:color w:val="000000" w:themeColor="text1"/>
              </w:rPr>
              <w:t xml:space="preserve">200µ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70.760.00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7A72A7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Pipette tips </w:t>
            </w:r>
            <w:r w:rsidR="00CE1282" w:rsidRPr="000C0A96">
              <w:rPr>
                <w:color w:val="000000" w:themeColor="text1"/>
              </w:rPr>
              <w:t xml:space="preserve">1000µ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70.76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7A72A7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Pipette tips </w:t>
            </w:r>
            <w:r w:rsidR="00EA36C3" w:rsidRPr="000C0A96">
              <w:rPr>
                <w:color w:val="000000" w:themeColor="text1"/>
              </w:rPr>
              <w:t xml:space="preserve">10µ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EA36C3" w:rsidRPr="000C0A96">
              <w:rPr>
                <w:color w:val="000000" w:themeColor="text1"/>
              </w:rPr>
              <w:t>70.1115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EA36C3" w:rsidRPr="000C0A96" w:rsidRDefault="00EA36C3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Sarste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7A72A7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Pipette tips </w:t>
            </w:r>
            <w:r w:rsidR="00CE1282" w:rsidRPr="000C0A96">
              <w:rPr>
                <w:color w:val="000000" w:themeColor="text1"/>
              </w:rPr>
              <w:t xml:space="preserve">10µl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E868FD" w:rsidRPr="000C0A96">
              <w:rPr>
                <w:color w:val="000000" w:themeColor="text1"/>
              </w:rPr>
              <w:t>732002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EA36C3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Brandt</w:t>
            </w:r>
          </w:p>
        </w:tc>
      </w:tr>
      <w:tr w:rsidR="000C0A96" w:rsidRPr="000C0A96" w:rsidTr="00DA5957">
        <w:tc>
          <w:tcPr>
            <w:tcW w:w="468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9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 xml:space="preserve">Ficoll Separating Solution </w:t>
            </w:r>
            <w:r w:rsidR="00507014" w:rsidRPr="000C0A96">
              <w:rPr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507014" w:rsidP="00507A49">
            <w:pPr>
              <w:spacing w:line="276" w:lineRule="auto"/>
              <w:textAlignment w:val="baseline"/>
              <w:rPr>
                <w:color w:val="000000" w:themeColor="text1"/>
              </w:rPr>
            </w:pPr>
            <w:r w:rsidRPr="000C0A96">
              <w:rPr>
                <w:color w:val="000000" w:themeColor="text1"/>
              </w:rPr>
              <w:t xml:space="preserve"> </w:t>
            </w:r>
            <w:r w:rsidR="00CE1282" w:rsidRPr="000C0A96">
              <w:rPr>
                <w:color w:val="000000" w:themeColor="text1"/>
              </w:rPr>
              <w:t>L6115</w:t>
            </w:r>
          </w:p>
        </w:tc>
        <w:tc>
          <w:tcPr>
            <w:tcW w:w="225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:rsidR="00CE1282" w:rsidRPr="000C0A96" w:rsidRDefault="00CE1282" w:rsidP="00507A49">
            <w:pPr>
              <w:spacing w:line="276" w:lineRule="auto"/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color w:val="000000" w:themeColor="text1"/>
              </w:rPr>
              <w:t>Biochrome GmbH</w:t>
            </w:r>
          </w:p>
        </w:tc>
      </w:tr>
    </w:tbl>
    <w:p w:rsidR="001B44D3" w:rsidRPr="000C0A96" w:rsidRDefault="00167E48" w:rsidP="00812855">
      <w:pPr>
        <w:spacing w:line="360" w:lineRule="auto"/>
        <w:rPr>
          <w:rFonts w:eastAsia="Arial"/>
          <w:b/>
          <w:color w:val="000000" w:themeColor="text1"/>
          <w:u w:val="single"/>
          <w:lang w:val="de-DE"/>
        </w:rPr>
      </w:pPr>
      <w:r w:rsidRPr="000C0A96">
        <w:rPr>
          <w:b/>
          <w:color w:val="000000" w:themeColor="text1"/>
        </w:rPr>
        <w:br w:type="page"/>
      </w:r>
      <w:r w:rsidR="00EB6BDF" w:rsidRPr="000C0A96">
        <w:rPr>
          <w:b/>
          <w:color w:val="000000" w:themeColor="text1"/>
        </w:rPr>
        <w:t>2</w:t>
      </w:r>
      <w:r w:rsidR="004878ED" w:rsidRPr="000C0A96">
        <w:rPr>
          <w:rFonts w:eastAsia="Arial"/>
          <w:b/>
          <w:color w:val="000000" w:themeColor="text1"/>
          <w:lang w:val="de-DE"/>
        </w:rPr>
        <w:t>.</w:t>
      </w:r>
      <w:r w:rsidR="004878ED" w:rsidRPr="000C0A96">
        <w:rPr>
          <w:rFonts w:eastAsia="Arial"/>
          <w:b/>
          <w:color w:val="000000" w:themeColor="text1"/>
          <w:lang w:val="de-DE"/>
        </w:rPr>
        <w:tab/>
      </w:r>
      <w:r w:rsidR="002E4D72" w:rsidRPr="000C0A96">
        <w:rPr>
          <w:rFonts w:eastAsia="Arial"/>
          <w:b/>
          <w:color w:val="000000" w:themeColor="text1"/>
          <w:lang w:val="de-DE"/>
        </w:rPr>
        <w:t xml:space="preserve"> </w:t>
      </w:r>
      <w:r w:rsidR="004878ED" w:rsidRPr="000C0A96">
        <w:rPr>
          <w:rFonts w:eastAsia="Arial"/>
          <w:b/>
          <w:color w:val="000000" w:themeColor="text1"/>
          <w:u w:val="single"/>
          <w:lang w:val="de-DE"/>
        </w:rPr>
        <w:t>PREPARATION OF REAGENTS</w:t>
      </w:r>
    </w:p>
    <w:p w:rsidR="00FB45DC" w:rsidRPr="000C0A96" w:rsidRDefault="00E600EA" w:rsidP="00E600EA">
      <w:pPr>
        <w:tabs>
          <w:tab w:val="left" w:pos="792"/>
        </w:tabs>
        <w:spacing w:line="360" w:lineRule="auto"/>
        <w:ind w:right="36"/>
        <w:textAlignment w:val="baseline"/>
        <w:rPr>
          <w:rFonts w:eastAsia="Arial"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 xml:space="preserve"> </w:t>
      </w:r>
      <w:r w:rsidR="004878ED" w:rsidRPr="000C0A96">
        <w:rPr>
          <w:rFonts w:eastAsia="Arial"/>
          <w:b/>
          <w:color w:val="000000" w:themeColor="text1"/>
        </w:rPr>
        <w:t>2.1</w:t>
      </w:r>
      <w:r w:rsidR="004878ED" w:rsidRPr="000C0A96">
        <w:rPr>
          <w:rFonts w:eastAsia="Arial"/>
          <w:b/>
          <w:color w:val="000000" w:themeColor="text1"/>
        </w:rPr>
        <w:tab/>
        <w:t>Preparation and storage of rhMCSF</w:t>
      </w:r>
      <w:r w:rsidR="00FB45DC" w:rsidRPr="000C0A96">
        <w:rPr>
          <w:rFonts w:eastAsia="Arial"/>
          <w:b/>
          <w:color w:val="000000" w:themeColor="text1"/>
        </w:rPr>
        <w:t xml:space="preserve"> </w:t>
      </w:r>
      <w:r w:rsidR="00F83BD2" w:rsidRPr="000C0A96">
        <w:rPr>
          <w:rFonts w:eastAsia="Arial"/>
          <w:color w:val="000000" w:themeColor="text1"/>
        </w:rPr>
        <w:t>(final conc. in culture medium</w:t>
      </w:r>
      <w:r w:rsidR="00FB45DC" w:rsidRPr="000C0A96">
        <w:rPr>
          <w:rFonts w:eastAsia="Arial"/>
          <w:color w:val="000000" w:themeColor="text1"/>
        </w:rPr>
        <w:t xml:space="preserve"> 25ng/ml)</w:t>
      </w:r>
      <w:r w:rsidR="00E325AA" w:rsidRPr="000C0A96">
        <w:rPr>
          <w:rFonts w:eastAsia="Arial"/>
          <w:color w:val="000000" w:themeColor="text1"/>
        </w:rPr>
        <w:t xml:space="preserve"> </w:t>
      </w:r>
    </w:p>
    <w:tbl>
      <w:tblPr>
        <w:tblW w:w="9207" w:type="dxa"/>
        <w:tblInd w:w="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"/>
        <w:gridCol w:w="7723"/>
        <w:gridCol w:w="860"/>
      </w:tblGrid>
      <w:tr w:rsidR="000C0A96" w:rsidRPr="000C0A96" w:rsidTr="005B3199">
        <w:trPr>
          <w:trHeight w:val="44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6C2A0C" w:rsidRPr="000C0A96" w:rsidRDefault="006C2A0C" w:rsidP="00EB33ED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4F2858">
        <w:trPr>
          <w:trHeight w:hRule="exact" w:val="58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2A0C" w:rsidRPr="000C0A96" w:rsidRDefault="006C2A0C" w:rsidP="00FA0629">
            <w:pPr>
              <w:ind w:left="72" w:right="396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n a 15 ml F</w:t>
            </w:r>
            <w:r w:rsidR="00332C14" w:rsidRPr="000C0A96">
              <w:rPr>
                <w:rFonts w:eastAsia="Arial"/>
                <w:color w:val="000000" w:themeColor="text1"/>
              </w:rPr>
              <w:t>alcon tube, prepare 6ml of a 0.1</w:t>
            </w:r>
            <w:r w:rsidRPr="000C0A96">
              <w:rPr>
                <w:rFonts w:eastAsia="Arial"/>
                <w:color w:val="000000" w:themeColor="text1"/>
              </w:rPr>
              <w:t>% solution of human serum albumin in RPMI 164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F2858">
        <w:trPr>
          <w:trHeight w:hRule="exact" w:val="36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3B30F1" w:rsidP="003B30F1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ove vial of 25µ</w:t>
            </w:r>
            <w:r w:rsidR="006C2A0C" w:rsidRPr="000C0A96">
              <w:rPr>
                <w:rFonts w:eastAsia="Arial"/>
                <w:color w:val="000000" w:themeColor="text1"/>
              </w:rPr>
              <w:t>g rhM-CSF from -20°C storage. Allow 5 min to equilibrate to RT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  <w:bookmarkStart w:id="0" w:name="_GoBack"/>
        <w:bookmarkEnd w:id="0"/>
      </w:tr>
      <w:tr w:rsidR="000C0A96" w:rsidRPr="000C0A96" w:rsidTr="004F2858">
        <w:trPr>
          <w:trHeight w:hRule="exact" w:val="63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C2A0C" w:rsidRPr="000C0A96" w:rsidRDefault="00035646" w:rsidP="00FA0629">
            <w:pPr>
              <w:ind w:left="72" w:right="180"/>
              <w:jc w:val="both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a total of 2</w:t>
            </w:r>
            <w:r w:rsidR="00FA0629" w:rsidRPr="000C0A96">
              <w:rPr>
                <w:rFonts w:eastAsia="Arial"/>
                <w:color w:val="000000" w:themeColor="text1"/>
              </w:rPr>
              <w:t>.</w:t>
            </w:r>
            <w:r w:rsidR="006C2A0C" w:rsidRPr="000C0A96">
              <w:rPr>
                <w:rFonts w:eastAsia="Arial"/>
                <w:color w:val="000000" w:themeColor="text1"/>
              </w:rPr>
              <w:t xml:space="preserve">5 ml </w:t>
            </w:r>
            <w:r w:rsidR="00C419DE" w:rsidRPr="000C0A96">
              <w:rPr>
                <w:rFonts w:eastAsia="Arial"/>
                <w:color w:val="000000" w:themeColor="text1"/>
              </w:rPr>
              <w:t xml:space="preserve">of </w:t>
            </w:r>
            <w:r w:rsidR="00EB43FC" w:rsidRPr="000C0A96">
              <w:rPr>
                <w:rFonts w:eastAsia="Arial"/>
                <w:color w:val="000000" w:themeColor="text1"/>
              </w:rPr>
              <w:t>the solution from step (1)</w:t>
            </w:r>
            <w:r w:rsidR="006C2A0C" w:rsidRPr="000C0A96">
              <w:rPr>
                <w:rFonts w:eastAsia="Arial"/>
                <w:color w:val="000000" w:themeColor="text1"/>
              </w:rPr>
              <w:t xml:space="preserve"> into the rhM-CSF vial in fractions to dissolve and wash-out all protein from the via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F2858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</w:t>
            </w:r>
            <w:r w:rsidR="00C419DE" w:rsidRPr="000C0A96">
              <w:rPr>
                <w:rFonts w:eastAsia="Arial"/>
                <w:color w:val="000000" w:themeColor="text1"/>
              </w:rPr>
              <w:t xml:space="preserve">the </w:t>
            </w:r>
            <w:r w:rsidRPr="000C0A96">
              <w:rPr>
                <w:rFonts w:eastAsia="Arial"/>
                <w:color w:val="000000" w:themeColor="text1"/>
              </w:rPr>
              <w:t xml:space="preserve">rhM-CSF solution into a </w:t>
            </w:r>
            <w:r w:rsidR="00EB43FC" w:rsidRPr="000C0A96">
              <w:rPr>
                <w:rFonts w:eastAsia="Arial"/>
                <w:color w:val="000000" w:themeColor="text1"/>
              </w:rPr>
              <w:t>15</w:t>
            </w:r>
            <w:r w:rsidRPr="000C0A96">
              <w:rPr>
                <w:rFonts w:eastAsia="Arial"/>
                <w:color w:val="000000" w:themeColor="text1"/>
              </w:rPr>
              <w:t xml:space="preserve"> ml Falcon tub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F2858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FA0629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dd </w:t>
            </w:r>
            <w:r w:rsidR="00E076DB" w:rsidRPr="000C0A96">
              <w:rPr>
                <w:rFonts w:eastAsia="Arial"/>
                <w:color w:val="000000" w:themeColor="text1"/>
              </w:rPr>
              <w:t>2</w:t>
            </w:r>
            <w:r w:rsidR="00FA0629" w:rsidRPr="000C0A96">
              <w:rPr>
                <w:rFonts w:eastAsia="Arial"/>
                <w:color w:val="000000" w:themeColor="text1"/>
              </w:rPr>
              <w:t>.</w:t>
            </w:r>
            <w:r w:rsidR="00EB43FC" w:rsidRPr="000C0A96">
              <w:rPr>
                <w:rFonts w:eastAsia="Arial"/>
                <w:color w:val="000000" w:themeColor="text1"/>
              </w:rPr>
              <w:t>5m</w:t>
            </w:r>
            <w:r w:rsidRPr="000C0A96">
              <w:rPr>
                <w:rFonts w:eastAsia="Arial"/>
                <w:color w:val="000000" w:themeColor="text1"/>
              </w:rPr>
              <w:t>l of human albumin solution from step (1). Mix gentl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F2858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3B30F1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Make </w:t>
            </w:r>
            <w:r w:rsidR="00C419DE" w:rsidRPr="000C0A96">
              <w:rPr>
                <w:rFonts w:eastAsia="Arial"/>
                <w:color w:val="000000" w:themeColor="text1"/>
              </w:rPr>
              <w:t>2</w:t>
            </w:r>
            <w:r w:rsidR="00EB43FC" w:rsidRPr="000C0A96">
              <w:rPr>
                <w:rFonts w:eastAsia="Arial"/>
                <w:color w:val="000000" w:themeColor="text1"/>
              </w:rPr>
              <w:t>50</w:t>
            </w:r>
            <w:r w:rsidR="003B30F1" w:rsidRPr="000C0A96">
              <w:rPr>
                <w:rFonts w:eastAsia="Arial"/>
                <w:color w:val="000000" w:themeColor="text1"/>
              </w:rPr>
              <w:t>µ</w:t>
            </w:r>
            <w:r w:rsidRPr="000C0A96">
              <w:rPr>
                <w:rFonts w:eastAsia="Arial"/>
                <w:color w:val="000000" w:themeColor="text1"/>
              </w:rPr>
              <w:t xml:space="preserve">l aliquots </w:t>
            </w:r>
            <w:r w:rsidR="00763D31" w:rsidRPr="000C0A96">
              <w:rPr>
                <w:rFonts w:eastAsia="Arial"/>
                <w:color w:val="000000" w:themeColor="text1"/>
              </w:rPr>
              <w:t>(each containing 5µg/ml rhMCSF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6C2A0C" w:rsidRPr="000C0A96" w:rsidTr="004F2858">
        <w:trPr>
          <w:trHeight w:hRule="exact" w:val="37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7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C8602F" w:rsidP="00E600EA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Store at -8</w:t>
            </w:r>
            <w:r w:rsidR="006C2A0C" w:rsidRPr="000C0A96">
              <w:rPr>
                <w:rFonts w:eastAsia="Arial"/>
                <w:color w:val="000000" w:themeColor="text1"/>
              </w:rPr>
              <w:t xml:space="preserve">0°C </w:t>
            </w:r>
            <w:r w:rsidRPr="000C0A96">
              <w:rPr>
                <w:rFonts w:eastAsia="Arial"/>
                <w:color w:val="000000" w:themeColor="text1"/>
              </w:rPr>
              <w:t xml:space="preserve">or at -20°C </w:t>
            </w:r>
            <w:r w:rsidR="006C2A0C" w:rsidRPr="000C0A96">
              <w:rPr>
                <w:rFonts w:eastAsia="Arial"/>
                <w:color w:val="000000" w:themeColor="text1"/>
              </w:rPr>
              <w:t xml:space="preserve">for up to </w:t>
            </w:r>
            <w:r w:rsidR="00E600EA" w:rsidRPr="000C0A96">
              <w:rPr>
                <w:rFonts w:eastAsia="Arial"/>
                <w:color w:val="000000" w:themeColor="text1"/>
              </w:rPr>
              <w:t>3 month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C2A0C" w:rsidRPr="000C0A96" w:rsidRDefault="006C2A0C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772B9D" w:rsidRPr="000C0A96" w:rsidRDefault="00772B9D" w:rsidP="00317FBB">
      <w:pPr>
        <w:tabs>
          <w:tab w:val="left" w:pos="792"/>
        </w:tabs>
        <w:spacing w:line="360" w:lineRule="auto"/>
        <w:ind w:left="72" w:right="36"/>
        <w:textAlignment w:val="baseline"/>
        <w:rPr>
          <w:rFonts w:eastAsia="Arial"/>
          <w:b/>
          <w:color w:val="000000" w:themeColor="text1"/>
        </w:rPr>
      </w:pPr>
    </w:p>
    <w:p w:rsidR="001B44D3" w:rsidRPr="000C0A96" w:rsidRDefault="004878ED" w:rsidP="002E0316">
      <w:pPr>
        <w:tabs>
          <w:tab w:val="left" w:pos="792"/>
        </w:tabs>
        <w:spacing w:line="360" w:lineRule="auto"/>
        <w:ind w:left="72" w:right="36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2.2</w:t>
      </w:r>
      <w:r w:rsidRPr="000C0A96">
        <w:rPr>
          <w:rFonts w:eastAsia="Arial"/>
          <w:b/>
          <w:color w:val="000000" w:themeColor="text1"/>
        </w:rPr>
        <w:tab/>
        <w:t>Preparation and storage of rhIFN-</w:t>
      </w:r>
      <w:r w:rsidR="00035646" w:rsidRPr="000C0A96">
        <w:rPr>
          <w:rFonts w:eastAsia="Arial"/>
          <w:b/>
          <w:color w:val="000000" w:themeColor="text1"/>
        </w:rPr>
        <w:t>γ</w:t>
      </w:r>
      <w:r w:rsidR="00FB45DC" w:rsidRPr="000C0A96">
        <w:rPr>
          <w:rFonts w:eastAsia="Arial"/>
          <w:b/>
          <w:color w:val="000000" w:themeColor="text1"/>
        </w:rPr>
        <w:t xml:space="preserve"> </w:t>
      </w:r>
      <w:r w:rsidR="00FB45DC" w:rsidRPr="000C0A96">
        <w:rPr>
          <w:rFonts w:eastAsia="Arial"/>
          <w:color w:val="000000" w:themeColor="text1"/>
        </w:rPr>
        <w:t>(final conc</w:t>
      </w:r>
      <w:r w:rsidR="00F83BD2" w:rsidRPr="000C0A96">
        <w:rPr>
          <w:rFonts w:eastAsia="Arial"/>
          <w:color w:val="000000" w:themeColor="text1"/>
        </w:rPr>
        <w:t>. in culture medium</w:t>
      </w:r>
      <w:r w:rsidR="00FB45DC" w:rsidRPr="000C0A96">
        <w:rPr>
          <w:rFonts w:eastAsia="Arial"/>
          <w:color w:val="000000" w:themeColor="text1"/>
        </w:rPr>
        <w:t>: 25ng/ml)</w:t>
      </w:r>
    </w:p>
    <w:tbl>
      <w:tblPr>
        <w:tblW w:w="9197" w:type="dxa"/>
        <w:tblInd w:w="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19"/>
        <w:gridCol w:w="859"/>
      </w:tblGrid>
      <w:tr w:rsidR="000C0A96" w:rsidRPr="000C0A96" w:rsidTr="00483015">
        <w:trPr>
          <w:trHeight w:hRule="exact" w:val="44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EB43FC" w:rsidRPr="000C0A96" w:rsidRDefault="00EB43FC" w:rsidP="00EB33ED">
            <w:pPr>
              <w:ind w:right="7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EB43FC" w:rsidRPr="000C0A96" w:rsidRDefault="00EB43FC" w:rsidP="00EB33ED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EB43FC" w:rsidRPr="000C0A96" w:rsidRDefault="00EB43FC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483015">
        <w:trPr>
          <w:trHeight w:hRule="exact" w:val="58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3FC" w:rsidRPr="000C0A96" w:rsidRDefault="00EB43FC" w:rsidP="003B30F1">
            <w:pPr>
              <w:ind w:left="72" w:right="396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n a 15 ml Fa</w:t>
            </w:r>
            <w:r w:rsidR="00332C14" w:rsidRPr="000C0A96">
              <w:rPr>
                <w:rFonts w:eastAsia="Arial"/>
                <w:color w:val="000000" w:themeColor="text1"/>
              </w:rPr>
              <w:t>lcon tube, prepare 11ml of a 0.1</w:t>
            </w:r>
            <w:r w:rsidRPr="000C0A96">
              <w:rPr>
                <w:rFonts w:eastAsia="Arial"/>
                <w:color w:val="000000" w:themeColor="text1"/>
              </w:rPr>
              <w:t>% solution of human serum albumin in RPMI 1640</w:t>
            </w:r>
            <w:r w:rsidR="00BF7859" w:rsidRPr="000C0A96">
              <w:rPr>
                <w:rFonts w:eastAsia="Arial"/>
                <w:color w:val="000000" w:themeColor="text1"/>
              </w:rPr>
              <w:t xml:space="preserve"> </w:t>
            </w:r>
            <w:r w:rsidR="003B30F1" w:rsidRPr="000C0A96">
              <w:rPr>
                <w:rFonts w:eastAsia="Arial"/>
                <w:color w:val="000000" w:themeColor="text1"/>
              </w:rPr>
              <w:t>medi</w:t>
            </w:r>
            <w:r w:rsidR="00483015" w:rsidRPr="000C0A96">
              <w:rPr>
                <w:rFonts w:eastAsia="Arial"/>
                <w:color w:val="000000" w:themeColor="text1"/>
              </w:rPr>
              <w:t>u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3FC" w:rsidRPr="000C0A96" w:rsidRDefault="00EB43FC" w:rsidP="00EB33ED">
            <w:pPr>
              <w:ind w:right="216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83015">
        <w:trPr>
          <w:trHeight w:hRule="exact" w:val="62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2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3B30F1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ove vial of 100</w:t>
            </w:r>
            <w:r w:rsidR="003B30F1" w:rsidRPr="000C0A96">
              <w:rPr>
                <w:rFonts w:eastAsia="Arial"/>
                <w:color w:val="000000" w:themeColor="text1"/>
              </w:rPr>
              <w:t>µ</w:t>
            </w:r>
            <w:r w:rsidRPr="000C0A96">
              <w:rPr>
                <w:rFonts w:eastAsia="Arial"/>
                <w:color w:val="000000" w:themeColor="text1"/>
              </w:rPr>
              <w:t>g rhIFN-</w:t>
            </w:r>
            <w:r w:rsidR="00035646" w:rsidRPr="000C0A96">
              <w:rPr>
                <w:rFonts w:eastAsia="Arial"/>
                <w:color w:val="000000" w:themeColor="text1"/>
              </w:rPr>
              <w:t>γ</w:t>
            </w:r>
            <w:r w:rsidRPr="000C0A96">
              <w:rPr>
                <w:rFonts w:eastAsia="Arial"/>
                <w:color w:val="000000" w:themeColor="text1"/>
              </w:rPr>
              <w:t xml:space="preserve"> from -20°C storage. Allow 5 min to equilibrate to RT</w:t>
            </w:r>
            <w:r w:rsidR="00BF7859" w:rsidRPr="000C0A96">
              <w:rPr>
                <w:rFonts w:eastAsia="Arial"/>
                <w:color w:val="000000" w:themeColor="text1"/>
              </w:rPr>
              <w:t>, c</w:t>
            </w:r>
            <w:r w:rsidR="00C419DE" w:rsidRPr="000C0A96">
              <w:rPr>
                <w:rFonts w:eastAsia="Arial"/>
                <w:color w:val="000000" w:themeColor="text1"/>
              </w:rPr>
              <w:t>entrifuge briefly at 20.000</w:t>
            </w:r>
            <w:r w:rsidR="00FA0629" w:rsidRPr="000C0A96">
              <w:rPr>
                <w:rFonts w:eastAsia="Arial"/>
                <w:color w:val="000000" w:themeColor="text1"/>
              </w:rPr>
              <w:t>x</w:t>
            </w:r>
            <w:r w:rsidR="00C419DE" w:rsidRPr="000C0A96">
              <w:rPr>
                <w:rFonts w:eastAsia="Arial"/>
                <w:color w:val="000000" w:themeColor="text1"/>
              </w:rPr>
              <w:t>g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EB33ED">
            <w:pPr>
              <w:ind w:right="225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83015">
        <w:trPr>
          <w:trHeight w:hRule="exact" w:val="55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B43FC" w:rsidRPr="000C0A96" w:rsidRDefault="00483015" w:rsidP="00035646">
            <w:pPr>
              <w:ind w:left="72" w:right="180"/>
              <w:jc w:val="both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a total of 2.5 ml of the solution fro</w:t>
            </w:r>
            <w:r w:rsidR="00E600EA" w:rsidRPr="000C0A96">
              <w:rPr>
                <w:rFonts w:eastAsia="Arial"/>
                <w:color w:val="000000" w:themeColor="text1"/>
              </w:rPr>
              <w:t xml:space="preserve">m step (1) into the rhIFN-γ </w:t>
            </w:r>
            <w:r w:rsidRPr="000C0A96">
              <w:rPr>
                <w:rFonts w:eastAsia="Arial"/>
                <w:color w:val="000000" w:themeColor="text1"/>
              </w:rPr>
              <w:t>vial in fractions to wash-out all protein from the vial and transfer into a 15 ml Falcon tub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B43FC" w:rsidRPr="000C0A96" w:rsidRDefault="00EB43FC" w:rsidP="00EB33ED">
            <w:pPr>
              <w:ind w:right="225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83015">
        <w:trPr>
          <w:trHeight w:hRule="exact" w:val="35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19DE" w:rsidRPr="000C0A96" w:rsidRDefault="00C419DE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19DE" w:rsidRPr="000C0A96" w:rsidRDefault="00483015" w:rsidP="0003564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7.5ml of human albumin solution from step (1). Mix gently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19DE" w:rsidRPr="000C0A96" w:rsidRDefault="00C419DE" w:rsidP="00EB33ED">
            <w:pPr>
              <w:ind w:right="225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83015">
        <w:trPr>
          <w:trHeight w:hRule="exact" w:val="37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7E1308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ake 250µl aliquots (each containing 25µg/ml rhIFN-γ 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225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483015" w:rsidRPr="000C0A96" w:rsidTr="00483015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7E1308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Store at -80°C or at -20°C for up to </w:t>
            </w:r>
            <w:r w:rsidR="00E600EA" w:rsidRPr="000C0A96">
              <w:rPr>
                <w:rFonts w:eastAsia="Arial"/>
                <w:color w:val="000000" w:themeColor="text1"/>
              </w:rPr>
              <w:t>3 month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225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6F0611" w:rsidRPr="000C0A96" w:rsidRDefault="006F0611" w:rsidP="00317FBB">
      <w:pPr>
        <w:tabs>
          <w:tab w:val="left" w:pos="792"/>
        </w:tabs>
        <w:spacing w:line="360" w:lineRule="auto"/>
        <w:ind w:left="72" w:right="36"/>
        <w:textAlignment w:val="baseline"/>
        <w:rPr>
          <w:rFonts w:eastAsia="Arial"/>
          <w:b/>
          <w:color w:val="000000" w:themeColor="text1"/>
        </w:rPr>
      </w:pPr>
    </w:p>
    <w:p w:rsidR="00976098" w:rsidRPr="000C0A96" w:rsidRDefault="004878ED" w:rsidP="007A72A7">
      <w:pPr>
        <w:tabs>
          <w:tab w:val="left" w:pos="792"/>
        </w:tabs>
        <w:spacing w:line="360" w:lineRule="auto"/>
        <w:ind w:left="72" w:right="-77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2.3</w:t>
      </w:r>
      <w:r w:rsidRPr="000C0A96">
        <w:rPr>
          <w:rFonts w:eastAsia="Arial"/>
          <w:b/>
          <w:color w:val="000000" w:themeColor="text1"/>
        </w:rPr>
        <w:tab/>
        <w:t>Heat inactivation and storage of human AB serum</w:t>
      </w:r>
      <w:r w:rsidR="00976098" w:rsidRPr="000C0A96">
        <w:rPr>
          <w:rFonts w:eastAsia="Arial"/>
          <w:b/>
          <w:color w:val="000000" w:themeColor="text1"/>
        </w:rPr>
        <w:t xml:space="preserve"> </w:t>
      </w:r>
      <w:r w:rsidR="007A72A7" w:rsidRPr="000C0A96">
        <w:rPr>
          <w:rFonts w:eastAsia="Arial"/>
          <w:color w:val="000000" w:themeColor="text1"/>
        </w:rPr>
        <w:t>(final conc. in culture medium: 10%)</w:t>
      </w:r>
      <w:r w:rsidR="00E325AA" w:rsidRPr="000C0A96">
        <w:rPr>
          <w:rFonts w:eastAsia="Arial"/>
          <w:color w:val="000000" w:themeColor="text1"/>
        </w:rPr>
        <w:t xml:space="preserve"> </w:t>
      </w:r>
    </w:p>
    <w:tbl>
      <w:tblPr>
        <w:tblW w:w="9187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4"/>
        <w:gridCol w:w="7714"/>
        <w:gridCol w:w="859"/>
      </w:tblGrid>
      <w:tr w:rsidR="000C0A96" w:rsidRPr="000C0A96" w:rsidTr="007A72A7">
        <w:trPr>
          <w:trHeight w:hRule="exact" w:val="446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467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483015">
        <w:trPr>
          <w:trHeight w:hRule="exact" w:val="502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3B30F1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haw 100ml aliquot of serum at 4°C overnight</w:t>
            </w:r>
            <w:r w:rsidR="00466587" w:rsidRPr="000C0A96">
              <w:rPr>
                <w:rFonts w:eastAsia="Arial"/>
                <w:color w:val="000000" w:themeColor="text1"/>
              </w:rPr>
              <w:t xml:space="preserve"> (from -80°C)</w:t>
            </w:r>
            <w:r w:rsidR="00483015" w:rsidRPr="000C0A96">
              <w:rPr>
                <w:rFonts w:eastAsia="Arial"/>
                <w:color w:val="000000" w:themeColor="text1"/>
              </w:rPr>
              <w:t xml:space="preserve"> (Serum is already heat inactivated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7A72A7">
        <w:trPr>
          <w:trHeight w:hRule="exact" w:val="374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7E1308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Decontaminate and transfer to a LFH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7A72A7">
        <w:trPr>
          <w:trHeight w:hRule="exact" w:val="370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7E1308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ake 5, 10 or 25ml aliquots of serum in Falcon tube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483015" w:rsidRPr="000C0A96" w:rsidTr="007A72A7">
        <w:trPr>
          <w:trHeight w:hRule="exact" w:val="379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7E1308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Store aliquots at -20°C for up to 4 week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3015" w:rsidRPr="000C0A96" w:rsidRDefault="00483015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6F0611" w:rsidRPr="000C0A96" w:rsidRDefault="006F0611" w:rsidP="00317FBB">
      <w:pPr>
        <w:spacing w:line="360" w:lineRule="auto"/>
        <w:rPr>
          <w:color w:val="000000" w:themeColor="text1"/>
        </w:rPr>
      </w:pPr>
    </w:p>
    <w:p w:rsidR="00C8602F" w:rsidRPr="000C0A96" w:rsidRDefault="00C8602F" w:rsidP="00E600EA">
      <w:pPr>
        <w:tabs>
          <w:tab w:val="left" w:pos="792"/>
        </w:tabs>
        <w:spacing w:line="360" w:lineRule="auto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2.</w:t>
      </w:r>
      <w:r w:rsidR="00E600EA" w:rsidRPr="000C0A96">
        <w:rPr>
          <w:rFonts w:eastAsia="Arial"/>
          <w:b/>
          <w:color w:val="000000" w:themeColor="text1"/>
        </w:rPr>
        <w:t>4</w:t>
      </w:r>
      <w:r w:rsidRPr="000C0A96">
        <w:rPr>
          <w:rFonts w:eastAsia="Arial"/>
          <w:b/>
          <w:color w:val="000000" w:themeColor="text1"/>
        </w:rPr>
        <w:tab/>
        <w:t>Preparation of MACS buffer</w:t>
      </w:r>
      <w:r w:rsidR="00E325AA" w:rsidRPr="000C0A96">
        <w:rPr>
          <w:rFonts w:eastAsia="Arial"/>
          <w:b/>
          <w:color w:val="000000" w:themeColor="text1"/>
        </w:rPr>
        <w:t xml:space="preserve"> </w:t>
      </w:r>
    </w:p>
    <w:p w:rsidR="00192B0B" w:rsidRPr="000C0A96" w:rsidRDefault="00192B0B" w:rsidP="002E0316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color w:val="000000" w:themeColor="text1"/>
        </w:rPr>
        <w:t>To produce 100 ml medium. Scale as required.</w:t>
      </w:r>
    </w:p>
    <w:tbl>
      <w:tblPr>
        <w:tblW w:w="9206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"/>
        <w:gridCol w:w="7718"/>
        <w:gridCol w:w="864"/>
      </w:tblGrid>
      <w:tr w:rsidR="000C0A96" w:rsidRPr="000C0A96" w:rsidTr="00192B0B">
        <w:trPr>
          <w:trHeight w:hRule="exact" w:val="44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8602F" w:rsidRPr="000C0A96" w:rsidRDefault="00C8602F" w:rsidP="00AA32A8">
            <w:pPr>
              <w:ind w:right="7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8602F" w:rsidRPr="000C0A96" w:rsidRDefault="00C8602F" w:rsidP="00AA32A8">
            <w:pPr>
              <w:ind w:left="3496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8602F" w:rsidRPr="000C0A96" w:rsidRDefault="00C8602F" w:rsidP="00AA32A8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192B0B">
        <w:trPr>
          <w:trHeight w:hRule="exact" w:val="607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8602F" w:rsidRPr="000C0A96" w:rsidRDefault="00C8602F" w:rsidP="00AA32A8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8602F" w:rsidRPr="000C0A96" w:rsidRDefault="00E600EA" w:rsidP="00317DEC">
            <w:pPr>
              <w:ind w:left="72" w:right="108"/>
              <w:jc w:val="both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n LFH</w:t>
            </w:r>
            <w:r w:rsidR="00C8602F" w:rsidRPr="000C0A96">
              <w:rPr>
                <w:rFonts w:eastAsia="Arial"/>
                <w:color w:val="000000" w:themeColor="text1"/>
              </w:rPr>
              <w:t xml:space="preserve"> transfer </w:t>
            </w:r>
            <w:r w:rsidR="00483015" w:rsidRPr="000C0A96">
              <w:rPr>
                <w:rFonts w:eastAsia="Arial"/>
                <w:color w:val="000000" w:themeColor="text1"/>
              </w:rPr>
              <w:t>98</w:t>
            </w:r>
            <w:r w:rsidR="00192B0B" w:rsidRPr="000C0A96">
              <w:rPr>
                <w:rFonts w:eastAsia="Arial"/>
                <w:color w:val="000000" w:themeColor="text1"/>
              </w:rPr>
              <w:t xml:space="preserve"> ml </w:t>
            </w:r>
            <w:r w:rsidR="00483015" w:rsidRPr="000C0A96">
              <w:rPr>
                <w:rFonts w:eastAsia="Arial"/>
                <w:color w:val="000000" w:themeColor="text1"/>
              </w:rPr>
              <w:t>CliniMACS PBS/EDTA Buffer</w:t>
            </w:r>
            <w:r w:rsidR="00C8602F" w:rsidRPr="000C0A96">
              <w:rPr>
                <w:rFonts w:eastAsia="Arial"/>
                <w:color w:val="000000" w:themeColor="text1"/>
                <w:vertAlign w:val="superscript"/>
              </w:rPr>
              <w:t xml:space="preserve"> </w:t>
            </w:r>
            <w:r w:rsidR="00C8602F" w:rsidRPr="000C0A96">
              <w:rPr>
                <w:rFonts w:eastAsia="Arial"/>
                <w:color w:val="000000" w:themeColor="text1"/>
              </w:rPr>
              <w:t>into a 100ml sterile cup device using a serological pipet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8602F" w:rsidRPr="000C0A96" w:rsidRDefault="00C8602F" w:rsidP="00AA32A8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92B0B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8602F" w:rsidRPr="000C0A96" w:rsidRDefault="00C8602F" w:rsidP="00AA32A8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8602F" w:rsidRPr="000C0A96" w:rsidRDefault="00DE0C9E" w:rsidP="003B30F1">
            <w:pPr>
              <w:ind w:left="76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2.0 ml </w:t>
            </w:r>
            <w:r w:rsidR="00E600EA" w:rsidRPr="000C0A96">
              <w:rPr>
                <w:rFonts w:eastAsia="Arial"/>
                <w:color w:val="000000" w:themeColor="text1"/>
              </w:rPr>
              <w:t xml:space="preserve">of </w:t>
            </w:r>
            <w:r w:rsidRPr="000C0A96">
              <w:rPr>
                <w:rFonts w:eastAsia="Arial"/>
                <w:color w:val="000000" w:themeColor="text1"/>
              </w:rPr>
              <w:t>25% human serum albumin to sterile cu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8602F" w:rsidRPr="000C0A96" w:rsidRDefault="00C8602F" w:rsidP="00AA32A8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92B0B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2B0B" w:rsidRPr="000C0A96" w:rsidRDefault="00192B0B" w:rsidP="007924BF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7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2B0B" w:rsidRPr="000C0A96" w:rsidRDefault="00DE0C9E" w:rsidP="007924BF">
            <w:pPr>
              <w:ind w:left="76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ilter mixture. Store at 4°C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92B0B" w:rsidRPr="000C0A96" w:rsidRDefault="00192B0B" w:rsidP="007924B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6F0611" w:rsidRPr="000C0A96" w:rsidRDefault="00C8602F" w:rsidP="002E0316">
      <w:pPr>
        <w:tabs>
          <w:tab w:val="left" w:pos="792"/>
        </w:tabs>
        <w:spacing w:line="360" w:lineRule="auto"/>
        <w:ind w:left="72" w:right="3564"/>
        <w:jc w:val="both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2.6</w:t>
      </w:r>
      <w:r w:rsidR="004878ED" w:rsidRPr="000C0A96">
        <w:rPr>
          <w:rFonts w:eastAsia="Arial"/>
          <w:b/>
          <w:color w:val="000000" w:themeColor="text1"/>
        </w:rPr>
        <w:tab/>
        <w:t xml:space="preserve">Preparation of Mreg culture medium </w:t>
      </w:r>
    </w:p>
    <w:p w:rsidR="001B44D3" w:rsidRPr="000C0A96" w:rsidRDefault="004878ED" w:rsidP="001C0D97">
      <w:pPr>
        <w:tabs>
          <w:tab w:val="left" w:pos="792"/>
        </w:tabs>
        <w:spacing w:line="360" w:lineRule="auto"/>
        <w:ind w:left="72" w:right="3325"/>
        <w:jc w:val="both"/>
        <w:textAlignment w:val="baseline"/>
        <w:rPr>
          <w:rFonts w:eastAsia="Arial"/>
          <w:b/>
          <w:color w:val="000000" w:themeColor="text1"/>
        </w:rPr>
      </w:pPr>
      <w:r w:rsidRPr="000C0A96">
        <w:rPr>
          <w:rFonts w:eastAsia="Arial"/>
          <w:color w:val="000000" w:themeColor="text1"/>
        </w:rPr>
        <w:t xml:space="preserve">To produce 100 ml medium. Scale as </w:t>
      </w:r>
      <w:r w:rsidR="001C0D97" w:rsidRPr="000C0A96">
        <w:rPr>
          <w:rFonts w:eastAsia="Arial"/>
          <w:color w:val="000000" w:themeColor="text1"/>
        </w:rPr>
        <w:t>r</w:t>
      </w:r>
      <w:r w:rsidRPr="000C0A96">
        <w:rPr>
          <w:rFonts w:eastAsia="Arial"/>
          <w:color w:val="000000" w:themeColor="text1"/>
        </w:rPr>
        <w:t>equired.</w:t>
      </w:r>
    </w:p>
    <w:tbl>
      <w:tblPr>
        <w:tblW w:w="9197" w:type="dxa"/>
        <w:tblInd w:w="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14"/>
        <w:gridCol w:w="864"/>
      </w:tblGrid>
      <w:tr w:rsidR="000C0A96" w:rsidRPr="000C0A96" w:rsidTr="00596ECC">
        <w:trPr>
          <w:trHeight w:hRule="exact" w:val="446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E600EA">
        <w:trPr>
          <w:trHeight w:hRule="exact" w:val="48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E600EA" w:rsidP="00E600EA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n LFH transfer 90 ml RPMI-1640 into a 100ml sterile cup using serological pipet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596ECC">
        <w:trPr>
          <w:trHeight w:hRule="exact" w:val="4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E600EA" w:rsidP="00B032F4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10ml heat-inactivated hABS into sterile cup using serological pipett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527767" w:rsidRPr="000C0A96" w:rsidTr="00596ECC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E600EA" w:rsidP="003B30F1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ilter medium mixture. Store at 4°C up to 2 week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C03B3A" w:rsidRPr="000C0A96" w:rsidRDefault="00C03B3A" w:rsidP="00C03B3A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  <w:spacing w:val="-1"/>
        </w:rPr>
      </w:pPr>
    </w:p>
    <w:p w:rsidR="00C03B3A" w:rsidRPr="000C0A96" w:rsidRDefault="00C03B3A" w:rsidP="00C03B3A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  <w:spacing w:val="-1"/>
          <w:lang w:val="de-DE"/>
        </w:rPr>
      </w:pPr>
      <w:r w:rsidRPr="000C0A96">
        <w:rPr>
          <w:rFonts w:eastAsia="Arial"/>
          <w:b/>
          <w:color w:val="000000" w:themeColor="text1"/>
          <w:spacing w:val="-1"/>
          <w:lang w:val="de-DE"/>
        </w:rPr>
        <w:t>2.7</w:t>
      </w:r>
      <w:r w:rsidRPr="000C0A96">
        <w:rPr>
          <w:rFonts w:eastAsia="Arial"/>
          <w:b/>
          <w:color w:val="000000" w:themeColor="text1"/>
          <w:spacing w:val="-1"/>
          <w:lang w:val="de-DE"/>
        </w:rPr>
        <w:tab/>
        <w:t>Preparation of  FACS buffer</w:t>
      </w:r>
    </w:p>
    <w:tbl>
      <w:tblPr>
        <w:tblW w:w="0" w:type="auto"/>
        <w:tblInd w:w="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14"/>
        <w:gridCol w:w="859"/>
      </w:tblGrid>
      <w:tr w:rsidR="000C0A96" w:rsidRPr="000C0A96" w:rsidTr="001E2566">
        <w:trPr>
          <w:trHeight w:hRule="exact" w:val="44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03B3A" w:rsidRPr="000C0A96" w:rsidRDefault="00C03B3A" w:rsidP="001E2566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1E2566">
        <w:trPr>
          <w:trHeight w:hRule="exact" w:val="374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ake stock solution 10% NaN</w:t>
            </w:r>
            <w:r w:rsidRPr="000C0A96">
              <w:rPr>
                <w:rFonts w:eastAsia="Arial"/>
                <w:color w:val="000000" w:themeColor="text1"/>
                <w:vertAlign w:val="subscript"/>
              </w:rPr>
              <w:t>3</w:t>
            </w:r>
            <w:r w:rsidRPr="000C0A96">
              <w:rPr>
                <w:rFonts w:eastAsia="Arial"/>
                <w:color w:val="000000" w:themeColor="text1"/>
              </w:rPr>
              <w:t xml:space="preserve"> in DPBS (1x concentration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E2566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497m1 PBS to a Schott bottl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E2566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1ml 10% NaN</w:t>
            </w:r>
            <w:r w:rsidRPr="000C0A96">
              <w:rPr>
                <w:rFonts w:eastAsia="Arial"/>
                <w:color w:val="000000" w:themeColor="text1"/>
                <w:vertAlign w:val="subscript"/>
              </w:rPr>
              <w:t>3</w:t>
            </w:r>
            <w:r w:rsidRPr="000C0A96">
              <w:rPr>
                <w:rFonts w:eastAsia="Arial"/>
                <w:color w:val="000000" w:themeColor="text1"/>
              </w:rPr>
              <w:t xml:space="preserve"> solution to give an end concentration of 0.02%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E2566">
        <w:trPr>
          <w:trHeight w:hRule="exact" w:val="37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2ml 0.5M EDTA to give an end concentration of 2m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E2566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5g Bovine Serum Albumin (BSA) and allow to dissolve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E2566">
        <w:trPr>
          <w:trHeight w:hRule="exact" w:val="38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ind w:left="72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Store solution at 4°C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3B3A" w:rsidRPr="000C0A96" w:rsidRDefault="00C03B3A" w:rsidP="001E2566">
            <w:pPr>
              <w:jc w:val="center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</w:tr>
    </w:tbl>
    <w:p w:rsidR="00E600EA" w:rsidRPr="000C0A96" w:rsidRDefault="00C03B3A" w:rsidP="00317DEC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3"/>
          <w:lang w:val="de-DE"/>
        </w:rPr>
      </w:pPr>
      <w:r w:rsidRPr="000C0A96">
        <w:rPr>
          <w:rFonts w:eastAsia="Arial"/>
          <w:b/>
          <w:color w:val="000000" w:themeColor="text1"/>
          <w:spacing w:val="-3"/>
          <w:lang w:val="de-DE"/>
        </w:rPr>
        <w:tab/>
      </w:r>
    </w:p>
    <w:p w:rsidR="00DA5957" w:rsidRPr="000C0A96" w:rsidRDefault="00DA5957">
      <w:pPr>
        <w:rPr>
          <w:rFonts w:eastAsia="Arial"/>
          <w:b/>
          <w:color w:val="000000" w:themeColor="text1"/>
          <w:spacing w:val="-3"/>
        </w:rPr>
      </w:pPr>
      <w:r w:rsidRPr="000C0A96">
        <w:rPr>
          <w:rFonts w:eastAsia="Arial"/>
          <w:b/>
          <w:color w:val="000000" w:themeColor="text1"/>
          <w:spacing w:val="-3"/>
        </w:rPr>
        <w:br w:type="page"/>
      </w:r>
    </w:p>
    <w:p w:rsidR="001B44D3" w:rsidRPr="000C0A96" w:rsidRDefault="004878ED" w:rsidP="00317DEC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3"/>
          <w:u w:val="single"/>
        </w:rPr>
      </w:pPr>
      <w:r w:rsidRPr="000C0A96">
        <w:rPr>
          <w:rFonts w:eastAsia="Arial"/>
          <w:b/>
          <w:color w:val="000000" w:themeColor="text1"/>
          <w:spacing w:val="-3"/>
        </w:rPr>
        <w:t>3.</w:t>
      </w:r>
      <w:r w:rsidR="00167E48" w:rsidRPr="000C0A96">
        <w:rPr>
          <w:rFonts w:eastAsia="Arial"/>
          <w:b/>
          <w:color w:val="000000" w:themeColor="text1"/>
          <w:spacing w:val="-3"/>
        </w:rPr>
        <w:t xml:space="preserve">  </w:t>
      </w:r>
      <w:r w:rsidRPr="000C0A96">
        <w:rPr>
          <w:rFonts w:eastAsia="Arial"/>
          <w:b/>
          <w:color w:val="000000" w:themeColor="text1"/>
          <w:spacing w:val="-3"/>
        </w:rPr>
        <w:tab/>
      </w:r>
      <w:r w:rsidRPr="000C0A96">
        <w:rPr>
          <w:rFonts w:eastAsia="Arial"/>
          <w:b/>
          <w:color w:val="000000" w:themeColor="text1"/>
          <w:spacing w:val="-3"/>
          <w:u w:val="single"/>
        </w:rPr>
        <w:t>STARTING</w:t>
      </w:r>
      <w:r w:rsidR="002203EE" w:rsidRPr="000C0A96">
        <w:rPr>
          <w:rFonts w:eastAsia="Arial"/>
          <w:b/>
          <w:color w:val="000000" w:themeColor="text1"/>
          <w:spacing w:val="-3"/>
          <w:u w:val="single"/>
        </w:rPr>
        <w:t xml:space="preserve"> </w:t>
      </w:r>
      <w:r w:rsidRPr="000C0A96">
        <w:rPr>
          <w:rFonts w:eastAsia="Arial"/>
          <w:b/>
          <w:color w:val="000000" w:themeColor="text1"/>
          <w:spacing w:val="-3"/>
          <w:u w:val="single"/>
        </w:rPr>
        <w:t xml:space="preserve"> MATERIAL</w:t>
      </w:r>
    </w:p>
    <w:p w:rsidR="006F0611" w:rsidRPr="000C0A96" w:rsidRDefault="006F0611" w:rsidP="00317FBB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3"/>
        </w:rPr>
      </w:pPr>
    </w:p>
    <w:p w:rsidR="0071181B" w:rsidRPr="000C0A96" w:rsidRDefault="004878ED" w:rsidP="002E0316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  <w:spacing w:val="-1"/>
        </w:rPr>
      </w:pPr>
      <w:r w:rsidRPr="000C0A96">
        <w:rPr>
          <w:rFonts w:eastAsia="Arial"/>
          <w:b/>
          <w:color w:val="000000" w:themeColor="text1"/>
          <w:spacing w:val="-1"/>
        </w:rPr>
        <w:tab/>
      </w:r>
      <w:r w:rsidR="0071181B" w:rsidRPr="000C0A96">
        <w:rPr>
          <w:rFonts w:eastAsia="Arial"/>
          <w:b/>
          <w:color w:val="000000" w:themeColor="text1"/>
          <w:spacing w:val="-1"/>
        </w:rPr>
        <w:t>3.</w:t>
      </w:r>
      <w:r w:rsidR="00411804" w:rsidRPr="000C0A96">
        <w:rPr>
          <w:rFonts w:eastAsia="Arial"/>
          <w:b/>
          <w:color w:val="000000" w:themeColor="text1"/>
          <w:spacing w:val="-1"/>
        </w:rPr>
        <w:t>1</w:t>
      </w:r>
      <w:r w:rsidR="0071181B" w:rsidRPr="000C0A96">
        <w:rPr>
          <w:rFonts w:eastAsia="Arial"/>
          <w:b/>
          <w:color w:val="000000" w:themeColor="text1"/>
          <w:spacing w:val="-1"/>
        </w:rPr>
        <w:tab/>
      </w:r>
      <w:r w:rsidR="00480AA7" w:rsidRPr="000C0A96">
        <w:rPr>
          <w:rFonts w:eastAsia="Arial"/>
          <w:b/>
          <w:color w:val="000000" w:themeColor="text1"/>
          <w:spacing w:val="-1"/>
        </w:rPr>
        <w:t>Leukapheresis product</w:t>
      </w:r>
    </w:p>
    <w:p w:rsidR="0071181B" w:rsidRPr="000C0A96" w:rsidRDefault="00480AA7" w:rsidP="00317FBB">
      <w:pPr>
        <w:spacing w:line="360" w:lineRule="auto"/>
        <w:rPr>
          <w:rFonts w:eastAsia="Arial"/>
          <w:b/>
          <w:color w:val="000000" w:themeColor="text1"/>
          <w:spacing w:val="-1"/>
        </w:rPr>
      </w:pPr>
      <w:r w:rsidRPr="000C0A96">
        <w:rPr>
          <w:color w:val="000000" w:themeColor="text1"/>
        </w:rPr>
        <w:t xml:space="preserve">Leukapheresis is a procedure which separates </w:t>
      </w:r>
      <w:r w:rsidR="00EF2E4E" w:rsidRPr="000C0A96">
        <w:rPr>
          <w:color w:val="000000" w:themeColor="text1"/>
        </w:rPr>
        <w:t>human leukocytes</w:t>
      </w:r>
      <w:r w:rsidRPr="000C0A96">
        <w:rPr>
          <w:color w:val="000000" w:themeColor="text1"/>
        </w:rPr>
        <w:t xml:space="preserve"> from circulating blood; erythrocytes and blood plasma are returned</w:t>
      </w:r>
      <w:r w:rsidR="00ED5E59" w:rsidRPr="000C0A96">
        <w:rPr>
          <w:color w:val="000000" w:themeColor="text1"/>
        </w:rPr>
        <w:t xml:space="preserve">. </w:t>
      </w:r>
    </w:p>
    <w:p w:rsidR="00812855" w:rsidRPr="000C0A96" w:rsidRDefault="00812855" w:rsidP="00317FBB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1"/>
        </w:rPr>
      </w:pPr>
    </w:p>
    <w:p w:rsidR="001B44D3" w:rsidRPr="000C0A96" w:rsidRDefault="004878ED" w:rsidP="002E0316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  <w:spacing w:val="-1"/>
        </w:rPr>
      </w:pPr>
      <w:r w:rsidRPr="000C0A96">
        <w:rPr>
          <w:rFonts w:eastAsia="Arial"/>
          <w:b/>
          <w:color w:val="000000" w:themeColor="text1"/>
          <w:spacing w:val="-1"/>
        </w:rPr>
        <w:t>3.</w:t>
      </w:r>
      <w:r w:rsidR="0071181B" w:rsidRPr="000C0A96">
        <w:rPr>
          <w:rFonts w:eastAsia="Arial"/>
          <w:b/>
          <w:color w:val="000000" w:themeColor="text1"/>
          <w:spacing w:val="-1"/>
        </w:rPr>
        <w:t>2</w:t>
      </w:r>
      <w:r w:rsidRPr="000C0A96">
        <w:rPr>
          <w:rFonts w:eastAsia="Arial"/>
          <w:b/>
          <w:color w:val="000000" w:themeColor="text1"/>
          <w:spacing w:val="-1"/>
        </w:rPr>
        <w:tab/>
        <w:t>LRS chambers and typical composition</w:t>
      </w:r>
      <w:r w:rsidR="00083EE3" w:rsidRPr="000C0A96">
        <w:rPr>
          <w:rFonts w:eastAsia="Arial"/>
          <w:b/>
          <w:color w:val="000000" w:themeColor="text1"/>
          <w:spacing w:val="-1"/>
        </w:rPr>
        <w:t xml:space="preserve"> </w:t>
      </w:r>
    </w:p>
    <w:tbl>
      <w:tblPr>
        <w:tblW w:w="9206" w:type="dxa"/>
        <w:tblInd w:w="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4"/>
        <w:gridCol w:w="7728"/>
        <w:gridCol w:w="864"/>
      </w:tblGrid>
      <w:tr w:rsidR="000C0A96" w:rsidRPr="000C0A96" w:rsidTr="005B3199">
        <w:trPr>
          <w:trHeight w:hRule="exact" w:val="446"/>
        </w:trPr>
        <w:tc>
          <w:tcPr>
            <w:tcW w:w="9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>Obtaining apheresate from LRS chamber: —10 min</w:t>
            </w:r>
          </w:p>
        </w:tc>
      </w:tr>
      <w:tr w:rsidR="000C0A96" w:rsidRPr="000C0A96" w:rsidTr="005B3199">
        <w:trPr>
          <w:trHeight w:hRule="exact" w:val="437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3497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0E6505">
        <w:trPr>
          <w:trHeight w:hRule="exact" w:val="375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7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Decontaminate outside of LRS chamber using alcohol wash. </w:t>
            </w:r>
            <w:r w:rsidRPr="000C0A96">
              <w:rPr>
                <w:rFonts w:eastAsia="Arial"/>
                <w:color w:val="000000" w:themeColor="text1"/>
                <w:lang w:val="de-DE"/>
              </w:rPr>
              <w:t>Transfer to LFH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</w:p>
        </w:tc>
      </w:tr>
      <w:tr w:rsidR="000C0A96" w:rsidRPr="000C0A96" w:rsidTr="000E6505">
        <w:trPr>
          <w:trHeight w:val="536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D3" w:rsidRPr="000C0A96" w:rsidRDefault="004878ED" w:rsidP="00EB33ED">
            <w:pPr>
              <w:ind w:left="72" w:right="25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Hold the LRS chamber with the conical point downwards. Clamp the lower tube with sterile surgical forcep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0E6505">
        <w:trPr>
          <w:trHeight w:hRule="exact" w:val="369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ut the lower tube with sterile scissors below the c</w:t>
            </w:r>
            <w:r w:rsidR="001664D1" w:rsidRPr="000C0A96">
              <w:rPr>
                <w:rFonts w:eastAsia="Arial"/>
                <w:color w:val="000000" w:themeColor="text1"/>
              </w:rPr>
              <w:t>l</w:t>
            </w:r>
            <w:r w:rsidRPr="000C0A96">
              <w:rPr>
                <w:rFonts w:eastAsia="Arial"/>
                <w:color w:val="000000" w:themeColor="text1"/>
              </w:rPr>
              <w:t>amp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0E6505">
        <w:trPr>
          <w:trHeight w:hRule="exact" w:val="375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ut the upper tube using sterile scissor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0E6505">
        <w:trPr>
          <w:trHeight w:hRule="exact" w:val="369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Hold the LRS chamber over an open 50ml Falcon tube and remove the c</w:t>
            </w:r>
            <w:r w:rsidR="001664D1" w:rsidRPr="000C0A96">
              <w:rPr>
                <w:rFonts w:eastAsia="Arial"/>
                <w:color w:val="000000" w:themeColor="text1"/>
              </w:rPr>
              <w:t>l</w:t>
            </w:r>
            <w:r w:rsidRPr="000C0A96">
              <w:rPr>
                <w:rFonts w:eastAsia="Arial"/>
                <w:color w:val="000000" w:themeColor="text1"/>
              </w:rPr>
              <w:t>amp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1B44D3" w:rsidRPr="000C0A96" w:rsidTr="000E6505">
        <w:trPr>
          <w:trHeight w:hRule="exact" w:val="370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llow the contents of the LRS chamber to run into the Falcon tube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rPr>
          <w:color w:val="000000" w:themeColor="text1"/>
        </w:rPr>
      </w:pPr>
    </w:p>
    <w:p w:rsidR="001B44D3" w:rsidRPr="000C0A96" w:rsidRDefault="004878ED" w:rsidP="002E0316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color w:val="000000" w:themeColor="text1"/>
          <w:spacing w:val="6"/>
        </w:rPr>
      </w:pPr>
      <w:r w:rsidRPr="000C0A96">
        <w:rPr>
          <w:rFonts w:eastAsia="Arial"/>
          <w:b/>
          <w:color w:val="000000" w:themeColor="text1"/>
        </w:rPr>
        <w:t>3.</w:t>
      </w:r>
      <w:r w:rsidR="0071181B" w:rsidRPr="000C0A96">
        <w:rPr>
          <w:rFonts w:eastAsia="Arial"/>
          <w:b/>
          <w:color w:val="000000" w:themeColor="text1"/>
        </w:rPr>
        <w:t>3</w:t>
      </w:r>
      <w:r w:rsidRPr="000C0A96">
        <w:rPr>
          <w:rFonts w:eastAsia="Arial"/>
          <w:b/>
          <w:color w:val="000000" w:themeColor="text1"/>
        </w:rPr>
        <w:tab/>
        <w:t>Separation of PBMC by density gradient centrifugation</w:t>
      </w:r>
      <w:r w:rsidR="00083EE3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9202" w:type="dxa"/>
        <w:tblInd w:w="1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33"/>
        <w:gridCol w:w="7920"/>
        <w:gridCol w:w="749"/>
      </w:tblGrid>
      <w:tr w:rsidR="000C0A96" w:rsidRPr="000C0A96" w:rsidTr="00E51502">
        <w:trPr>
          <w:trHeight w:val="446"/>
        </w:trPr>
        <w:tc>
          <w:tcPr>
            <w:tcW w:w="9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1257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>Separation of PBMC by Ficoll density gradient centrifugation: —90 min</w:t>
            </w:r>
          </w:p>
        </w:tc>
      </w:tr>
      <w:tr w:rsidR="000C0A96" w:rsidRPr="000C0A96" w:rsidTr="00E51502">
        <w:trPr>
          <w:trHeight w:hRule="exact" w:val="442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3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583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E51502">
        <w:trPr>
          <w:trHeight w:hRule="exact" w:val="370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Dilute contents of LRS chamber </w:t>
            </w:r>
            <w:r w:rsidR="00696BCE" w:rsidRPr="000C0A96">
              <w:rPr>
                <w:rFonts w:eastAsia="Arial"/>
                <w:color w:val="000000" w:themeColor="text1"/>
              </w:rPr>
              <w:t>with 40ml</w:t>
            </w:r>
            <w:r w:rsidRPr="000C0A96">
              <w:rPr>
                <w:rFonts w:eastAsia="Arial"/>
                <w:color w:val="000000" w:themeColor="text1"/>
              </w:rPr>
              <w:t xml:space="preserve"> sterile DBPS without Ca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2D7D34">
            <w:pPr>
              <w:ind w:right="6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2D7D34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Perform cell count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B419DA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20ml Ficoll solution </w:t>
            </w:r>
            <w:r w:rsidR="00B419DA" w:rsidRPr="000C0A96">
              <w:rPr>
                <w:rFonts w:eastAsia="Arial"/>
                <w:color w:val="000000" w:themeColor="text1"/>
              </w:rPr>
              <w:t xml:space="preserve">each </w:t>
            </w:r>
            <w:r w:rsidRPr="000C0A96">
              <w:rPr>
                <w:rFonts w:eastAsia="Arial"/>
                <w:color w:val="000000" w:themeColor="text1"/>
              </w:rPr>
              <w:t>into two 50ml Falcon tube</w:t>
            </w:r>
            <w:r w:rsidR="00D816D5" w:rsidRPr="000C0A96">
              <w:rPr>
                <w:rFonts w:eastAsia="Arial"/>
                <w:color w:val="000000" w:themeColor="text1"/>
              </w:rPr>
              <w:t>s</w:t>
            </w:r>
            <w:r w:rsidR="00B419DA" w:rsidRPr="000C0A96">
              <w:rPr>
                <w:rFonts w:eastAsia="Arial"/>
                <w:color w:val="000000" w:themeColor="text1"/>
              </w:rPr>
              <w:t xml:space="preserve">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0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Gently overlay diluted apheresate onto Ficoll using a serological pipett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69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lace the layered columns into a swing-bucket centrifug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5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entrifuge at RT for 20min at 863g with low acceleration and no brak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69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317DEC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Remove tubes from centrifuge. Decontaminate </w:t>
            </w:r>
            <w:r w:rsidR="00317DEC" w:rsidRPr="000C0A96">
              <w:rPr>
                <w:rFonts w:eastAsia="Arial"/>
                <w:color w:val="000000" w:themeColor="text1"/>
              </w:rPr>
              <w:t>and transfer</w:t>
            </w:r>
            <w:r w:rsidRPr="000C0A96">
              <w:rPr>
                <w:rFonts w:eastAsia="Arial"/>
                <w:color w:val="000000" w:themeColor="text1"/>
              </w:rPr>
              <w:t xml:space="preserve"> to LFH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0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cover mononuclear cells from interface using a 10ml serological pipett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69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mononuclear cells to a 50ml Falcon tube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5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1A665E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Resuspend cells </w:t>
            </w:r>
            <w:r w:rsidR="001A665E" w:rsidRPr="000C0A96">
              <w:rPr>
                <w:rFonts w:eastAsia="Arial"/>
                <w:color w:val="000000" w:themeColor="text1"/>
              </w:rPr>
              <w:t>to</w:t>
            </w:r>
            <w:r w:rsidRPr="000C0A96">
              <w:rPr>
                <w:rFonts w:eastAsia="Arial"/>
                <w:color w:val="000000" w:themeColor="text1"/>
              </w:rPr>
              <w:t xml:space="preserve"> 50ml DBPS without Ca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69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ellet cells by centrifugation at 550g for 10min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5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546AB1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spirate supernatant </w:t>
            </w:r>
            <w:r w:rsidR="00546AB1" w:rsidRPr="000C0A96">
              <w:rPr>
                <w:rFonts w:eastAsia="Arial"/>
                <w:color w:val="000000" w:themeColor="text1"/>
              </w:rPr>
              <w:t>and discar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FC07C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suspend cell</w:t>
            </w:r>
            <w:r w:rsidR="00FC07C6" w:rsidRPr="000C0A96">
              <w:rPr>
                <w:rFonts w:eastAsia="Arial"/>
                <w:color w:val="000000" w:themeColor="text1"/>
              </w:rPr>
              <w:t xml:space="preserve"> pell</w:t>
            </w:r>
            <w:r w:rsidR="008E3DAB" w:rsidRPr="000C0A96">
              <w:rPr>
                <w:rFonts w:eastAsia="Arial"/>
                <w:color w:val="000000" w:themeColor="text1"/>
              </w:rPr>
              <w:t>et</w:t>
            </w:r>
            <w:r w:rsidRPr="000C0A96">
              <w:rPr>
                <w:rFonts w:eastAsia="Arial"/>
                <w:color w:val="000000" w:themeColor="text1"/>
              </w:rPr>
              <w:t xml:space="preserve"> in 50ml DBPS without Ca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at RT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0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4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ellet cells by centrifugation at 216g for 10min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69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546AB1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spirate supernatant and discar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0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6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Resuspend cell pellet in 50ml DPBS without Ca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 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 xml:space="preserve">2+ </w:t>
            </w:r>
            <w:r w:rsidRPr="000C0A96">
              <w:rPr>
                <w:rFonts w:eastAsia="Arial"/>
                <w:color w:val="000000" w:themeColor="text1"/>
              </w:rPr>
              <w:t>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7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ellet cells by centrifugation at 216g for 10min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8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2229C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spirate supernatant and discar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EB33E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8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9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suspend cell pellet in 50ml DPBS without Ca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 xml:space="preserve">2+ </w:t>
            </w:r>
            <w:r w:rsidRPr="000C0A96">
              <w:rPr>
                <w:rFonts w:eastAsia="Arial"/>
                <w:color w:val="000000" w:themeColor="text1"/>
              </w:rPr>
              <w:t>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8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ellet cells by centrifugation at 216g for 10min 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51502">
        <w:trPr>
          <w:trHeight w:hRule="exact" w:val="38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0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2229C8" w:rsidP="00670516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spirate supernatant and discard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F11E7D">
        <w:trPr>
          <w:trHeight w:hRule="exact" w:val="38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3193" w:rsidRPr="000C0A96" w:rsidRDefault="00903193" w:rsidP="00F11E7D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1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3193" w:rsidRPr="000C0A96" w:rsidRDefault="00903193" w:rsidP="00F11E7D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suspend cell pellet in 20ml DPBS without Ca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 xml:space="preserve">2+ </w:t>
            </w:r>
            <w:r w:rsidRPr="000C0A96">
              <w:rPr>
                <w:rFonts w:eastAsia="Arial"/>
                <w:color w:val="000000" w:themeColor="text1"/>
              </w:rPr>
              <w:t>at RT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903193" w:rsidRPr="000C0A96" w:rsidRDefault="00903193" w:rsidP="00F11E7D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785168" w:rsidRPr="000C0A96" w:rsidTr="00903193">
        <w:trPr>
          <w:trHeight w:hRule="exact" w:val="594"/>
        </w:trPr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903193" w:rsidP="006A7DBB">
            <w:pPr>
              <w:ind w:right="33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903193" w:rsidP="002229C8">
            <w:pPr>
              <w:ind w:left="6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ount cells using blood analyzer Horiba Micros 60. Also evaluate concentration of monocytes</w:t>
            </w:r>
            <w:r w:rsidR="002229C8" w:rsidRPr="000C0A96">
              <w:rPr>
                <w:rFonts w:eastAsia="Arial"/>
                <w:color w:val="000000" w:themeColor="text1"/>
              </w:rPr>
              <w:t xml:space="preserve"> (This information is important for steps in 4.1.1)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85168" w:rsidRPr="000C0A96" w:rsidRDefault="00785168" w:rsidP="006A7DBB">
            <w:pPr>
              <w:ind w:right="172"/>
              <w:jc w:val="right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F8702D" w:rsidRPr="000C0A96" w:rsidRDefault="00F8702D" w:rsidP="00317FBB">
      <w:pPr>
        <w:spacing w:line="360" w:lineRule="auto"/>
        <w:rPr>
          <w:rFonts w:eastAsia="Arial"/>
          <w:b/>
          <w:color w:val="000000" w:themeColor="text1"/>
          <w:spacing w:val="-4"/>
        </w:rPr>
      </w:pPr>
    </w:p>
    <w:p w:rsidR="00DA5957" w:rsidRPr="000C0A96" w:rsidRDefault="00DA5957">
      <w:pPr>
        <w:rPr>
          <w:rFonts w:eastAsia="Arial"/>
          <w:b/>
          <w:color w:val="000000" w:themeColor="text1"/>
          <w:spacing w:val="-4"/>
        </w:rPr>
      </w:pPr>
      <w:r w:rsidRPr="000C0A96">
        <w:rPr>
          <w:rFonts w:eastAsia="Arial"/>
          <w:b/>
          <w:color w:val="000000" w:themeColor="text1"/>
          <w:spacing w:val="-4"/>
        </w:rPr>
        <w:br w:type="page"/>
      </w:r>
    </w:p>
    <w:p w:rsidR="001B44D3" w:rsidRPr="000C0A96" w:rsidRDefault="004878ED" w:rsidP="002E0316">
      <w:pPr>
        <w:spacing w:line="360" w:lineRule="auto"/>
        <w:outlineLvl w:val="0"/>
        <w:rPr>
          <w:rFonts w:eastAsia="Arial"/>
          <w:b/>
          <w:color w:val="000000" w:themeColor="text1"/>
          <w:spacing w:val="-4"/>
          <w:u w:val="single"/>
        </w:rPr>
      </w:pPr>
      <w:r w:rsidRPr="000C0A96">
        <w:rPr>
          <w:rFonts w:eastAsia="Arial"/>
          <w:b/>
          <w:color w:val="000000" w:themeColor="text1"/>
          <w:spacing w:val="-4"/>
        </w:rPr>
        <w:t>4.</w:t>
      </w:r>
      <w:r w:rsidRPr="000C0A96">
        <w:rPr>
          <w:rFonts w:eastAsia="Arial"/>
          <w:b/>
          <w:color w:val="000000" w:themeColor="text1"/>
          <w:spacing w:val="-4"/>
        </w:rPr>
        <w:tab/>
      </w:r>
      <w:r w:rsidRPr="000C0A96">
        <w:rPr>
          <w:rFonts w:eastAsia="Arial"/>
          <w:b/>
          <w:color w:val="000000" w:themeColor="text1"/>
          <w:spacing w:val="-4"/>
          <w:u w:val="single"/>
        </w:rPr>
        <w:t>MREG CULTURE</w:t>
      </w:r>
    </w:p>
    <w:p w:rsidR="002E4D72" w:rsidRPr="000C0A96" w:rsidRDefault="002E4D72" w:rsidP="00317FBB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4"/>
        </w:rPr>
      </w:pPr>
    </w:p>
    <w:p w:rsidR="001B44D3" w:rsidRPr="000C0A96" w:rsidRDefault="004878ED" w:rsidP="002E0316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ab/>
        <w:t>4.1</w:t>
      </w:r>
      <w:r w:rsidRPr="000C0A96">
        <w:rPr>
          <w:rFonts w:eastAsia="Arial"/>
          <w:b/>
          <w:color w:val="000000" w:themeColor="text1"/>
        </w:rPr>
        <w:tab/>
        <w:t>Day_</w:t>
      </w:r>
      <w:r w:rsidR="00260DDF" w:rsidRPr="000C0A96">
        <w:rPr>
          <w:rFonts w:eastAsia="Arial"/>
          <w:b/>
          <w:color w:val="000000" w:themeColor="text1"/>
        </w:rPr>
        <w:t xml:space="preserve">0 </w:t>
      </w:r>
      <w:r w:rsidRPr="000C0A96">
        <w:rPr>
          <w:rFonts w:eastAsia="Arial"/>
          <w:b/>
          <w:color w:val="000000" w:themeColor="text1"/>
        </w:rPr>
        <w:t>of culture: Isolation of monocytes and seeding of cultures</w:t>
      </w:r>
      <w:r w:rsidR="00083EE3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9207" w:type="dxa"/>
        <w:tblInd w:w="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"/>
        <w:gridCol w:w="7723"/>
        <w:gridCol w:w="860"/>
      </w:tblGrid>
      <w:tr w:rsidR="000C0A96" w:rsidRPr="000C0A96" w:rsidTr="005B3199">
        <w:trPr>
          <w:trHeight w:hRule="exact" w:val="446"/>
        </w:trPr>
        <w:tc>
          <w:tcPr>
            <w:tcW w:w="9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FC4C1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 xml:space="preserve">4.1.1 </w:t>
            </w:r>
            <w:r w:rsidR="004878ED" w:rsidRPr="000C0A96">
              <w:rPr>
                <w:rFonts w:eastAsia="Arial"/>
                <w:b/>
                <w:color w:val="000000" w:themeColor="text1"/>
              </w:rPr>
              <w:t>Isolation of CD14 monocytes by MACS selection: —90 min</w:t>
            </w:r>
            <w:r w:rsidR="00D246AD" w:rsidRPr="000C0A96">
              <w:rPr>
                <w:rFonts w:eastAsia="Arial"/>
                <w:b/>
                <w:color w:val="000000" w:themeColor="text1"/>
              </w:rPr>
              <w:t xml:space="preserve"> </w:t>
            </w:r>
          </w:p>
        </w:tc>
      </w:tr>
      <w:tr w:rsidR="000C0A96" w:rsidRPr="000C0A96" w:rsidTr="005B3199">
        <w:trPr>
          <w:trHeight w:hRule="exact" w:val="437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B419DA">
        <w:trPr>
          <w:trHeight w:hRule="exact" w:val="56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rom the mononuclear cell preparation (see 3.3) take the required volume of PBMC</w:t>
            </w:r>
            <w:r w:rsidR="00B419DA" w:rsidRPr="000C0A96">
              <w:rPr>
                <w:rFonts w:eastAsia="Arial"/>
                <w:color w:val="000000" w:themeColor="text1"/>
              </w:rPr>
              <w:t xml:space="preserve"> suspension</w:t>
            </w:r>
          </w:p>
          <w:p w:rsidR="00B419DA" w:rsidRPr="000C0A96" w:rsidRDefault="00B419DA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B419DA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to </w:t>
            </w:r>
            <w:r w:rsidR="004B5336" w:rsidRPr="000C0A96">
              <w:rPr>
                <w:rFonts w:eastAsia="Arial"/>
                <w:color w:val="000000" w:themeColor="text1"/>
              </w:rPr>
              <w:t>15</w:t>
            </w:r>
            <w:r w:rsidRPr="000C0A96">
              <w:rPr>
                <w:rFonts w:eastAsia="Arial"/>
                <w:color w:val="000000" w:themeColor="text1"/>
              </w:rPr>
              <w:t>ml Falcon</w:t>
            </w:r>
            <w:r w:rsidR="00B419DA" w:rsidRPr="000C0A96">
              <w:rPr>
                <w:rFonts w:eastAsia="Arial"/>
                <w:color w:val="000000" w:themeColor="text1"/>
              </w:rPr>
              <w:t>(up to 10</w:t>
            </w:r>
            <w:r w:rsidR="00B419DA" w:rsidRPr="000C0A96">
              <w:rPr>
                <w:rFonts w:eastAsia="Arial"/>
                <w:color w:val="000000" w:themeColor="text1"/>
                <w:vertAlign w:val="superscript"/>
              </w:rPr>
              <w:t>8</w:t>
            </w:r>
            <w:r w:rsidR="00B419DA" w:rsidRPr="000C0A96">
              <w:rPr>
                <w:rFonts w:eastAsia="Arial"/>
                <w:color w:val="000000" w:themeColor="text1"/>
              </w:rPr>
              <w:t xml:space="preserve"> monocytes/Falcon)</w:t>
            </w:r>
            <w:r w:rsidRPr="000C0A96">
              <w:rPr>
                <w:rFonts w:eastAsia="Arial"/>
                <w:color w:val="000000" w:themeColor="text1"/>
              </w:rPr>
              <w:t>. Pellet cells at 300g for 6mi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B419DA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suspend cells in MACS buffer: 80</w:t>
            </w:r>
            <w:r w:rsidR="00670516" w:rsidRPr="000C0A96">
              <w:rPr>
                <w:rFonts w:eastAsia="Arial"/>
                <w:color w:val="000000" w:themeColor="text1"/>
              </w:rPr>
              <w:t>µ</w:t>
            </w:r>
            <w:r w:rsidRPr="000C0A96">
              <w:rPr>
                <w:rFonts w:eastAsia="Arial"/>
                <w:color w:val="000000" w:themeColor="text1"/>
              </w:rPr>
              <w:t>l per 10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7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887910" w:rsidRPr="000C0A96">
              <w:rPr>
                <w:rFonts w:eastAsia="Arial"/>
                <w:color w:val="000000" w:themeColor="text1"/>
              </w:rPr>
              <w:t>monocytes</w:t>
            </w:r>
            <w:r w:rsidR="00DE0C9E" w:rsidRPr="000C0A96">
              <w:rPr>
                <w:rFonts w:eastAsia="Arial"/>
                <w:color w:val="000000" w:themeColor="text1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6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20</w:t>
            </w:r>
            <w:r w:rsidR="00670516" w:rsidRPr="000C0A96">
              <w:rPr>
                <w:rFonts w:eastAsia="Arial"/>
                <w:color w:val="000000" w:themeColor="text1"/>
              </w:rPr>
              <w:t>µ</w:t>
            </w:r>
            <w:r w:rsidRPr="000C0A96">
              <w:rPr>
                <w:rFonts w:eastAsia="Arial"/>
                <w:color w:val="000000" w:themeColor="text1"/>
              </w:rPr>
              <w:t>l CD14 reagent per 10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7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2229C8" w:rsidRPr="000C0A96">
              <w:rPr>
                <w:rFonts w:eastAsia="Arial"/>
                <w:color w:val="000000" w:themeColor="text1"/>
              </w:rPr>
              <w:t>monocytes</w:t>
            </w:r>
            <w:r w:rsidRPr="000C0A96">
              <w:rPr>
                <w:rFonts w:eastAsia="Arial"/>
                <w:color w:val="000000" w:themeColor="text1"/>
              </w:rPr>
              <w:t>. Mix gentl</w:t>
            </w:r>
            <w:r w:rsidR="004B5336" w:rsidRPr="000C0A96">
              <w:rPr>
                <w:rFonts w:eastAsia="Arial"/>
                <w:color w:val="000000" w:themeColor="text1"/>
              </w:rPr>
              <w:t>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5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Incubate for 15min at 4°C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6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E3558B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5</w:t>
            </w:r>
            <w:r w:rsidR="004878ED" w:rsidRPr="000C0A96">
              <w:rPr>
                <w:rFonts w:eastAsia="Arial"/>
                <w:color w:val="000000" w:themeColor="text1"/>
              </w:rPr>
              <w:t xml:space="preserve">ml MACS buffer </w:t>
            </w:r>
            <w:r w:rsidR="00B419DA" w:rsidRPr="000C0A96">
              <w:rPr>
                <w:rFonts w:eastAsia="Arial"/>
                <w:color w:val="000000" w:themeColor="text1"/>
              </w:rPr>
              <w:t xml:space="preserve">each </w:t>
            </w:r>
            <w:r w:rsidR="004878ED" w:rsidRPr="000C0A96">
              <w:rPr>
                <w:rFonts w:eastAsia="Arial"/>
                <w:color w:val="000000" w:themeColor="text1"/>
              </w:rPr>
              <w:t xml:space="preserve">to sample. </w:t>
            </w:r>
            <w:r w:rsidR="004B5336" w:rsidRPr="000C0A96">
              <w:rPr>
                <w:rFonts w:eastAsia="Arial"/>
                <w:color w:val="000000" w:themeColor="text1"/>
              </w:rPr>
              <w:t>Mix gently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7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entrifuge for 6min at 300g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A665E">
        <w:trPr>
          <w:trHeight w:hRule="exact" w:val="51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8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A665E" w:rsidP="001A665E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Meanwhile p</w:t>
            </w:r>
            <w:r w:rsidR="004878ED" w:rsidRPr="000C0A96">
              <w:rPr>
                <w:rFonts w:eastAsia="Arial"/>
                <w:color w:val="000000" w:themeColor="text1"/>
              </w:rPr>
              <w:t>lace an LS column</w:t>
            </w:r>
            <w:r w:rsidR="00DE0C9E" w:rsidRPr="000C0A96">
              <w:rPr>
                <w:rFonts w:eastAsia="Arial"/>
                <w:color w:val="000000" w:themeColor="text1"/>
              </w:rPr>
              <w:t xml:space="preserve"> (one column/10</w:t>
            </w:r>
            <w:r w:rsidR="00DE0C9E" w:rsidRPr="000C0A96">
              <w:rPr>
                <w:rFonts w:eastAsia="Arial"/>
                <w:color w:val="000000" w:themeColor="text1"/>
                <w:vertAlign w:val="superscript"/>
              </w:rPr>
              <w:t>8</w:t>
            </w:r>
            <w:r w:rsidR="00DE0C9E" w:rsidRPr="000C0A96">
              <w:rPr>
                <w:rFonts w:eastAsia="Arial"/>
                <w:color w:val="000000" w:themeColor="text1"/>
              </w:rPr>
              <w:t xml:space="preserve"> monocytes)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into magnet. Wash column with 3ml </w:t>
            </w:r>
            <w:r w:rsidR="004B5336" w:rsidRPr="000C0A96">
              <w:rPr>
                <w:rFonts w:eastAsia="Arial"/>
                <w:color w:val="000000" w:themeColor="text1"/>
              </w:rPr>
              <w:t xml:space="preserve">cold </w:t>
            </w:r>
            <w:r w:rsidR="004878ED" w:rsidRPr="000C0A96">
              <w:rPr>
                <w:rFonts w:eastAsia="Arial"/>
                <w:color w:val="000000" w:themeColor="text1"/>
              </w:rPr>
              <w:t>MACS buff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65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9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4B533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spirate supernatant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0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Resuspend cells in 1ml </w:t>
            </w:r>
            <w:r w:rsidR="004B5336" w:rsidRPr="000C0A96">
              <w:rPr>
                <w:rFonts w:eastAsia="Arial"/>
                <w:color w:val="000000" w:themeColor="text1"/>
              </w:rPr>
              <w:t xml:space="preserve">cold </w:t>
            </w:r>
            <w:r w:rsidRPr="000C0A96">
              <w:rPr>
                <w:rFonts w:eastAsia="Arial"/>
                <w:color w:val="000000" w:themeColor="text1"/>
              </w:rPr>
              <w:t>MACS buffer</w:t>
            </w:r>
            <w:r w:rsidR="00E3558B" w:rsidRPr="000C0A96">
              <w:rPr>
                <w:rFonts w:eastAsia="Arial"/>
                <w:color w:val="000000" w:themeColor="text1"/>
              </w:rPr>
              <w:t xml:space="preserve"> per </w:t>
            </w:r>
            <w:r w:rsidR="00E77F99" w:rsidRPr="000C0A96">
              <w:rPr>
                <w:rFonts w:eastAsia="Arial"/>
                <w:color w:val="000000" w:themeColor="text1"/>
              </w:rPr>
              <w:t>cup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618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B5336" w:rsidRPr="000C0A96" w:rsidRDefault="004B5336" w:rsidP="00BD548F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B5336" w:rsidRPr="000C0A96" w:rsidRDefault="004B5336" w:rsidP="00BD548F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Pass cell suspension through the column (one column per </w:t>
            </w:r>
            <w:r w:rsidR="002229C8" w:rsidRPr="000C0A96">
              <w:rPr>
                <w:rFonts w:eastAsia="Arial"/>
                <w:color w:val="000000" w:themeColor="text1"/>
              </w:rPr>
              <w:t>10</w:t>
            </w:r>
            <w:r w:rsidR="00E77F99" w:rsidRPr="000C0A96">
              <w:rPr>
                <w:rFonts w:eastAsia="Arial"/>
                <w:color w:val="000000" w:themeColor="text1"/>
                <w:vertAlign w:val="superscript"/>
              </w:rPr>
              <w:t>8</w:t>
            </w:r>
            <w:r w:rsidR="002229C8" w:rsidRPr="000C0A96">
              <w:rPr>
                <w:rFonts w:eastAsia="Arial"/>
                <w:color w:val="000000" w:themeColor="text1"/>
              </w:rPr>
              <w:t xml:space="preserve"> monocytes</w:t>
            </w:r>
            <w:r w:rsidRPr="000C0A96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B5336" w:rsidRPr="000C0A96" w:rsidRDefault="004B5336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D548F">
        <w:trPr>
          <w:trHeight w:hRule="exact" w:val="618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BD548F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Wash cup from step 10 with 1ml of cold MACS buffer (per column) and transfer 1ml to each colum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A665E">
        <w:trPr>
          <w:trHeight w:hRule="exact" w:val="55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A665E" w:rsidP="001A665E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lways l</w:t>
            </w:r>
            <w:r w:rsidR="000A57D0" w:rsidRPr="000C0A96">
              <w:rPr>
                <w:rFonts w:eastAsia="Arial"/>
                <w:color w:val="000000" w:themeColor="text1"/>
              </w:rPr>
              <w:t>et suspension completely flow through the colum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Wash column with 3ml </w:t>
            </w:r>
            <w:r w:rsidR="004B5336" w:rsidRPr="000C0A96">
              <w:rPr>
                <w:rFonts w:eastAsia="Arial"/>
                <w:color w:val="000000" w:themeColor="text1"/>
              </w:rPr>
              <w:t xml:space="preserve">cold </w:t>
            </w:r>
            <w:r w:rsidRPr="000C0A96">
              <w:rPr>
                <w:rFonts w:eastAsia="Arial"/>
                <w:color w:val="000000" w:themeColor="text1"/>
              </w:rPr>
              <w:t>MACS buffer 3 tim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0A57D0">
        <w:trPr>
          <w:trHeight w:hRule="exact" w:val="52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ove column from magnet and transfer into a 15ml Falcon.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Apply 5ml </w:t>
            </w:r>
            <w:r w:rsidRPr="000C0A96">
              <w:rPr>
                <w:rFonts w:eastAsia="Arial"/>
                <w:color w:val="000000" w:themeColor="text1"/>
              </w:rPr>
              <w:t xml:space="preserve">cold </w:t>
            </w:r>
            <w:r w:rsidR="004878ED" w:rsidRPr="000C0A96">
              <w:rPr>
                <w:rFonts w:eastAsia="Arial"/>
                <w:color w:val="000000" w:themeColor="text1"/>
              </w:rPr>
              <w:t>MACS buffer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B5336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6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Insert column plunger and </w:t>
            </w:r>
            <w:r w:rsidR="009D1C64" w:rsidRPr="000C0A96">
              <w:rPr>
                <w:rFonts w:eastAsia="Arial"/>
                <w:color w:val="000000" w:themeColor="text1"/>
              </w:rPr>
              <w:t xml:space="preserve">rapidly </w:t>
            </w:r>
            <w:r w:rsidRPr="000C0A96">
              <w:rPr>
                <w:rFonts w:eastAsia="Arial"/>
                <w:color w:val="000000" w:themeColor="text1"/>
              </w:rPr>
              <w:t xml:space="preserve">eject column contents into </w:t>
            </w:r>
            <w:r w:rsidR="000A57D0" w:rsidRPr="000C0A96">
              <w:rPr>
                <w:rFonts w:eastAsia="Arial"/>
                <w:color w:val="000000" w:themeColor="text1"/>
              </w:rPr>
              <w:t>the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0A57D0" w:rsidRPr="000C0A96">
              <w:rPr>
                <w:rFonts w:eastAsia="Arial"/>
                <w:color w:val="000000" w:themeColor="text1"/>
              </w:rPr>
              <w:t>15</w:t>
            </w:r>
            <w:r w:rsidRPr="000C0A96">
              <w:rPr>
                <w:rFonts w:eastAsia="Arial"/>
                <w:color w:val="000000" w:themeColor="text1"/>
              </w:rPr>
              <w:t>ml Falc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D548F">
        <w:trPr>
          <w:trHeight w:hRule="exact" w:val="57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BD548F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7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entrifuge for 10min at 300g, resuspend pellet in 2</w:t>
            </w:r>
            <w:r w:rsidR="00670516" w:rsidRPr="000C0A96">
              <w:rPr>
                <w:rFonts w:eastAsia="Arial"/>
                <w:color w:val="000000" w:themeColor="text1"/>
              </w:rPr>
              <w:t>.</w:t>
            </w:r>
            <w:r w:rsidRPr="000C0A96">
              <w:rPr>
                <w:rFonts w:eastAsia="Arial"/>
                <w:color w:val="000000" w:themeColor="text1"/>
              </w:rPr>
              <w:t xml:space="preserve">5 ml </w:t>
            </w:r>
            <w:r w:rsidR="00596ECC" w:rsidRPr="000C0A96">
              <w:rPr>
                <w:rFonts w:eastAsia="Arial"/>
                <w:color w:val="000000" w:themeColor="text1"/>
              </w:rPr>
              <w:t xml:space="preserve">Mreg culture medium </w:t>
            </w:r>
            <w:r w:rsidRPr="000C0A96">
              <w:rPr>
                <w:rFonts w:eastAsia="Arial"/>
                <w:color w:val="000000" w:themeColor="text1"/>
              </w:rPr>
              <w:t>(per column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A57D0" w:rsidRPr="000C0A96" w:rsidRDefault="000A57D0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317FBB" w:rsidRPr="000C0A96" w:rsidTr="004B5336">
        <w:trPr>
          <w:trHeight w:hRule="exact" w:val="57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0A57D0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8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670516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ake aliquots of cells for </w:t>
            </w:r>
            <w:r w:rsidR="00EB6BDF" w:rsidRPr="000C0A96">
              <w:rPr>
                <w:rFonts w:eastAsia="Arial"/>
                <w:color w:val="000000" w:themeColor="text1"/>
              </w:rPr>
              <w:t>cell count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C00E3D" w:rsidRPr="000C0A96">
              <w:rPr>
                <w:rFonts w:eastAsia="Arial"/>
                <w:color w:val="000000" w:themeColor="text1"/>
              </w:rPr>
              <w:t xml:space="preserve">and </w:t>
            </w:r>
            <w:r w:rsidRPr="000C0A96">
              <w:rPr>
                <w:rFonts w:eastAsia="Arial"/>
                <w:color w:val="000000" w:themeColor="text1"/>
              </w:rPr>
              <w:t xml:space="preserve"> analysis by FACS</w:t>
            </w:r>
            <w:r w:rsidR="000A57D0" w:rsidRPr="000C0A96">
              <w:rPr>
                <w:rFonts w:eastAsia="Arial"/>
                <w:color w:val="000000" w:themeColor="text1"/>
              </w:rPr>
              <w:t xml:space="preserve"> (if required)</w:t>
            </w:r>
            <w:r w:rsidR="00866427" w:rsidRPr="000C0A96">
              <w:rPr>
                <w:rFonts w:eastAsia="Arial"/>
                <w:color w:val="000000" w:themeColor="text1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rPr>
          <w:color w:val="000000" w:themeColor="text1"/>
        </w:rPr>
      </w:pPr>
    </w:p>
    <w:tbl>
      <w:tblPr>
        <w:tblW w:w="9197" w:type="dxa"/>
        <w:tblInd w:w="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14"/>
        <w:gridCol w:w="864"/>
      </w:tblGrid>
      <w:tr w:rsidR="000C0A96" w:rsidRPr="000C0A96" w:rsidTr="005B3199">
        <w:trPr>
          <w:trHeight w:hRule="exact" w:val="446"/>
        </w:trPr>
        <w:tc>
          <w:tcPr>
            <w:tcW w:w="9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FC4C1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 xml:space="preserve">4.1.2 </w:t>
            </w:r>
            <w:r w:rsidR="004878ED" w:rsidRPr="000C0A96">
              <w:rPr>
                <w:rFonts w:eastAsia="Arial"/>
                <w:b/>
                <w:color w:val="000000" w:themeColor="text1"/>
              </w:rPr>
              <w:t>Seeding of Mreg cultures: —30 min</w:t>
            </w:r>
            <w:r w:rsidR="00D246AD" w:rsidRPr="000C0A96">
              <w:rPr>
                <w:rFonts w:eastAsia="Arial"/>
                <w:b/>
                <w:color w:val="000000" w:themeColor="text1"/>
              </w:rPr>
              <w:t xml:space="preserve"> </w:t>
            </w:r>
          </w:p>
        </w:tc>
      </w:tr>
      <w:tr w:rsidR="000C0A96" w:rsidRPr="000C0A96" w:rsidTr="005B3199">
        <w:trPr>
          <w:trHeight w:hRule="exact" w:val="43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515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A411D0">
        <w:trPr>
          <w:trHeight w:hRule="exact" w:val="666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D3" w:rsidRPr="000C0A96" w:rsidRDefault="009D1C64" w:rsidP="00A411D0">
            <w:pPr>
              <w:ind w:left="72" w:right="360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repare the required volume of CD14 monocyte suspension for seeding in a 50ml Falc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19DA">
        <w:trPr>
          <w:trHeight w:hRule="exact" w:val="1936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2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77F99" w:rsidRPr="000C0A96" w:rsidRDefault="007D1580" w:rsidP="00A411D0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or each 100ml bag prepare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</w:t>
            </w:r>
            <w:r w:rsidR="00B419DA" w:rsidRPr="000C0A96">
              <w:rPr>
                <w:rFonts w:eastAsia="Arial"/>
                <w:color w:val="000000" w:themeColor="text1"/>
              </w:rPr>
              <w:t>21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x 10</w:t>
            </w:r>
            <w:r w:rsidR="004878ED" w:rsidRPr="000C0A96">
              <w:rPr>
                <w:rFonts w:eastAsia="Arial"/>
                <w:color w:val="000000" w:themeColor="text1"/>
                <w:vertAlign w:val="superscript"/>
              </w:rPr>
              <w:t>6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cells </w:t>
            </w:r>
            <w:r w:rsidRPr="000C0A96">
              <w:rPr>
                <w:rFonts w:eastAsia="Arial"/>
                <w:color w:val="000000" w:themeColor="text1"/>
              </w:rPr>
              <w:t>in</w:t>
            </w:r>
            <w:r w:rsidR="004878ED" w:rsidRPr="000C0A96">
              <w:rPr>
                <w:rFonts w:eastAsia="Arial"/>
                <w:color w:val="000000" w:themeColor="text1"/>
              </w:rPr>
              <w:t xml:space="preserve"> 20ml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B419DA" w:rsidRPr="000C0A96">
              <w:rPr>
                <w:rFonts w:eastAsia="Arial"/>
                <w:color w:val="000000" w:themeColor="text1"/>
              </w:rPr>
              <w:t xml:space="preserve">total volume </w:t>
            </w:r>
            <w:r w:rsidRPr="000C0A96">
              <w:rPr>
                <w:rFonts w:eastAsia="Arial"/>
                <w:color w:val="000000" w:themeColor="text1"/>
              </w:rPr>
              <w:t>of Mreg culture medium</w:t>
            </w:r>
            <w:r w:rsidR="00596ECC" w:rsidRPr="000C0A96">
              <w:rPr>
                <w:rFonts w:eastAsia="Arial"/>
                <w:color w:val="000000" w:themeColor="text1"/>
              </w:rPr>
              <w:t>. Add 100µl of rhMCSF stock solution to obtain a final concentration of 25ng/ml rhMCSF</w:t>
            </w:r>
            <w:r w:rsidR="0098194A" w:rsidRPr="000C0A96">
              <w:rPr>
                <w:rFonts w:eastAsia="Arial"/>
                <w:color w:val="000000" w:themeColor="text1"/>
              </w:rPr>
              <w:t xml:space="preserve"> </w:t>
            </w:r>
          </w:p>
          <w:p w:rsidR="001B44D3" w:rsidRPr="000C0A96" w:rsidRDefault="00E77F99" w:rsidP="00A16AFF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or each 500ml bag prepare 4</w:t>
            </w:r>
            <w:r w:rsidR="00B419DA" w:rsidRPr="000C0A96">
              <w:rPr>
                <w:rFonts w:eastAsia="Arial"/>
                <w:color w:val="000000" w:themeColor="text1"/>
              </w:rPr>
              <w:t>1</w:t>
            </w:r>
            <w:r w:rsidRPr="000C0A96">
              <w:rPr>
                <w:rFonts w:eastAsia="Arial"/>
                <w:color w:val="000000" w:themeColor="text1"/>
              </w:rPr>
              <w:t xml:space="preserve"> x 10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6</w:t>
            </w:r>
            <w:r w:rsidRPr="000C0A96">
              <w:rPr>
                <w:rFonts w:eastAsia="Arial"/>
                <w:color w:val="000000" w:themeColor="text1"/>
              </w:rPr>
              <w:t xml:space="preserve"> cells in 50ml </w:t>
            </w:r>
            <w:r w:rsidR="00B419DA" w:rsidRPr="000C0A96">
              <w:rPr>
                <w:rFonts w:eastAsia="Arial"/>
                <w:color w:val="000000" w:themeColor="text1"/>
              </w:rPr>
              <w:t xml:space="preserve">total volume </w:t>
            </w:r>
            <w:r w:rsidRPr="000C0A96">
              <w:rPr>
                <w:rFonts w:eastAsia="Arial"/>
                <w:color w:val="000000" w:themeColor="text1"/>
              </w:rPr>
              <w:t xml:space="preserve">of Mreg culture medium. Add 250µl of rhMCSF stock solution to obtain a final concentration of 25ng/ml rhMCSF  </w:t>
            </w:r>
            <w:r w:rsidR="0098194A" w:rsidRPr="000C0A96">
              <w:rPr>
                <w:rFonts w:eastAsia="Arial"/>
                <w:color w:val="000000" w:themeColor="text1"/>
              </w:rPr>
              <w:t>(rhMCSF containing medium has to be prepared freshly)</w:t>
            </w:r>
            <w:r w:rsidR="007D1580" w:rsidRPr="000C0A96">
              <w:rPr>
                <w:rFonts w:eastAsia="Arial"/>
                <w:color w:val="000000" w:themeColor="text1"/>
              </w:rPr>
              <w:t xml:space="preserve"> 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77F99">
        <w:trPr>
          <w:trHeight w:hRule="exact" w:val="53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A411D0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In LFH, remove plunger from </w:t>
            </w:r>
            <w:r w:rsidR="00E56FF2" w:rsidRPr="000C0A96">
              <w:rPr>
                <w:rFonts w:eastAsia="Arial"/>
                <w:color w:val="000000" w:themeColor="text1"/>
              </w:rPr>
              <w:t>20</w:t>
            </w:r>
            <w:r w:rsidRPr="000C0A96">
              <w:rPr>
                <w:rFonts w:eastAsia="Arial"/>
                <w:color w:val="000000" w:themeColor="text1"/>
              </w:rPr>
              <w:t>ml</w:t>
            </w:r>
            <w:r w:rsidR="00E77F99" w:rsidRPr="000C0A96">
              <w:rPr>
                <w:rFonts w:eastAsia="Arial"/>
                <w:color w:val="000000" w:themeColor="text1"/>
              </w:rPr>
              <w:t>(or 50ml)</w:t>
            </w:r>
            <w:r w:rsidRPr="000C0A96">
              <w:rPr>
                <w:rFonts w:eastAsia="Arial"/>
                <w:color w:val="000000" w:themeColor="text1"/>
              </w:rPr>
              <w:t xml:space="preserve"> syringe. Attach syringe to culture bag via luer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A803AF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4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Fix syringe in upright position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263A73">
        <w:trPr>
          <w:trHeight w:hRule="exact" w:val="586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5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D3" w:rsidRPr="000C0A96" w:rsidRDefault="004878ED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monocyte suspension into syringe and </w:t>
            </w:r>
            <w:r w:rsidR="00E56FF2" w:rsidRPr="000C0A96">
              <w:rPr>
                <w:rFonts w:eastAsia="Arial"/>
                <w:color w:val="000000" w:themeColor="text1"/>
              </w:rPr>
              <w:t xml:space="preserve">carefully </w:t>
            </w:r>
            <w:r w:rsidRPr="000C0A96">
              <w:rPr>
                <w:rFonts w:eastAsia="Arial"/>
                <w:color w:val="000000" w:themeColor="text1"/>
              </w:rPr>
              <w:t>into culture bags:</w:t>
            </w:r>
          </w:p>
          <w:p w:rsidR="001B44D3" w:rsidRPr="000C0A96" w:rsidRDefault="004878ED" w:rsidP="00263A73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20ml cell suspension / </w:t>
            </w:r>
            <w:r w:rsidR="00FB73B5" w:rsidRPr="000C0A96">
              <w:rPr>
                <w:rFonts w:eastAsia="Arial"/>
                <w:color w:val="000000" w:themeColor="text1"/>
              </w:rPr>
              <w:t>100ml bag</w:t>
            </w:r>
            <w:r w:rsidR="00E77F99" w:rsidRPr="000C0A96">
              <w:rPr>
                <w:rFonts w:eastAsia="Arial"/>
                <w:color w:val="000000" w:themeColor="text1"/>
              </w:rPr>
              <w:t xml:space="preserve"> or 50ml cell suspension / 500ml bag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4E526E">
        <w:trPr>
          <w:trHeight w:hRule="exact" w:val="50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6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C00E3D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Expel air bubbles from bag. Seal bag. Label bag.</w:t>
            </w:r>
            <w:r w:rsidR="004E526E" w:rsidRPr="000C0A96">
              <w:rPr>
                <w:rFonts w:eastAsia="Arial"/>
                <w:color w:val="000000" w:themeColor="text1"/>
              </w:rPr>
              <w:t xml:space="preserve"> Distribute cell suspension around bag.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C00E3D" w:rsidP="00EB33ED">
            <w:pPr>
              <w:jc w:val="center"/>
              <w:textAlignment w:val="baseline"/>
              <w:rPr>
                <w:rFonts w:eastAsia="MS Mincho"/>
                <w:color w:val="000000" w:themeColor="text1"/>
              </w:rPr>
            </w:pPr>
          </w:p>
          <w:p w:rsidR="00C00E3D" w:rsidRPr="000C0A96" w:rsidRDefault="00C00E3D" w:rsidP="00EB33ED">
            <w:pPr>
              <w:jc w:val="center"/>
              <w:textAlignment w:val="baseline"/>
              <w:rPr>
                <w:rFonts w:eastAsia="MS Mincho"/>
                <w:color w:val="000000" w:themeColor="text1"/>
              </w:rPr>
            </w:pPr>
          </w:p>
          <w:p w:rsidR="00C00E3D" w:rsidRPr="000C0A96" w:rsidRDefault="00C00E3D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C00E3D" w:rsidRPr="000C0A96" w:rsidTr="00A803AF">
        <w:trPr>
          <w:trHeight w:hRule="exact" w:val="37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662CBB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7</w:t>
            </w:r>
          </w:p>
        </w:tc>
        <w:tc>
          <w:tcPr>
            <w:tcW w:w="7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C00E3D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Place bags into 37°C 5%</w:t>
            </w:r>
            <w:r w:rsidR="00627CE2" w:rsidRPr="000C0A96">
              <w:rPr>
                <w:rFonts w:eastAsia="Arial"/>
                <w:color w:val="000000" w:themeColor="text1"/>
              </w:rPr>
              <w:t xml:space="preserve"> </w:t>
            </w:r>
            <w:r w:rsidRPr="000C0A96">
              <w:rPr>
                <w:rFonts w:eastAsia="Arial"/>
                <w:color w:val="000000" w:themeColor="text1"/>
              </w:rPr>
              <w:t>CO</w:t>
            </w:r>
            <w:r w:rsidRPr="000C0A96">
              <w:rPr>
                <w:rFonts w:eastAsia="Arial"/>
                <w:color w:val="000000" w:themeColor="text1"/>
                <w:vertAlign w:val="subscript"/>
              </w:rPr>
              <w:t>2</w:t>
            </w:r>
            <w:r w:rsidRPr="000C0A96">
              <w:rPr>
                <w:rFonts w:eastAsia="Arial"/>
                <w:color w:val="000000" w:themeColor="text1"/>
              </w:rPr>
              <w:t xml:space="preserve"> incubator on </w:t>
            </w:r>
            <w:r w:rsidR="00AC6F01" w:rsidRPr="000C0A96">
              <w:rPr>
                <w:rFonts w:eastAsia="Arial"/>
                <w:color w:val="000000" w:themeColor="text1"/>
              </w:rPr>
              <w:t>horizontal shelves for 24 hours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00E3D" w:rsidRPr="000C0A96" w:rsidRDefault="00C00E3D" w:rsidP="00EB33ED">
            <w:pPr>
              <w:jc w:val="center"/>
              <w:textAlignment w:val="baseline"/>
              <w:rPr>
                <w:rFonts w:eastAsia="MS Mincho"/>
                <w:color w:val="000000" w:themeColor="text1"/>
              </w:rPr>
            </w:pPr>
          </w:p>
          <w:p w:rsidR="00C00E3D" w:rsidRPr="000C0A96" w:rsidRDefault="00C00E3D" w:rsidP="00EB33ED">
            <w:pPr>
              <w:jc w:val="center"/>
              <w:textAlignment w:val="baseline"/>
              <w:rPr>
                <w:rFonts w:eastAsia="MS Mincho"/>
                <w:color w:val="000000" w:themeColor="text1"/>
              </w:rPr>
            </w:pPr>
          </w:p>
          <w:p w:rsidR="00C00E3D" w:rsidRPr="000C0A96" w:rsidRDefault="00C00E3D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ind w:left="72"/>
        <w:jc w:val="right"/>
        <w:textAlignment w:val="baseline"/>
        <w:rPr>
          <w:rFonts w:eastAsia="Arial"/>
          <w:color w:val="000000" w:themeColor="text1"/>
          <w:spacing w:val="-5"/>
        </w:rPr>
      </w:pPr>
    </w:p>
    <w:p w:rsidR="001B44D3" w:rsidRPr="000C0A96" w:rsidRDefault="004878ED" w:rsidP="002E0316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4.2</w:t>
      </w:r>
      <w:r w:rsidRPr="000C0A96">
        <w:rPr>
          <w:rFonts w:eastAsia="Arial"/>
          <w:b/>
          <w:color w:val="000000" w:themeColor="text1"/>
        </w:rPr>
        <w:tab/>
        <w:t>Day_1 of culture: Bag flipping</w:t>
      </w:r>
      <w:r w:rsidR="00083EE3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0" w:type="auto"/>
        <w:tblInd w:w="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28"/>
        <w:gridCol w:w="865"/>
      </w:tblGrid>
      <w:tr w:rsidR="000C0A96" w:rsidRPr="000C0A96" w:rsidTr="005B3199">
        <w:trPr>
          <w:trHeight w:hRule="exact" w:val="446"/>
        </w:trPr>
        <w:tc>
          <w:tcPr>
            <w:tcW w:w="9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Flipping bag cultures: —5 min</w:t>
            </w:r>
          </w:p>
        </w:tc>
      </w:tr>
      <w:tr w:rsidR="000C0A96" w:rsidRPr="000C0A96" w:rsidTr="005B3199">
        <w:trPr>
          <w:trHeight w:hRule="exact" w:val="437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536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>
        <w:trPr>
          <w:trHeight w:hRule="exact" w:val="37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8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</w:t>
            </w:r>
            <w:r w:rsidR="00FC4C64" w:rsidRPr="000C0A96">
              <w:rPr>
                <w:rFonts w:eastAsia="Arial"/>
                <w:color w:val="000000" w:themeColor="text1"/>
              </w:rPr>
              <w:t>ove culture bags from incubator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76EE8" w:rsidP="00EB33ED">
            <w:pPr>
              <w:ind w:left="8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</w:t>
            </w:r>
            <w:r w:rsidR="004878ED" w:rsidRPr="000C0A96">
              <w:rPr>
                <w:rFonts w:eastAsia="Arial"/>
                <w:color w:val="000000" w:themeColor="text1"/>
              </w:rPr>
              <w:t>nvert</w:t>
            </w:r>
            <w:r w:rsidRPr="000C0A96">
              <w:rPr>
                <w:rFonts w:eastAsia="Arial"/>
                <w:color w:val="000000" w:themeColor="text1"/>
              </w:rPr>
              <w:t xml:space="preserve"> bags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1B44D3" w:rsidRPr="000C0A96">
        <w:trPr>
          <w:trHeight w:hRule="exact" w:val="37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7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8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place culture bags in incubator in inverted position until day 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rPr>
          <w:color w:val="000000" w:themeColor="text1"/>
        </w:rPr>
      </w:pPr>
    </w:p>
    <w:p w:rsidR="001B44D3" w:rsidRPr="000C0A96" w:rsidRDefault="004878ED" w:rsidP="002E0316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4.3</w:t>
      </w:r>
      <w:r w:rsidRPr="000C0A96">
        <w:rPr>
          <w:rFonts w:eastAsia="Arial"/>
          <w:b/>
          <w:color w:val="000000" w:themeColor="text1"/>
        </w:rPr>
        <w:tab/>
        <w:t>Day_6 of culture: IFN-</w:t>
      </w:r>
      <w:r w:rsidR="00921E58" w:rsidRPr="000C0A96">
        <w:rPr>
          <w:rFonts w:eastAsia="Arial"/>
          <w:b/>
          <w:color w:val="000000" w:themeColor="text1"/>
        </w:rPr>
        <w:t>γ</w:t>
      </w:r>
      <w:r w:rsidRPr="000C0A96">
        <w:rPr>
          <w:rFonts w:eastAsia="Arial"/>
          <w:b/>
          <w:color w:val="000000" w:themeColor="text1"/>
        </w:rPr>
        <w:t xml:space="preserve"> stimulation and bag flipping</w:t>
      </w:r>
      <w:r w:rsidR="00083EE3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0" w:type="auto"/>
        <w:tblInd w:w="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23"/>
        <w:gridCol w:w="855"/>
      </w:tblGrid>
      <w:tr w:rsidR="000C0A96" w:rsidRPr="000C0A96" w:rsidTr="005B3199">
        <w:trPr>
          <w:trHeight w:hRule="exact" w:val="442"/>
        </w:trPr>
        <w:tc>
          <w:tcPr>
            <w:tcW w:w="9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263A73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>IFN-</w:t>
            </w:r>
            <w:r w:rsidR="00263A73" w:rsidRPr="000C0A96">
              <w:rPr>
                <w:rFonts w:eastAsia="Arial"/>
                <w:b/>
                <w:color w:val="000000" w:themeColor="text1"/>
              </w:rPr>
              <w:t>γ</w:t>
            </w:r>
            <w:r w:rsidRPr="000C0A96">
              <w:rPr>
                <w:rFonts w:eastAsia="Arial"/>
                <w:b/>
                <w:color w:val="000000" w:themeColor="text1"/>
              </w:rPr>
              <w:t xml:space="preserve"> stimulation and flipping bag cultures: —30 min</w:t>
            </w:r>
          </w:p>
        </w:tc>
      </w:tr>
      <w:tr w:rsidR="000C0A96" w:rsidRPr="000C0A96" w:rsidTr="005B3199">
        <w:trPr>
          <w:trHeight w:hRule="exact" w:val="441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3492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FC4C64" w:rsidP="00921E58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haw aliquots of rhIFN-</w:t>
            </w:r>
            <w:r w:rsidR="00921E58" w:rsidRPr="000C0A96">
              <w:rPr>
                <w:rFonts w:eastAsia="Arial"/>
                <w:color w:val="000000" w:themeColor="text1"/>
              </w:rPr>
              <w:t>γ</w:t>
            </w:r>
            <w:r w:rsidRPr="000C0A96">
              <w:rPr>
                <w:rFonts w:eastAsia="Arial"/>
                <w:color w:val="000000" w:themeColor="text1"/>
              </w:rPr>
              <w:t xml:space="preserve"> as required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FC4C64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ove culture bags from incubator. Transfer to LF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9D1C64">
        <w:trPr>
          <w:trHeight w:hRule="exact" w:val="86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921E58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Load required volume of rhIFN-</w:t>
            </w:r>
            <w:r w:rsidR="00921E58" w:rsidRPr="000C0A96">
              <w:rPr>
                <w:rFonts w:eastAsia="Arial"/>
                <w:color w:val="000000" w:themeColor="text1"/>
              </w:rPr>
              <w:t>γ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  <w:r w:rsidR="00FC4C64" w:rsidRPr="000C0A96">
              <w:rPr>
                <w:rFonts w:eastAsia="Arial"/>
                <w:color w:val="000000" w:themeColor="text1"/>
              </w:rPr>
              <w:t xml:space="preserve">stock </w:t>
            </w:r>
            <w:r w:rsidRPr="000C0A96">
              <w:rPr>
                <w:rFonts w:eastAsia="Arial"/>
                <w:color w:val="000000" w:themeColor="text1"/>
              </w:rPr>
              <w:t>solution into syringe (</w:t>
            </w:r>
            <w:r w:rsidR="00FC4C64" w:rsidRPr="000C0A96">
              <w:rPr>
                <w:rFonts w:eastAsia="Arial"/>
                <w:color w:val="000000" w:themeColor="text1"/>
              </w:rPr>
              <w:t>i.e.</w:t>
            </w:r>
            <w:r w:rsidRPr="000C0A96">
              <w:rPr>
                <w:rFonts w:eastAsia="Arial"/>
                <w:color w:val="000000" w:themeColor="text1"/>
              </w:rPr>
              <w:t xml:space="preserve"> 50</w:t>
            </w:r>
            <w:r w:rsidR="00263A73" w:rsidRPr="000C0A96">
              <w:rPr>
                <w:rFonts w:eastAsia="Arial"/>
                <w:color w:val="000000" w:themeColor="text1"/>
              </w:rPr>
              <w:t>µ</w:t>
            </w:r>
            <w:r w:rsidRPr="000C0A96">
              <w:rPr>
                <w:rFonts w:eastAsia="Arial"/>
                <w:color w:val="000000" w:themeColor="text1"/>
              </w:rPr>
              <w:t>l</w:t>
            </w:r>
            <w:r w:rsidR="00FC4C64" w:rsidRPr="000C0A96">
              <w:rPr>
                <w:rFonts w:eastAsia="Arial"/>
                <w:color w:val="000000" w:themeColor="text1"/>
              </w:rPr>
              <w:t xml:space="preserve"> rhIFN-</w:t>
            </w:r>
            <w:r w:rsidR="00263A73" w:rsidRPr="000C0A96">
              <w:rPr>
                <w:rFonts w:eastAsia="Arial"/>
                <w:color w:val="000000" w:themeColor="text1"/>
              </w:rPr>
              <w:t>γ</w:t>
            </w:r>
            <w:r w:rsidR="00FC4C64" w:rsidRPr="000C0A96">
              <w:rPr>
                <w:rFonts w:eastAsia="Arial"/>
                <w:color w:val="000000" w:themeColor="text1"/>
              </w:rPr>
              <w:t xml:space="preserve"> stock solution</w:t>
            </w:r>
            <w:r w:rsidRPr="000C0A96">
              <w:rPr>
                <w:rFonts w:eastAsia="Arial"/>
                <w:color w:val="000000" w:themeColor="text1"/>
              </w:rPr>
              <w:t xml:space="preserve"> / 20ml cell suspension / 100ml bag</w:t>
            </w:r>
            <w:r w:rsidR="009D1C64" w:rsidRPr="000C0A96">
              <w:rPr>
                <w:rFonts w:eastAsia="Arial"/>
                <w:color w:val="000000" w:themeColor="text1"/>
              </w:rPr>
              <w:t xml:space="preserve"> to obtain a final concentration of 25µg/ml</w:t>
            </w:r>
            <w:r w:rsidRPr="000C0A96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FC4C64">
        <w:trPr>
          <w:trHeight w:hRule="exact" w:val="58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pply </w:t>
            </w:r>
            <w:r w:rsidR="00FC4C64" w:rsidRPr="000C0A96">
              <w:rPr>
                <w:rFonts w:eastAsia="Arial"/>
                <w:color w:val="000000" w:themeColor="text1"/>
              </w:rPr>
              <w:t>rh</w:t>
            </w:r>
            <w:r w:rsidRPr="000C0A96">
              <w:rPr>
                <w:rFonts w:eastAsia="Arial"/>
                <w:color w:val="000000" w:themeColor="text1"/>
              </w:rPr>
              <w:t>IFN-</w:t>
            </w:r>
            <w:r w:rsidR="00263A73" w:rsidRPr="000C0A96">
              <w:rPr>
                <w:rFonts w:eastAsia="Arial"/>
                <w:color w:val="000000" w:themeColor="text1"/>
              </w:rPr>
              <w:t>γ</w:t>
            </w:r>
            <w:r w:rsidRPr="000C0A96">
              <w:rPr>
                <w:rFonts w:eastAsia="Arial"/>
                <w:b/>
                <w:color w:val="000000" w:themeColor="text1"/>
              </w:rPr>
              <w:t xml:space="preserve"> </w:t>
            </w:r>
            <w:r w:rsidRPr="000C0A96">
              <w:rPr>
                <w:rFonts w:eastAsia="Arial"/>
                <w:color w:val="000000" w:themeColor="text1"/>
              </w:rPr>
              <w:t>to culture bag by injection through rubber membrane. Rinse syringe several times</w:t>
            </w:r>
          </w:p>
          <w:p w:rsidR="00324A74" w:rsidRPr="000C0A96" w:rsidRDefault="00324A74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324A74">
        <w:trPr>
          <w:trHeight w:hRule="exact" w:val="29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FC4C64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Gently mix by swirling 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>
        <w:trPr>
          <w:trHeight w:hRule="exact" w:val="369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6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place culture bag into incubator in inverted position (i.e. same position as day 0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324A74" w:rsidRPr="000C0A96">
        <w:trPr>
          <w:trHeight w:hRule="exact" w:val="37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7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263A73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Incubate for 18 to 24h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rPr>
          <w:color w:val="000000" w:themeColor="text1"/>
        </w:rPr>
      </w:pPr>
    </w:p>
    <w:p w:rsidR="001B44D3" w:rsidRPr="000C0A96" w:rsidRDefault="004878ED" w:rsidP="002E0316">
      <w:pPr>
        <w:tabs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>4.4</w:t>
      </w:r>
      <w:r w:rsidRPr="000C0A96">
        <w:rPr>
          <w:rFonts w:eastAsia="Arial"/>
          <w:b/>
          <w:color w:val="000000" w:themeColor="text1"/>
        </w:rPr>
        <w:tab/>
        <w:t>Day_7 of culture: Cell harvest</w:t>
      </w:r>
      <w:r w:rsidR="00375B6B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9223" w:type="dxa"/>
        <w:tblInd w:w="2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4"/>
        <w:gridCol w:w="7723"/>
        <w:gridCol w:w="854"/>
        <w:gridCol w:w="22"/>
      </w:tblGrid>
      <w:tr w:rsidR="000C0A96" w:rsidRPr="000C0A96" w:rsidTr="005B3199">
        <w:trPr>
          <w:gridAfter w:val="1"/>
          <w:wAfter w:w="22" w:type="dxa"/>
          <w:trHeight w:hRule="exact" w:val="442"/>
        </w:trPr>
        <w:tc>
          <w:tcPr>
            <w:tcW w:w="92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>Harvesting of Mreg cultures: —40 min</w:t>
            </w:r>
          </w:p>
        </w:tc>
      </w:tr>
      <w:tr w:rsidR="000C0A96" w:rsidRPr="000C0A96" w:rsidTr="005B3199">
        <w:trPr>
          <w:gridAfter w:val="1"/>
          <w:wAfter w:w="22" w:type="dxa"/>
          <w:trHeight w:hRule="exact" w:val="441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3532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1316C1">
        <w:trPr>
          <w:gridAfter w:val="1"/>
          <w:wAfter w:w="22" w:type="dxa"/>
          <w:trHeight w:hRule="exact" w:val="375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move culture bags from incubator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D548F">
        <w:trPr>
          <w:gridAfter w:val="1"/>
          <w:wAfter w:w="22" w:type="dxa"/>
          <w:trHeight w:hRule="exact" w:val="375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Submerge culture bags in crushed ice for 15 mi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D548F">
        <w:trPr>
          <w:gridAfter w:val="1"/>
          <w:wAfter w:w="22" w:type="dxa"/>
          <w:trHeight w:hRule="exact" w:val="64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FC4C1D" w:rsidP="00FC4C1D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Detach</w:t>
            </w:r>
            <w:r w:rsidR="00BB1F4A" w:rsidRPr="000C0A96">
              <w:rPr>
                <w:rFonts w:eastAsia="Arial"/>
                <w:color w:val="000000" w:themeColor="text1"/>
              </w:rPr>
              <w:t xml:space="preserve"> adherent cells by forcefully</w:t>
            </w:r>
            <w:r w:rsidR="001316C1" w:rsidRPr="000C0A96">
              <w:rPr>
                <w:rFonts w:eastAsia="Arial"/>
                <w:color w:val="000000" w:themeColor="text1"/>
              </w:rPr>
              <w:t xml:space="preserve"> </w:t>
            </w:r>
            <w:r w:rsidR="00AA32A8" w:rsidRPr="000C0A96">
              <w:rPr>
                <w:rFonts w:eastAsia="Arial"/>
                <w:color w:val="000000" w:themeColor="text1"/>
              </w:rPr>
              <w:t xml:space="preserve">pulling the bag down over the edge of </w:t>
            </w:r>
            <w:r w:rsidR="00263A73" w:rsidRPr="000C0A96">
              <w:rPr>
                <w:rFonts w:eastAsia="Arial"/>
                <w:color w:val="000000" w:themeColor="text1"/>
              </w:rPr>
              <w:t>a</w:t>
            </w:r>
            <w:r w:rsidR="00AA32A8" w:rsidRPr="000C0A96">
              <w:rPr>
                <w:rFonts w:eastAsia="Arial"/>
                <w:color w:val="000000" w:themeColor="text1"/>
              </w:rPr>
              <w:t xml:space="preserve"> </w:t>
            </w:r>
            <w:r w:rsidR="00263A73" w:rsidRPr="000C0A96">
              <w:rPr>
                <w:rFonts w:eastAsia="Arial"/>
                <w:color w:val="000000" w:themeColor="text1"/>
              </w:rPr>
              <w:t>flat surface</w:t>
            </w:r>
            <w:r w:rsidR="001316C1" w:rsidRPr="000C0A96">
              <w:rPr>
                <w:rFonts w:eastAsia="Arial"/>
                <w:color w:val="000000" w:themeColor="text1"/>
              </w:rPr>
              <w:t xml:space="preserve"> (for details plea</w:t>
            </w:r>
            <w:r w:rsidRPr="000C0A96">
              <w:rPr>
                <w:rFonts w:eastAsia="Arial"/>
                <w:color w:val="000000" w:themeColor="text1"/>
              </w:rPr>
              <w:t>se refer to video documentation!</w:t>
            </w:r>
            <w:r w:rsidR="001316C1" w:rsidRPr="000C0A96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gridAfter w:val="1"/>
          <w:wAfter w:w="22" w:type="dxa"/>
          <w:trHeight w:hRule="exact" w:val="422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1316C1">
            <w:pPr>
              <w:ind w:left="77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bags to LFH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6C6833">
            <w:pPr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E77F99">
        <w:trPr>
          <w:trHeight w:hRule="exact" w:val="66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ttach a 20ml</w:t>
            </w:r>
            <w:r w:rsidR="00A16AFF" w:rsidRPr="000C0A96">
              <w:rPr>
                <w:rFonts w:eastAsia="Arial"/>
                <w:color w:val="000000" w:themeColor="text1"/>
              </w:rPr>
              <w:t xml:space="preserve"> </w:t>
            </w:r>
            <w:r w:rsidR="00E77F99" w:rsidRPr="000C0A96">
              <w:rPr>
                <w:rFonts w:eastAsia="Arial"/>
                <w:color w:val="000000" w:themeColor="text1"/>
              </w:rPr>
              <w:t>(or 50ml)</w:t>
            </w:r>
            <w:r w:rsidRPr="000C0A96">
              <w:rPr>
                <w:rFonts w:eastAsia="Arial"/>
                <w:color w:val="000000" w:themeColor="text1"/>
              </w:rPr>
              <w:t xml:space="preserve"> syringe via luer lock to culture bag. Inject 1</w:t>
            </w:r>
            <w:r w:rsidR="00E77F99" w:rsidRPr="000C0A96">
              <w:rPr>
                <w:rFonts w:eastAsia="Arial"/>
                <w:color w:val="000000" w:themeColor="text1"/>
              </w:rPr>
              <w:t>x the volume of the syringe</w:t>
            </w:r>
            <w:r w:rsidRPr="000C0A96">
              <w:rPr>
                <w:rFonts w:eastAsia="Arial"/>
                <w:color w:val="000000" w:themeColor="text1"/>
              </w:rPr>
              <w:t xml:space="preserve"> of air into bag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16C1" w:rsidRPr="000C0A96" w:rsidRDefault="001316C1" w:rsidP="00BD548F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36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1316C1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Shake bags vigorously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37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7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spirate medium containing Mreg cells. Remove syring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35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8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syringe</w:t>
            </w:r>
            <w:r w:rsidR="001316C1" w:rsidRPr="000C0A96">
              <w:rPr>
                <w:rFonts w:eastAsia="Arial"/>
                <w:color w:val="000000" w:themeColor="text1"/>
              </w:rPr>
              <w:t xml:space="preserve"> content to a 50ml Falcon tube</w:t>
            </w:r>
            <w:r w:rsidR="00BB1F4A" w:rsidRPr="000C0A96">
              <w:rPr>
                <w:rFonts w:eastAsia="Arial"/>
                <w:color w:val="000000" w:themeColor="text1"/>
              </w:rPr>
              <w:t>. Remove plunger.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24A74" w:rsidRPr="000C0A96" w:rsidRDefault="00324A74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568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9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BD2B97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ttach</w:t>
            </w:r>
            <w:r w:rsidR="00324A74" w:rsidRPr="000C0A96">
              <w:rPr>
                <w:rFonts w:eastAsia="Arial"/>
                <w:color w:val="000000" w:themeColor="text1"/>
              </w:rPr>
              <w:t xml:space="preserve"> syringe via luer lock to culture bag</w:t>
            </w:r>
            <w:r w:rsidRPr="000C0A96">
              <w:rPr>
                <w:rFonts w:eastAsia="Arial"/>
                <w:color w:val="000000" w:themeColor="text1"/>
              </w:rPr>
              <w:t xml:space="preserve"> and add </w:t>
            </w:r>
            <w:r w:rsidR="001316C1" w:rsidRPr="000C0A96">
              <w:rPr>
                <w:rFonts w:eastAsia="Arial"/>
                <w:color w:val="000000" w:themeColor="text1"/>
              </w:rPr>
              <w:t xml:space="preserve">cold </w:t>
            </w:r>
            <w:r w:rsidRPr="000C0A96">
              <w:rPr>
                <w:rFonts w:eastAsia="Arial"/>
                <w:color w:val="000000" w:themeColor="text1"/>
              </w:rPr>
              <w:t>DPBS without Ca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to the bag (</w:t>
            </w:r>
            <w:r w:rsidR="001316C1" w:rsidRPr="000C0A96">
              <w:rPr>
                <w:rFonts w:eastAsia="Arial"/>
                <w:color w:val="000000" w:themeColor="text1"/>
              </w:rPr>
              <w:t>i.e.</w:t>
            </w:r>
            <w:r w:rsidRPr="000C0A96">
              <w:rPr>
                <w:rFonts w:eastAsia="Arial"/>
                <w:color w:val="000000" w:themeColor="text1"/>
              </w:rPr>
              <w:t xml:space="preserve"> 20ml/100ml bag)</w:t>
            </w:r>
            <w:r w:rsidR="00BB1F4A" w:rsidRPr="000C0A96">
              <w:rPr>
                <w:rFonts w:eastAsia="Arial"/>
                <w:color w:val="000000" w:themeColor="text1"/>
              </w:rPr>
              <w:t>. Replace plunger.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290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1316C1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0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1316C1" w:rsidP="00EB33ED">
            <w:pPr>
              <w:ind w:left="72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Shake bags vigorously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BD2B97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1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BD2B97" w:rsidP="00EB33ED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spirate DPBS without Ca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or Mg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2+</w:t>
            </w:r>
            <w:r w:rsidRPr="000C0A96">
              <w:rPr>
                <w:rFonts w:eastAsia="Arial"/>
                <w:color w:val="000000" w:themeColor="text1"/>
              </w:rPr>
              <w:t xml:space="preserve"> containing Mreg cells. Remove syring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BD2B97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489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2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E77F99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Transfer syringe content to a</w:t>
            </w:r>
            <w:r w:rsidR="00BD2B97" w:rsidRPr="000C0A96">
              <w:rPr>
                <w:rFonts w:eastAsia="Arial"/>
                <w:color w:val="000000" w:themeColor="text1"/>
              </w:rPr>
              <w:t xml:space="preserve"> 50 ml Falcon tube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D2B97" w:rsidRPr="000C0A96" w:rsidRDefault="00BD2B97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374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3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375B6B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Centrifuge cell suspension at 300g for 10min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375B6B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1316C1">
        <w:trPr>
          <w:trHeight w:hRule="exact" w:val="61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14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375B6B" w:rsidP="001316C1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spirate supernatant. Resuspend cells in </w:t>
            </w:r>
            <w:r w:rsidR="001316C1" w:rsidRPr="000C0A96">
              <w:rPr>
                <w:rFonts w:eastAsia="Arial"/>
                <w:color w:val="000000" w:themeColor="text1"/>
              </w:rPr>
              <w:t>required volume</w:t>
            </w:r>
            <w:r w:rsidR="007106B1" w:rsidRPr="000C0A96">
              <w:rPr>
                <w:rFonts w:eastAsia="Arial"/>
                <w:color w:val="000000" w:themeColor="text1"/>
              </w:rPr>
              <w:t xml:space="preserve"> of required medium/buffer/solution</w:t>
            </w:r>
            <w:r w:rsidR="001316C1" w:rsidRPr="000C0A96">
              <w:rPr>
                <w:rFonts w:eastAsia="Arial"/>
                <w:color w:val="000000" w:themeColor="text1"/>
              </w:rPr>
              <w:t xml:space="preserve"> culture medium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75B6B" w:rsidRPr="000C0A96" w:rsidRDefault="00375B6B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113032" w:rsidRPr="000C0A96" w:rsidTr="009D1C64">
        <w:trPr>
          <w:trHeight w:hRule="exact" w:val="656"/>
        </w:trPr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316C1" w:rsidP="00EB33ED">
            <w:pPr>
              <w:ind w:right="76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5</w:t>
            </w:r>
          </w:p>
        </w:tc>
        <w:tc>
          <w:tcPr>
            <w:tcW w:w="7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D3" w:rsidRPr="000C0A96" w:rsidRDefault="008C03E2" w:rsidP="00263A73">
            <w:pPr>
              <w:ind w:left="72" w:right="4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Perform cell count </w:t>
            </w:r>
            <w:r w:rsidR="007106B1" w:rsidRPr="000C0A96">
              <w:rPr>
                <w:rFonts w:eastAsia="Arial"/>
                <w:color w:val="000000" w:themeColor="text1"/>
              </w:rPr>
              <w:t xml:space="preserve">and FACS analysis: viability by 7-AAD; release marker CD11c, CD206, CD31, CD86 and (optional) patent markers 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ind w:left="72"/>
        <w:jc w:val="right"/>
        <w:textAlignment w:val="baseline"/>
        <w:rPr>
          <w:rFonts w:eastAsia="Arial"/>
          <w:color w:val="000000" w:themeColor="text1"/>
          <w:spacing w:val="-5"/>
        </w:rPr>
      </w:pPr>
    </w:p>
    <w:p w:rsidR="00DA5957" w:rsidRPr="000C0A96" w:rsidRDefault="00DA5957">
      <w:pPr>
        <w:rPr>
          <w:rFonts w:eastAsia="Arial"/>
          <w:b/>
          <w:color w:val="000000" w:themeColor="text1"/>
          <w:spacing w:val="-5"/>
        </w:rPr>
      </w:pPr>
      <w:r w:rsidRPr="000C0A96">
        <w:rPr>
          <w:rFonts w:eastAsia="Arial"/>
          <w:b/>
          <w:color w:val="000000" w:themeColor="text1"/>
          <w:spacing w:val="-5"/>
        </w:rPr>
        <w:br w:type="page"/>
      </w:r>
    </w:p>
    <w:p w:rsidR="001B44D3" w:rsidRPr="000C0A96" w:rsidRDefault="004878ED" w:rsidP="002E0316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  <w:spacing w:val="-5"/>
          <w:u w:val="single"/>
        </w:rPr>
      </w:pPr>
      <w:r w:rsidRPr="000C0A96">
        <w:rPr>
          <w:rFonts w:eastAsia="Arial"/>
          <w:b/>
          <w:color w:val="000000" w:themeColor="text1"/>
          <w:spacing w:val="-5"/>
        </w:rPr>
        <w:t>5.</w:t>
      </w:r>
      <w:r w:rsidR="00772B9D" w:rsidRPr="000C0A96">
        <w:rPr>
          <w:rFonts w:eastAsia="Arial"/>
          <w:b/>
          <w:color w:val="000000" w:themeColor="text1"/>
          <w:spacing w:val="-5"/>
        </w:rPr>
        <w:tab/>
      </w:r>
      <w:r w:rsidRPr="000C0A96">
        <w:rPr>
          <w:rFonts w:eastAsia="Arial"/>
          <w:b/>
          <w:color w:val="000000" w:themeColor="text1"/>
          <w:spacing w:val="-5"/>
          <w:u w:val="single"/>
        </w:rPr>
        <w:t xml:space="preserve">PRODUCT QUALITY CONTROLS </w:t>
      </w:r>
    </w:p>
    <w:p w:rsidR="00EC1D14" w:rsidRPr="000C0A96" w:rsidRDefault="00EC1D14" w:rsidP="00317FBB">
      <w:pPr>
        <w:tabs>
          <w:tab w:val="decimal" w:pos="216"/>
          <w:tab w:val="left" w:pos="792"/>
        </w:tabs>
        <w:spacing w:line="360" w:lineRule="auto"/>
        <w:ind w:left="72"/>
        <w:textAlignment w:val="baseline"/>
        <w:rPr>
          <w:rFonts w:eastAsia="Arial"/>
          <w:b/>
          <w:color w:val="000000" w:themeColor="text1"/>
          <w:spacing w:val="-5"/>
        </w:rPr>
      </w:pPr>
    </w:p>
    <w:p w:rsidR="001B44D3" w:rsidRPr="000C0A96" w:rsidRDefault="004878ED" w:rsidP="002E0316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  <w:r w:rsidRPr="000C0A96">
        <w:rPr>
          <w:rFonts w:eastAsia="Arial"/>
          <w:b/>
          <w:color w:val="000000" w:themeColor="text1"/>
        </w:rPr>
        <w:tab/>
        <w:t>5.1</w:t>
      </w:r>
      <w:r w:rsidRPr="000C0A96">
        <w:rPr>
          <w:rFonts w:eastAsia="Arial"/>
          <w:b/>
          <w:color w:val="000000" w:themeColor="text1"/>
        </w:rPr>
        <w:tab/>
        <w:t xml:space="preserve">Extracellular staining </w:t>
      </w:r>
      <w:r w:rsidR="002A06B7" w:rsidRPr="000C0A96">
        <w:rPr>
          <w:rFonts w:eastAsia="Arial"/>
          <w:b/>
          <w:color w:val="000000" w:themeColor="text1"/>
        </w:rPr>
        <w:t xml:space="preserve">of </w:t>
      </w:r>
      <w:r w:rsidRPr="000C0A96">
        <w:rPr>
          <w:rFonts w:eastAsia="Arial"/>
          <w:b/>
          <w:color w:val="000000" w:themeColor="text1"/>
        </w:rPr>
        <w:t>Mreg cells</w:t>
      </w:r>
      <w:r w:rsidR="00083EE3" w:rsidRPr="000C0A96">
        <w:rPr>
          <w:rFonts w:eastAsia="Arial"/>
          <w:b/>
          <w:color w:val="000000" w:themeColor="text1"/>
        </w:rPr>
        <w:t xml:space="preserve"> </w:t>
      </w:r>
    </w:p>
    <w:tbl>
      <w:tblPr>
        <w:tblW w:w="9197" w:type="dxa"/>
        <w:tblInd w:w="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9"/>
        <w:gridCol w:w="7719"/>
        <w:gridCol w:w="859"/>
      </w:tblGrid>
      <w:tr w:rsidR="000C0A96" w:rsidRPr="000C0A96" w:rsidTr="00B43017">
        <w:trPr>
          <w:trHeight w:hRule="exact" w:val="446"/>
        </w:trPr>
        <w:tc>
          <w:tcPr>
            <w:tcW w:w="9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</w:rPr>
            </w:pPr>
            <w:r w:rsidRPr="000C0A96">
              <w:rPr>
                <w:rFonts w:eastAsia="Arial"/>
                <w:b/>
                <w:color w:val="000000" w:themeColor="text1"/>
              </w:rPr>
              <w:t>Standard extracellular staining of Mreg cells</w:t>
            </w:r>
          </w:p>
        </w:tc>
      </w:tr>
      <w:tr w:rsidR="000C0A96" w:rsidRPr="000C0A96" w:rsidTr="00B43017">
        <w:trPr>
          <w:trHeight w:hRule="exact" w:val="437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Step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ind w:left="3488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Actio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vAlign w:val="center"/>
          </w:tcPr>
          <w:p w:rsidR="001B44D3" w:rsidRPr="000C0A96" w:rsidRDefault="004878ED" w:rsidP="00EB33ED">
            <w:pPr>
              <w:jc w:val="center"/>
              <w:textAlignment w:val="baseline"/>
              <w:rPr>
                <w:rFonts w:eastAsia="Arial"/>
                <w:b/>
                <w:color w:val="000000" w:themeColor="text1"/>
                <w:lang w:val="de-DE"/>
              </w:rPr>
            </w:pPr>
            <w:r w:rsidRPr="000C0A96">
              <w:rPr>
                <w:rFonts w:eastAsia="Arial"/>
                <w:b/>
                <w:color w:val="000000" w:themeColor="text1"/>
                <w:lang w:val="de-DE"/>
              </w:rPr>
              <w:t>Check</w:t>
            </w:r>
          </w:p>
        </w:tc>
      </w:tr>
      <w:tr w:rsidR="000C0A96" w:rsidRPr="000C0A96" w:rsidTr="00B43017">
        <w:trPr>
          <w:trHeight w:hRule="exact" w:val="651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B44D3" w:rsidRPr="000C0A96" w:rsidRDefault="004878ED" w:rsidP="009D1C64">
            <w:pPr>
              <w:ind w:left="72" w:right="396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cell suspension from step 4.4 into a </w:t>
            </w:r>
            <w:r w:rsidR="009D1C64" w:rsidRPr="000C0A96">
              <w:rPr>
                <w:rFonts w:eastAsia="Arial"/>
                <w:color w:val="000000" w:themeColor="text1"/>
              </w:rPr>
              <w:t>1.5 or 5ml reaction tube.</w:t>
            </w:r>
            <w:r w:rsidRPr="000C0A96">
              <w:rPr>
                <w:rFonts w:eastAsia="Arial"/>
                <w:color w:val="000000" w:themeColor="text1"/>
              </w:rPr>
              <w:t xml:space="preserve"> 5 x 10</w:t>
            </w:r>
            <w:r w:rsidRPr="000C0A96">
              <w:rPr>
                <w:rFonts w:eastAsia="Arial"/>
                <w:color w:val="000000" w:themeColor="text1"/>
                <w:vertAlign w:val="superscript"/>
              </w:rPr>
              <w:t>5</w:t>
            </w:r>
            <w:r w:rsidRPr="000C0A96">
              <w:rPr>
                <w:rFonts w:eastAsia="Arial"/>
                <w:color w:val="000000" w:themeColor="text1"/>
              </w:rPr>
              <w:t xml:space="preserve"> Mregs</w:t>
            </w:r>
            <w:r w:rsidR="00DE7485" w:rsidRPr="000C0A96">
              <w:rPr>
                <w:rFonts w:eastAsia="Arial"/>
                <w:color w:val="000000" w:themeColor="text1"/>
              </w:rPr>
              <w:t xml:space="preserve"> </w:t>
            </w:r>
            <w:r w:rsidRPr="000C0A96">
              <w:rPr>
                <w:rFonts w:eastAsia="Arial"/>
                <w:color w:val="000000" w:themeColor="text1"/>
              </w:rPr>
              <w:t>are required for each staining reaction.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2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Pellet cells by centrifugation at </w:t>
            </w:r>
            <w:r w:rsidR="00B43017" w:rsidRPr="000C0A96">
              <w:rPr>
                <w:rFonts w:eastAsia="Arial"/>
                <w:color w:val="000000" w:themeColor="text1"/>
              </w:rPr>
              <w:t>550</w:t>
            </w:r>
            <w:r w:rsidRPr="000C0A96">
              <w:rPr>
                <w:rFonts w:eastAsia="Arial"/>
                <w:color w:val="000000" w:themeColor="text1"/>
              </w:rPr>
              <w:t xml:space="preserve">g for </w:t>
            </w:r>
            <w:r w:rsidR="00B43017" w:rsidRPr="000C0A96">
              <w:rPr>
                <w:rFonts w:eastAsia="Arial"/>
                <w:color w:val="000000" w:themeColor="text1"/>
              </w:rPr>
              <w:t>10</w:t>
            </w:r>
            <w:r w:rsidRPr="000C0A96">
              <w:rPr>
                <w:rFonts w:eastAsia="Arial"/>
                <w:color w:val="000000" w:themeColor="text1"/>
              </w:rPr>
              <w:t>mi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3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spirate supernatant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CD409B">
        <w:trPr>
          <w:trHeight w:hRule="exact" w:val="576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4878ED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4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CD409B" w:rsidP="005F684B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Resuspend cells with </w:t>
            </w:r>
            <w:r w:rsidR="00B43017" w:rsidRPr="000C0A96">
              <w:rPr>
                <w:rFonts w:eastAsia="Arial"/>
                <w:color w:val="000000" w:themeColor="text1"/>
              </w:rPr>
              <w:t>DBPS</w:t>
            </w:r>
            <w:r w:rsidRPr="000C0A96">
              <w:rPr>
                <w:rFonts w:eastAsia="Arial"/>
                <w:color w:val="000000" w:themeColor="text1"/>
              </w:rPr>
              <w:t xml:space="preserve"> maintaining the minimum cell </w:t>
            </w:r>
            <w:r w:rsidR="00375B6E" w:rsidRPr="000C0A96">
              <w:rPr>
                <w:rFonts w:eastAsia="Arial"/>
                <w:color w:val="000000" w:themeColor="text1"/>
              </w:rPr>
              <w:t xml:space="preserve">concentration </w:t>
            </w:r>
            <w:r w:rsidR="005F684B" w:rsidRPr="000C0A96">
              <w:rPr>
                <w:rFonts w:eastAsia="Arial"/>
                <w:color w:val="000000" w:themeColor="text1"/>
              </w:rPr>
              <w:t xml:space="preserve">required </w:t>
            </w:r>
            <w:r w:rsidRPr="000C0A96">
              <w:rPr>
                <w:rFonts w:eastAsia="Arial"/>
                <w:color w:val="000000" w:themeColor="text1"/>
              </w:rPr>
              <w:t xml:space="preserve"> per reaction tube</w:t>
            </w:r>
            <w:r w:rsidR="00375B6E" w:rsidRPr="000C0A96">
              <w:rPr>
                <w:rFonts w:eastAsia="Arial"/>
                <w:color w:val="000000" w:themeColor="text1"/>
              </w:rPr>
              <w:t xml:space="preserve"> (~</w:t>
            </w:r>
            <w:r w:rsidR="005F684B" w:rsidRPr="000C0A96">
              <w:rPr>
                <w:rFonts w:eastAsia="Arial"/>
                <w:color w:val="000000" w:themeColor="text1"/>
              </w:rPr>
              <w:t xml:space="preserve">5 </w:t>
            </w:r>
            <w:r w:rsidR="00375B6E" w:rsidRPr="000C0A96">
              <w:rPr>
                <w:rFonts w:eastAsia="Arial"/>
                <w:color w:val="000000" w:themeColor="text1"/>
              </w:rPr>
              <w:t>x 10</w:t>
            </w:r>
            <w:r w:rsidR="005F684B" w:rsidRPr="000C0A96">
              <w:rPr>
                <w:rFonts w:eastAsia="Arial"/>
                <w:color w:val="000000" w:themeColor="text1"/>
                <w:vertAlign w:val="superscript"/>
              </w:rPr>
              <w:t>5</w:t>
            </w:r>
            <w:r w:rsidR="00375B6E" w:rsidRPr="000C0A96">
              <w:rPr>
                <w:rFonts w:eastAsia="Arial"/>
                <w:color w:val="000000" w:themeColor="text1"/>
                <w:vertAlign w:val="superscript"/>
              </w:rPr>
              <w:t xml:space="preserve"> </w:t>
            </w:r>
            <w:r w:rsidR="00375B6E" w:rsidRPr="000C0A96">
              <w:rPr>
                <w:rFonts w:eastAsia="Arial"/>
                <w:color w:val="000000" w:themeColor="text1"/>
              </w:rPr>
              <w:t xml:space="preserve"> / </w:t>
            </w:r>
            <w:r w:rsidR="005F684B" w:rsidRPr="000C0A96">
              <w:rPr>
                <w:rFonts w:eastAsia="Arial"/>
                <w:color w:val="000000" w:themeColor="text1"/>
              </w:rPr>
              <w:t xml:space="preserve">100µl </w:t>
            </w:r>
            <w:r w:rsidR="00375B6E" w:rsidRPr="000C0A96">
              <w:rPr>
                <w:rFonts w:eastAsia="Arial"/>
                <w:color w:val="000000" w:themeColor="text1"/>
              </w:rPr>
              <w:t>reaction tubes)</w:t>
            </w:r>
            <w:r w:rsidRPr="000C0A96">
              <w:rPr>
                <w:rFonts w:eastAsia="Arial"/>
                <w:color w:val="000000" w:themeColor="text1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B44D3" w:rsidRPr="000C0A96" w:rsidRDefault="001B44D3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375B6E">
        <w:trPr>
          <w:trHeight w:hRule="exact" w:val="428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3017" w:rsidRPr="000C0A96" w:rsidRDefault="00B43017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5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3017" w:rsidRPr="000C0A96" w:rsidRDefault="00B43017" w:rsidP="00375B6E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Transfer </w:t>
            </w:r>
            <w:r w:rsidR="00375B6E" w:rsidRPr="000C0A96">
              <w:rPr>
                <w:rFonts w:eastAsia="Arial"/>
                <w:color w:val="000000" w:themeColor="text1"/>
              </w:rPr>
              <w:t xml:space="preserve">100µl of </w:t>
            </w:r>
            <w:r w:rsidR="005F684B" w:rsidRPr="000C0A96">
              <w:rPr>
                <w:rFonts w:eastAsia="Arial"/>
                <w:color w:val="000000" w:themeColor="text1"/>
              </w:rPr>
              <w:t>cell suspension</w:t>
            </w:r>
            <w:r w:rsidRPr="000C0A96">
              <w:rPr>
                <w:rFonts w:eastAsia="Arial"/>
                <w:color w:val="000000" w:themeColor="text1"/>
              </w:rPr>
              <w:t xml:space="preserve"> into </w:t>
            </w:r>
            <w:r w:rsidR="00375B6E" w:rsidRPr="000C0A96">
              <w:rPr>
                <w:rFonts w:eastAsia="Arial"/>
                <w:color w:val="000000" w:themeColor="text1"/>
              </w:rPr>
              <w:t xml:space="preserve">each </w:t>
            </w:r>
            <w:r w:rsidR="00CD409B" w:rsidRPr="000C0A96">
              <w:rPr>
                <w:rFonts w:eastAsia="Arial"/>
                <w:color w:val="000000" w:themeColor="text1"/>
              </w:rPr>
              <w:t xml:space="preserve">reaction </w:t>
            </w:r>
            <w:r w:rsidRPr="000C0A96">
              <w:rPr>
                <w:rFonts w:eastAsia="Arial"/>
                <w:color w:val="000000" w:themeColor="text1"/>
              </w:rPr>
              <w:t>tube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43017" w:rsidRPr="000C0A96" w:rsidRDefault="00B43017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0A4022">
        <w:trPr>
          <w:trHeight w:hRule="exact" w:val="842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6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0A4022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dd the respective antibody solution. For all antibodies except CD103: </w:t>
            </w:r>
            <w:r w:rsidR="005F684B" w:rsidRPr="000C0A96">
              <w:rPr>
                <w:rFonts w:eastAsia="Arial"/>
                <w:color w:val="000000" w:themeColor="text1"/>
              </w:rPr>
              <w:t>5</w:t>
            </w:r>
            <w:r w:rsidRPr="000C0A96">
              <w:rPr>
                <w:rFonts w:eastAsia="Arial"/>
                <w:color w:val="000000" w:themeColor="text1"/>
              </w:rPr>
              <w:t>µl antibody solution</w:t>
            </w:r>
            <w:r w:rsidR="005F684B" w:rsidRPr="000C0A96">
              <w:rPr>
                <w:rFonts w:eastAsia="Arial"/>
                <w:color w:val="000000" w:themeColor="text1"/>
              </w:rPr>
              <w:t xml:space="preserve"> </w:t>
            </w:r>
            <w:r w:rsidRPr="000C0A96">
              <w:rPr>
                <w:rFonts w:eastAsia="Arial"/>
                <w:color w:val="000000" w:themeColor="text1"/>
              </w:rPr>
              <w:t>/</w:t>
            </w:r>
            <w:r w:rsidR="005F684B" w:rsidRPr="000C0A96">
              <w:rPr>
                <w:rFonts w:eastAsia="Arial"/>
                <w:color w:val="000000" w:themeColor="text1"/>
              </w:rPr>
              <w:t xml:space="preserve"> </w:t>
            </w:r>
            <w:r w:rsidR="000A4022" w:rsidRPr="000C0A96">
              <w:rPr>
                <w:rFonts w:eastAsia="Arial"/>
                <w:color w:val="000000" w:themeColor="text1"/>
              </w:rPr>
              <w:t xml:space="preserve">100µl of cell suspension </w:t>
            </w:r>
            <w:r w:rsidRPr="000C0A96">
              <w:rPr>
                <w:rFonts w:eastAsia="Arial"/>
                <w:color w:val="000000" w:themeColor="text1"/>
              </w:rPr>
              <w:t xml:space="preserve">(CD103: </w:t>
            </w:r>
            <w:r w:rsidR="005F684B" w:rsidRPr="000C0A96">
              <w:rPr>
                <w:rFonts w:eastAsia="Arial"/>
                <w:color w:val="000000" w:themeColor="text1"/>
              </w:rPr>
              <w:t>2</w:t>
            </w:r>
            <w:r w:rsidR="000A4022" w:rsidRPr="000C0A96">
              <w:rPr>
                <w:rFonts w:eastAsia="Arial"/>
                <w:color w:val="000000" w:themeColor="text1"/>
              </w:rPr>
              <w:t>.</w:t>
            </w:r>
            <w:r w:rsidRPr="000C0A96">
              <w:rPr>
                <w:rFonts w:eastAsia="Arial"/>
                <w:color w:val="000000" w:themeColor="text1"/>
              </w:rPr>
              <w:t>5µl antibody solution</w:t>
            </w:r>
            <w:r w:rsidR="000A4022" w:rsidRPr="000C0A96">
              <w:rPr>
                <w:rFonts w:eastAsia="Arial"/>
                <w:color w:val="000000" w:themeColor="text1"/>
              </w:rPr>
              <w:t xml:space="preserve"> / 100µl of cell suspension</w:t>
            </w:r>
            <w:r w:rsidRPr="000C0A96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A82978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6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7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Incubate at 4°C in dark for 20mi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74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8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5µl 7-AAD per reaction</w:t>
            </w:r>
            <w:r w:rsidR="00375B6E" w:rsidRPr="000C0A96">
              <w:rPr>
                <w:rFonts w:eastAsia="Arial"/>
                <w:color w:val="000000" w:themeColor="text1"/>
              </w:rPr>
              <w:t xml:space="preserve"> tube</w:t>
            </w:r>
            <w:r w:rsidRPr="000C0A96">
              <w:rPr>
                <w:rFonts w:eastAsia="Arial"/>
                <w:color w:val="000000" w:themeColor="text1"/>
              </w:rPr>
              <w:t>. Incubate at 4°C in dark for 10mi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9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7F0CFF" w:rsidP="00263A73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Add 2ml DPB</w:t>
            </w:r>
            <w:r w:rsidR="00FA41AA" w:rsidRPr="000C0A96">
              <w:rPr>
                <w:rFonts w:eastAsia="Arial"/>
                <w:color w:val="000000" w:themeColor="text1"/>
              </w:rPr>
              <w:t>S per tube. Vortex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0C0A96" w:rsidRPr="000C0A96" w:rsidTr="00B43017">
        <w:trPr>
          <w:trHeight w:hRule="exact" w:val="374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0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263A73">
            <w:pPr>
              <w:ind w:left="68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  <w:r w:rsidRPr="000C0A96">
              <w:rPr>
                <w:rFonts w:eastAsia="Arial"/>
                <w:color w:val="000000" w:themeColor="text1"/>
              </w:rPr>
              <w:t>Pellet cells by centrifugation at 300g for 6min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  <w:lang w:val="en-GB"/>
              </w:rPr>
            </w:pPr>
          </w:p>
        </w:tc>
      </w:tr>
      <w:tr w:rsidR="000C0A96" w:rsidRPr="000C0A96" w:rsidTr="00B43017">
        <w:trPr>
          <w:trHeight w:hRule="exact" w:val="375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1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6A7DBB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 xml:space="preserve">Aspirate supernatant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  <w:tr w:rsidR="00FA41AA" w:rsidRPr="000C0A96" w:rsidTr="007F0CFF">
        <w:trPr>
          <w:trHeight w:hRule="exact" w:val="570"/>
        </w:trPr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ind w:right="71"/>
              <w:jc w:val="right"/>
              <w:textAlignment w:val="baseline"/>
              <w:rPr>
                <w:rFonts w:eastAsia="Arial"/>
                <w:color w:val="000000" w:themeColor="text1"/>
                <w:lang w:val="de-DE"/>
              </w:rPr>
            </w:pPr>
            <w:r w:rsidRPr="000C0A96">
              <w:rPr>
                <w:rFonts w:eastAsia="Arial"/>
                <w:color w:val="000000" w:themeColor="text1"/>
                <w:lang w:val="de-DE"/>
              </w:rPr>
              <w:t>12</w:t>
            </w:r>
          </w:p>
        </w:tc>
        <w:tc>
          <w:tcPr>
            <w:tcW w:w="7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7F0CFF">
            <w:pPr>
              <w:ind w:left="68"/>
              <w:textAlignment w:val="baseline"/>
              <w:rPr>
                <w:rFonts w:eastAsia="Arial"/>
                <w:color w:val="000000" w:themeColor="text1"/>
              </w:rPr>
            </w:pPr>
            <w:r w:rsidRPr="000C0A96">
              <w:rPr>
                <w:rFonts w:eastAsia="Arial"/>
                <w:color w:val="000000" w:themeColor="text1"/>
              </w:rPr>
              <w:t>Resuspend cells in 200µl DPBS for analysis by flow cytometry (</w:t>
            </w:r>
            <w:r w:rsidR="007F0CFF" w:rsidRPr="000C0A96">
              <w:rPr>
                <w:rFonts w:eastAsia="Arial"/>
                <w:color w:val="000000" w:themeColor="text1"/>
              </w:rPr>
              <w:t>MACS Quant Analyzer</w:t>
            </w:r>
            <w:r w:rsidRPr="000C0A96">
              <w:rPr>
                <w:rFonts w:eastAsia="Arial"/>
                <w:color w:val="000000" w:themeColor="text1"/>
              </w:rPr>
              <w:t>)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A41AA" w:rsidRPr="000C0A96" w:rsidRDefault="00FA41AA" w:rsidP="00EB33ED">
            <w:pPr>
              <w:jc w:val="center"/>
              <w:textAlignment w:val="baseline"/>
              <w:rPr>
                <w:rFonts w:eastAsia="Arial"/>
                <w:color w:val="000000" w:themeColor="text1"/>
              </w:rPr>
            </w:pPr>
          </w:p>
        </w:tc>
      </w:tr>
    </w:tbl>
    <w:p w:rsidR="001B44D3" w:rsidRPr="000C0A96" w:rsidRDefault="001B44D3" w:rsidP="00317FBB">
      <w:pPr>
        <w:spacing w:line="360" w:lineRule="auto"/>
        <w:rPr>
          <w:color w:val="000000" w:themeColor="text1"/>
        </w:rPr>
      </w:pPr>
    </w:p>
    <w:p w:rsidR="00317FBB" w:rsidRPr="000C0A96" w:rsidRDefault="00317FBB" w:rsidP="00DA5957">
      <w:pPr>
        <w:tabs>
          <w:tab w:val="decimal" w:pos="216"/>
          <w:tab w:val="left" w:pos="792"/>
        </w:tabs>
        <w:spacing w:line="360" w:lineRule="auto"/>
        <w:ind w:left="72"/>
        <w:textAlignment w:val="baseline"/>
        <w:outlineLvl w:val="0"/>
        <w:rPr>
          <w:rFonts w:eastAsia="Arial"/>
          <w:b/>
          <w:color w:val="000000" w:themeColor="text1"/>
        </w:rPr>
      </w:pPr>
    </w:p>
    <w:sectPr w:rsidR="00317FBB" w:rsidRPr="000C0A96" w:rsidSect="000C0A96">
      <w:type w:val="continuous"/>
      <w:pgSz w:w="11904" w:h="16824"/>
      <w:pgMar w:top="720" w:right="1490" w:bottom="993" w:left="156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1FCD" w:rsidRDefault="00C61FCD" w:rsidP="00772138">
      <w:r>
        <w:separator/>
      </w:r>
    </w:p>
  </w:endnote>
  <w:endnote w:type="continuationSeparator" w:id="0">
    <w:p w:rsidR="00C61FCD" w:rsidRDefault="00C61FCD" w:rsidP="0077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8882414"/>
      <w:docPartObj>
        <w:docPartGallery w:val="Page Numbers (Bottom of Page)"/>
        <w:docPartUnique/>
      </w:docPartObj>
    </w:sdtPr>
    <w:sdtEndPr/>
    <w:sdtContent>
      <w:p w:rsidR="00DA5957" w:rsidRDefault="00DA595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:rsidR="00DA5957" w:rsidRDefault="00DA5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1FCD" w:rsidRDefault="00C61FCD" w:rsidP="00772138">
      <w:r>
        <w:separator/>
      </w:r>
    </w:p>
  </w:footnote>
  <w:footnote w:type="continuationSeparator" w:id="0">
    <w:p w:rsidR="00C61FCD" w:rsidRDefault="00C61FCD" w:rsidP="007721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5957" w:rsidRDefault="00DA5957">
    <w:pPr>
      <w:pStyle w:val="Header"/>
    </w:pPr>
  </w:p>
  <w:p w:rsidR="00AA6EAE" w:rsidRDefault="00AA6EA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012071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6FEE87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47341A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65CB6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24E852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2F51D69"/>
    <w:multiLevelType w:val="multilevel"/>
    <w:tmpl w:val="FC0AB9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718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1432" w:hanging="864"/>
      </w:pPr>
      <w:rPr>
        <w:rFonts w:ascii="Arial" w:hAnsi="Arial" w:cs="Arial" w:hint="default"/>
        <w:color w:val="auto"/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047101F1"/>
    <w:multiLevelType w:val="hybridMultilevel"/>
    <w:tmpl w:val="9AEE2CBE"/>
    <w:lvl w:ilvl="0" w:tplc="BBD8D5D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4FF6120"/>
    <w:multiLevelType w:val="multilevel"/>
    <w:tmpl w:val="E4AC452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2"/>
        <w:szCs w:val="22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09430E56"/>
    <w:multiLevelType w:val="hybridMultilevel"/>
    <w:tmpl w:val="1A8EFF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DB161BB"/>
    <w:multiLevelType w:val="hybridMultilevel"/>
    <w:tmpl w:val="200CC5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426A09"/>
    <w:multiLevelType w:val="multilevel"/>
    <w:tmpl w:val="3F9CBA32"/>
    <w:lvl w:ilvl="0">
      <w:start w:val="1"/>
      <w:numFmt w:val="lowerLetter"/>
      <w:lvlText w:val="(%1)"/>
      <w:lvlJc w:val="left"/>
      <w:pPr>
        <w:tabs>
          <w:tab w:val="left" w:pos="288"/>
        </w:tabs>
      </w:pPr>
      <w:rPr>
        <w:rFonts w:ascii="Arial" w:eastAsia="Arial" w:hAnsi="Arial"/>
        <w:strike w:val="0"/>
        <w:color w:val="000000"/>
        <w:spacing w:val="0"/>
        <w:w w:val="100"/>
        <w:sz w:val="19"/>
        <w:vertAlign w:val="baseline"/>
        <w:lang w:val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138A39D3"/>
    <w:multiLevelType w:val="hybridMultilevel"/>
    <w:tmpl w:val="314694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1F4D5E"/>
    <w:multiLevelType w:val="hybridMultilevel"/>
    <w:tmpl w:val="C74067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AB531F"/>
    <w:multiLevelType w:val="hybridMultilevel"/>
    <w:tmpl w:val="27D43E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9E0714"/>
    <w:multiLevelType w:val="hybridMultilevel"/>
    <w:tmpl w:val="EB04A2DE"/>
    <w:lvl w:ilvl="0" w:tplc="04070001">
      <w:numFmt w:val="decimal"/>
      <w:lvlText w:val=""/>
      <w:lvlJc w:val="left"/>
    </w:lvl>
    <w:lvl w:ilvl="1" w:tplc="7A407868">
      <w:numFmt w:val="decimal"/>
      <w:lvlText w:val=""/>
      <w:lvlJc w:val="left"/>
    </w:lvl>
    <w:lvl w:ilvl="2" w:tplc="04070001">
      <w:start w:val="1"/>
      <w:numFmt w:val="bullet"/>
      <w:lvlText w:val=""/>
      <w:lvlJc w:val="left"/>
      <w:rPr>
        <w:rFonts w:ascii="Symbol" w:hAnsi="Symbol" w:hint="default"/>
      </w:rPr>
    </w:lvl>
    <w:lvl w:ilvl="3" w:tplc="0407000F">
      <w:numFmt w:val="decimal"/>
      <w:lvlText w:val=""/>
      <w:lvlJc w:val="left"/>
    </w:lvl>
    <w:lvl w:ilvl="4" w:tplc="04070019">
      <w:numFmt w:val="decimal"/>
      <w:lvlText w:val=""/>
      <w:lvlJc w:val="left"/>
    </w:lvl>
    <w:lvl w:ilvl="5" w:tplc="0407001B">
      <w:numFmt w:val="decimal"/>
      <w:lvlText w:val=""/>
      <w:lvlJc w:val="left"/>
    </w:lvl>
    <w:lvl w:ilvl="6" w:tplc="0407000F">
      <w:numFmt w:val="decimal"/>
      <w:lvlText w:val=""/>
      <w:lvlJc w:val="left"/>
    </w:lvl>
    <w:lvl w:ilvl="7" w:tplc="04070019">
      <w:numFmt w:val="decimal"/>
      <w:lvlText w:val=""/>
      <w:lvlJc w:val="left"/>
    </w:lvl>
    <w:lvl w:ilvl="8" w:tplc="0407001B">
      <w:numFmt w:val="decimal"/>
      <w:lvlText w:val=""/>
      <w:lvlJc w:val="left"/>
    </w:lvl>
  </w:abstractNum>
  <w:abstractNum w:abstractNumId="15" w15:restartNumberingAfterBreak="0">
    <w:nsid w:val="30740B1E"/>
    <w:multiLevelType w:val="multilevel"/>
    <w:tmpl w:val="3C02817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327D35B5"/>
    <w:multiLevelType w:val="hybridMultilevel"/>
    <w:tmpl w:val="3E884B8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D05821"/>
    <w:multiLevelType w:val="hybridMultilevel"/>
    <w:tmpl w:val="408488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AC7FD9"/>
    <w:multiLevelType w:val="hybridMultilevel"/>
    <w:tmpl w:val="106A073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37B0623"/>
    <w:multiLevelType w:val="multilevel"/>
    <w:tmpl w:val="330A65B0"/>
    <w:lvl w:ilvl="0">
      <w:start w:val="1"/>
      <w:numFmt w:val="lowerLetter"/>
      <w:lvlText w:val="(%1)"/>
      <w:lvlJc w:val="left"/>
      <w:pPr>
        <w:tabs>
          <w:tab w:val="left" w:pos="785"/>
        </w:tabs>
      </w:pPr>
      <w:rPr>
        <w:rFonts w:ascii="Arial" w:eastAsia="Arial" w:hAnsi="Arial"/>
        <w:strike w:val="0"/>
        <w:color w:val="000000"/>
        <w:spacing w:val="0"/>
        <w:w w:val="100"/>
        <w:sz w:val="19"/>
        <w:vertAlign w:val="baseline"/>
        <w:lang w:val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513F2555"/>
    <w:multiLevelType w:val="hybridMultilevel"/>
    <w:tmpl w:val="ACE2E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49184B"/>
    <w:multiLevelType w:val="multilevel"/>
    <w:tmpl w:val="3078EA6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56775E95"/>
    <w:multiLevelType w:val="hybridMultilevel"/>
    <w:tmpl w:val="98E4FE22"/>
    <w:lvl w:ilvl="0" w:tplc="04070001">
      <w:numFmt w:val="decimal"/>
      <w:lvlText w:val=""/>
      <w:lvlJc w:val="left"/>
    </w:lvl>
    <w:lvl w:ilvl="1" w:tplc="04070003">
      <w:numFmt w:val="decimal"/>
      <w:lvlText w:val=""/>
      <w:lvlJc w:val="left"/>
    </w:lvl>
    <w:lvl w:ilvl="2" w:tplc="04070005">
      <w:numFmt w:val="decimal"/>
      <w:lvlText w:val=""/>
      <w:lvlJc w:val="left"/>
    </w:lvl>
    <w:lvl w:ilvl="3" w:tplc="04070001">
      <w:numFmt w:val="decimal"/>
      <w:lvlText w:val=""/>
      <w:lvlJc w:val="left"/>
    </w:lvl>
    <w:lvl w:ilvl="4" w:tplc="04070003">
      <w:numFmt w:val="decimal"/>
      <w:lvlText w:val=""/>
      <w:lvlJc w:val="left"/>
    </w:lvl>
    <w:lvl w:ilvl="5" w:tplc="04070005">
      <w:numFmt w:val="decimal"/>
      <w:lvlText w:val=""/>
      <w:lvlJc w:val="left"/>
    </w:lvl>
    <w:lvl w:ilvl="6" w:tplc="04070001">
      <w:numFmt w:val="decimal"/>
      <w:lvlText w:val=""/>
      <w:lvlJc w:val="left"/>
    </w:lvl>
    <w:lvl w:ilvl="7" w:tplc="04070003">
      <w:numFmt w:val="decimal"/>
      <w:lvlText w:val=""/>
      <w:lvlJc w:val="left"/>
    </w:lvl>
    <w:lvl w:ilvl="8" w:tplc="04070005">
      <w:numFmt w:val="decimal"/>
      <w:lvlText w:val=""/>
      <w:lvlJc w:val="left"/>
    </w:lvl>
  </w:abstractNum>
  <w:abstractNum w:abstractNumId="23" w15:restartNumberingAfterBreak="0">
    <w:nsid w:val="5845211D"/>
    <w:multiLevelType w:val="hybridMultilevel"/>
    <w:tmpl w:val="3364E778"/>
    <w:lvl w:ilvl="0" w:tplc="0407000F">
      <w:numFmt w:val="decimal"/>
      <w:lvlText w:val=""/>
      <w:lvlJc w:val="left"/>
    </w:lvl>
    <w:lvl w:ilvl="1" w:tplc="04070001">
      <w:numFmt w:val="decimal"/>
      <w:lvlText w:val=""/>
      <w:lvlJc w:val="left"/>
    </w:lvl>
    <w:lvl w:ilvl="2" w:tplc="04070001">
      <w:numFmt w:val="decimal"/>
      <w:lvlText w:val=""/>
      <w:lvlJc w:val="left"/>
    </w:lvl>
    <w:lvl w:ilvl="3" w:tplc="0407000F">
      <w:numFmt w:val="decimal"/>
      <w:lvlText w:val=""/>
      <w:lvlJc w:val="left"/>
    </w:lvl>
    <w:lvl w:ilvl="4" w:tplc="04070019">
      <w:numFmt w:val="decimal"/>
      <w:lvlText w:val=""/>
      <w:lvlJc w:val="left"/>
    </w:lvl>
    <w:lvl w:ilvl="5" w:tplc="0407001B">
      <w:numFmt w:val="decimal"/>
      <w:lvlText w:val=""/>
      <w:lvlJc w:val="left"/>
    </w:lvl>
    <w:lvl w:ilvl="6" w:tplc="0407000F">
      <w:numFmt w:val="decimal"/>
      <w:lvlText w:val=""/>
      <w:lvlJc w:val="left"/>
    </w:lvl>
    <w:lvl w:ilvl="7" w:tplc="04070019">
      <w:numFmt w:val="decimal"/>
      <w:lvlText w:val=""/>
      <w:lvlJc w:val="left"/>
    </w:lvl>
    <w:lvl w:ilvl="8" w:tplc="0407001B">
      <w:numFmt w:val="decimal"/>
      <w:lvlText w:val=""/>
      <w:lvlJc w:val="left"/>
    </w:lvl>
  </w:abstractNum>
  <w:abstractNum w:abstractNumId="24" w15:restartNumberingAfterBreak="0">
    <w:nsid w:val="5A832BEF"/>
    <w:multiLevelType w:val="hybridMultilevel"/>
    <w:tmpl w:val="495EECC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F04767B"/>
    <w:multiLevelType w:val="multilevel"/>
    <w:tmpl w:val="30A2179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6" w15:restartNumberingAfterBreak="0">
    <w:nsid w:val="66BC778F"/>
    <w:multiLevelType w:val="hybridMultilevel"/>
    <w:tmpl w:val="233632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1F6454"/>
    <w:multiLevelType w:val="multilevel"/>
    <w:tmpl w:val="646AB78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750222DF"/>
    <w:multiLevelType w:val="hybridMultilevel"/>
    <w:tmpl w:val="EA904B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9036DE"/>
    <w:multiLevelType w:val="hybridMultilevel"/>
    <w:tmpl w:val="EF66A248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04070003">
      <w:numFmt w:val="decimal"/>
      <w:lvlText w:val=""/>
      <w:lvlJc w:val="left"/>
    </w:lvl>
    <w:lvl w:ilvl="2" w:tplc="04070005">
      <w:numFmt w:val="decimal"/>
      <w:lvlText w:val=""/>
      <w:lvlJc w:val="left"/>
    </w:lvl>
    <w:lvl w:ilvl="3" w:tplc="04070001">
      <w:numFmt w:val="decimal"/>
      <w:lvlText w:val=""/>
      <w:lvlJc w:val="left"/>
    </w:lvl>
    <w:lvl w:ilvl="4" w:tplc="04070003">
      <w:numFmt w:val="decimal"/>
      <w:lvlText w:val=""/>
      <w:lvlJc w:val="left"/>
    </w:lvl>
    <w:lvl w:ilvl="5" w:tplc="04070005">
      <w:numFmt w:val="decimal"/>
      <w:lvlText w:val=""/>
      <w:lvlJc w:val="left"/>
    </w:lvl>
    <w:lvl w:ilvl="6" w:tplc="04070001">
      <w:numFmt w:val="decimal"/>
      <w:lvlText w:val=""/>
      <w:lvlJc w:val="left"/>
    </w:lvl>
    <w:lvl w:ilvl="7" w:tplc="04070003">
      <w:numFmt w:val="decimal"/>
      <w:lvlText w:val=""/>
      <w:lvlJc w:val="left"/>
    </w:lvl>
    <w:lvl w:ilvl="8" w:tplc="04070005">
      <w:numFmt w:val="decimal"/>
      <w:lvlText w:val=""/>
      <w:lvlJc w:val="left"/>
    </w:lvl>
  </w:abstractNum>
  <w:num w:numId="1">
    <w:abstractNumId w:val="10"/>
  </w:num>
  <w:num w:numId="2">
    <w:abstractNumId w:val="19"/>
  </w:num>
  <w:num w:numId="3">
    <w:abstractNumId w:val="26"/>
  </w:num>
  <w:num w:numId="4">
    <w:abstractNumId w:val="20"/>
  </w:num>
  <w:num w:numId="5">
    <w:abstractNumId w:val="8"/>
  </w:num>
  <w:num w:numId="6">
    <w:abstractNumId w:val="16"/>
  </w:num>
  <w:num w:numId="7">
    <w:abstractNumId w:val="5"/>
  </w:num>
  <w:num w:numId="8">
    <w:abstractNumId w:val="14"/>
  </w:num>
  <w:num w:numId="9">
    <w:abstractNumId w:val="12"/>
  </w:num>
  <w:num w:numId="10">
    <w:abstractNumId w:val="11"/>
  </w:num>
  <w:num w:numId="11">
    <w:abstractNumId w:val="15"/>
  </w:num>
  <w:num w:numId="12">
    <w:abstractNumId w:val="25"/>
  </w:num>
  <w:num w:numId="13">
    <w:abstractNumId w:val="27"/>
  </w:num>
  <w:num w:numId="14">
    <w:abstractNumId w:val="21"/>
  </w:num>
  <w:num w:numId="15">
    <w:abstractNumId w:val="23"/>
  </w:num>
  <w:num w:numId="16">
    <w:abstractNumId w:val="13"/>
  </w:num>
  <w:num w:numId="17">
    <w:abstractNumId w:val="22"/>
  </w:num>
  <w:num w:numId="18">
    <w:abstractNumId w:val="7"/>
  </w:num>
  <w:num w:numId="19">
    <w:abstractNumId w:val="9"/>
  </w:num>
  <w:num w:numId="20">
    <w:abstractNumId w:val="28"/>
  </w:num>
  <w:num w:numId="21">
    <w:abstractNumId w:val="17"/>
  </w:num>
  <w:num w:numId="22">
    <w:abstractNumId w:val="29"/>
  </w:num>
  <w:num w:numId="23">
    <w:abstractNumId w:val="6"/>
  </w:num>
  <w:num w:numId="24">
    <w:abstractNumId w:val="24"/>
  </w:num>
  <w:num w:numId="25">
    <w:abstractNumId w:val="18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08"/>
  <w:hyphenationZone w:val="425"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4D3"/>
    <w:rsid w:val="00014E5E"/>
    <w:rsid w:val="0002280E"/>
    <w:rsid w:val="000316E8"/>
    <w:rsid w:val="000316F3"/>
    <w:rsid w:val="00032694"/>
    <w:rsid w:val="00035646"/>
    <w:rsid w:val="0004513F"/>
    <w:rsid w:val="00062974"/>
    <w:rsid w:val="00065E5B"/>
    <w:rsid w:val="00076670"/>
    <w:rsid w:val="00083EE3"/>
    <w:rsid w:val="000A4022"/>
    <w:rsid w:val="000A57D0"/>
    <w:rsid w:val="000C0A96"/>
    <w:rsid w:val="000C1C03"/>
    <w:rsid w:val="000E6505"/>
    <w:rsid w:val="000F3199"/>
    <w:rsid w:val="00107A8B"/>
    <w:rsid w:val="00112009"/>
    <w:rsid w:val="00112926"/>
    <w:rsid w:val="00113032"/>
    <w:rsid w:val="001175F0"/>
    <w:rsid w:val="001236F0"/>
    <w:rsid w:val="001316C1"/>
    <w:rsid w:val="00140A6A"/>
    <w:rsid w:val="00147820"/>
    <w:rsid w:val="00150E7E"/>
    <w:rsid w:val="00154235"/>
    <w:rsid w:val="00157658"/>
    <w:rsid w:val="001664D1"/>
    <w:rsid w:val="00167E48"/>
    <w:rsid w:val="001744DE"/>
    <w:rsid w:val="00175ACB"/>
    <w:rsid w:val="00176EE8"/>
    <w:rsid w:val="0019162C"/>
    <w:rsid w:val="00192B0B"/>
    <w:rsid w:val="001963A6"/>
    <w:rsid w:val="001A665E"/>
    <w:rsid w:val="001B250B"/>
    <w:rsid w:val="001B44D3"/>
    <w:rsid w:val="001C0D97"/>
    <w:rsid w:val="001D2D88"/>
    <w:rsid w:val="001D76F4"/>
    <w:rsid w:val="001E2566"/>
    <w:rsid w:val="001F7B62"/>
    <w:rsid w:val="00206BC2"/>
    <w:rsid w:val="00210421"/>
    <w:rsid w:val="00210B69"/>
    <w:rsid w:val="002203EE"/>
    <w:rsid w:val="002229C8"/>
    <w:rsid w:val="002511DC"/>
    <w:rsid w:val="00260DDF"/>
    <w:rsid w:val="00263A73"/>
    <w:rsid w:val="00275A0F"/>
    <w:rsid w:val="00276DCA"/>
    <w:rsid w:val="00277CC9"/>
    <w:rsid w:val="00280802"/>
    <w:rsid w:val="002814A9"/>
    <w:rsid w:val="002843EE"/>
    <w:rsid w:val="002960BB"/>
    <w:rsid w:val="002A06B7"/>
    <w:rsid w:val="002D7D34"/>
    <w:rsid w:val="002E0316"/>
    <w:rsid w:val="002E4D72"/>
    <w:rsid w:val="002E5190"/>
    <w:rsid w:val="002E7D14"/>
    <w:rsid w:val="002F26E7"/>
    <w:rsid w:val="00306AF8"/>
    <w:rsid w:val="0031288A"/>
    <w:rsid w:val="00317DEC"/>
    <w:rsid w:val="00317FBB"/>
    <w:rsid w:val="00321D8A"/>
    <w:rsid w:val="00323509"/>
    <w:rsid w:val="00324A74"/>
    <w:rsid w:val="00332C14"/>
    <w:rsid w:val="003504A3"/>
    <w:rsid w:val="00356572"/>
    <w:rsid w:val="003601F7"/>
    <w:rsid w:val="00361BF9"/>
    <w:rsid w:val="00363400"/>
    <w:rsid w:val="00374680"/>
    <w:rsid w:val="0037503D"/>
    <w:rsid w:val="00375B6B"/>
    <w:rsid w:val="00375B6E"/>
    <w:rsid w:val="00386D3C"/>
    <w:rsid w:val="003A1996"/>
    <w:rsid w:val="003B30F1"/>
    <w:rsid w:val="003B48A2"/>
    <w:rsid w:val="0040127B"/>
    <w:rsid w:val="00411804"/>
    <w:rsid w:val="00416592"/>
    <w:rsid w:val="00432434"/>
    <w:rsid w:val="00450544"/>
    <w:rsid w:val="00466587"/>
    <w:rsid w:val="00476CB7"/>
    <w:rsid w:val="00480AA7"/>
    <w:rsid w:val="00483015"/>
    <w:rsid w:val="004878ED"/>
    <w:rsid w:val="004913F4"/>
    <w:rsid w:val="004962FB"/>
    <w:rsid w:val="004B3CB5"/>
    <w:rsid w:val="004B5336"/>
    <w:rsid w:val="004B6A62"/>
    <w:rsid w:val="004C6C42"/>
    <w:rsid w:val="004C7768"/>
    <w:rsid w:val="004D39A2"/>
    <w:rsid w:val="004E29A4"/>
    <w:rsid w:val="004E526E"/>
    <w:rsid w:val="004F2682"/>
    <w:rsid w:val="004F2858"/>
    <w:rsid w:val="00502EE9"/>
    <w:rsid w:val="00507014"/>
    <w:rsid w:val="00507A49"/>
    <w:rsid w:val="00527767"/>
    <w:rsid w:val="00546AB1"/>
    <w:rsid w:val="00552293"/>
    <w:rsid w:val="00552C0D"/>
    <w:rsid w:val="0056279E"/>
    <w:rsid w:val="00570EA3"/>
    <w:rsid w:val="00596ECC"/>
    <w:rsid w:val="005A2DFC"/>
    <w:rsid w:val="005A35F8"/>
    <w:rsid w:val="005B0A87"/>
    <w:rsid w:val="005B3199"/>
    <w:rsid w:val="005B5707"/>
    <w:rsid w:val="005E0EE1"/>
    <w:rsid w:val="005F67E5"/>
    <w:rsid w:val="005F684B"/>
    <w:rsid w:val="005F7A7D"/>
    <w:rsid w:val="006002C1"/>
    <w:rsid w:val="006012D4"/>
    <w:rsid w:val="00602832"/>
    <w:rsid w:val="006060E6"/>
    <w:rsid w:val="00623FC6"/>
    <w:rsid w:val="00627CE2"/>
    <w:rsid w:val="00635F2F"/>
    <w:rsid w:val="00643A19"/>
    <w:rsid w:val="006522A5"/>
    <w:rsid w:val="00655A70"/>
    <w:rsid w:val="00662CBB"/>
    <w:rsid w:val="00670516"/>
    <w:rsid w:val="006765A9"/>
    <w:rsid w:val="00677A38"/>
    <w:rsid w:val="00683AAD"/>
    <w:rsid w:val="0069107A"/>
    <w:rsid w:val="00696BCE"/>
    <w:rsid w:val="006A2F8E"/>
    <w:rsid w:val="006A57CB"/>
    <w:rsid w:val="006A7DBB"/>
    <w:rsid w:val="006B6C35"/>
    <w:rsid w:val="006C063A"/>
    <w:rsid w:val="006C2A0C"/>
    <w:rsid w:val="006C6833"/>
    <w:rsid w:val="006E2C36"/>
    <w:rsid w:val="006F0611"/>
    <w:rsid w:val="006F0D68"/>
    <w:rsid w:val="006F1B5E"/>
    <w:rsid w:val="006F3522"/>
    <w:rsid w:val="006F5910"/>
    <w:rsid w:val="00707EAC"/>
    <w:rsid w:val="007106B1"/>
    <w:rsid w:val="0071181B"/>
    <w:rsid w:val="007139F6"/>
    <w:rsid w:val="00730CCD"/>
    <w:rsid w:val="00743FA5"/>
    <w:rsid w:val="007446E7"/>
    <w:rsid w:val="00752A9A"/>
    <w:rsid w:val="00761F39"/>
    <w:rsid w:val="00763D31"/>
    <w:rsid w:val="00770BF1"/>
    <w:rsid w:val="00772138"/>
    <w:rsid w:val="00772B9D"/>
    <w:rsid w:val="007733DA"/>
    <w:rsid w:val="007779A9"/>
    <w:rsid w:val="00785168"/>
    <w:rsid w:val="007924BF"/>
    <w:rsid w:val="00793889"/>
    <w:rsid w:val="007A273D"/>
    <w:rsid w:val="007A5BA2"/>
    <w:rsid w:val="007A72A7"/>
    <w:rsid w:val="007B2C31"/>
    <w:rsid w:val="007C583F"/>
    <w:rsid w:val="007D0702"/>
    <w:rsid w:val="007D1580"/>
    <w:rsid w:val="007E1308"/>
    <w:rsid w:val="007E696D"/>
    <w:rsid w:val="007F0CFF"/>
    <w:rsid w:val="007F3F3F"/>
    <w:rsid w:val="008054A6"/>
    <w:rsid w:val="00812855"/>
    <w:rsid w:val="008156DF"/>
    <w:rsid w:val="008209B6"/>
    <w:rsid w:val="00830731"/>
    <w:rsid w:val="008325FE"/>
    <w:rsid w:val="00832A31"/>
    <w:rsid w:val="0083550F"/>
    <w:rsid w:val="00840330"/>
    <w:rsid w:val="00847C36"/>
    <w:rsid w:val="008505D1"/>
    <w:rsid w:val="00852EAE"/>
    <w:rsid w:val="008620E0"/>
    <w:rsid w:val="00866427"/>
    <w:rsid w:val="00873FB6"/>
    <w:rsid w:val="00874057"/>
    <w:rsid w:val="00887910"/>
    <w:rsid w:val="00892ADF"/>
    <w:rsid w:val="0089341C"/>
    <w:rsid w:val="00897D5E"/>
    <w:rsid w:val="008B502A"/>
    <w:rsid w:val="008C03E2"/>
    <w:rsid w:val="008D7F98"/>
    <w:rsid w:val="008E3DAB"/>
    <w:rsid w:val="00903193"/>
    <w:rsid w:val="00903FBC"/>
    <w:rsid w:val="00904A9B"/>
    <w:rsid w:val="00921E58"/>
    <w:rsid w:val="00944187"/>
    <w:rsid w:val="009504BE"/>
    <w:rsid w:val="0095522F"/>
    <w:rsid w:val="009657C9"/>
    <w:rsid w:val="00973396"/>
    <w:rsid w:val="00976098"/>
    <w:rsid w:val="00980C6E"/>
    <w:rsid w:val="0098194A"/>
    <w:rsid w:val="0098649A"/>
    <w:rsid w:val="009922CF"/>
    <w:rsid w:val="00994F88"/>
    <w:rsid w:val="009C1DC7"/>
    <w:rsid w:val="009C327D"/>
    <w:rsid w:val="009C52B0"/>
    <w:rsid w:val="009D1C64"/>
    <w:rsid w:val="009E79AA"/>
    <w:rsid w:val="00A03691"/>
    <w:rsid w:val="00A04C9C"/>
    <w:rsid w:val="00A055DE"/>
    <w:rsid w:val="00A153DC"/>
    <w:rsid w:val="00A16AFF"/>
    <w:rsid w:val="00A278FB"/>
    <w:rsid w:val="00A411D0"/>
    <w:rsid w:val="00A46B54"/>
    <w:rsid w:val="00A46BE6"/>
    <w:rsid w:val="00A6680A"/>
    <w:rsid w:val="00A803AF"/>
    <w:rsid w:val="00A82978"/>
    <w:rsid w:val="00A83210"/>
    <w:rsid w:val="00AA32A8"/>
    <w:rsid w:val="00AA385C"/>
    <w:rsid w:val="00AA6EAE"/>
    <w:rsid w:val="00AB2F67"/>
    <w:rsid w:val="00AB63F9"/>
    <w:rsid w:val="00AB74C6"/>
    <w:rsid w:val="00AC6F01"/>
    <w:rsid w:val="00AD0AA9"/>
    <w:rsid w:val="00AE3778"/>
    <w:rsid w:val="00AE584D"/>
    <w:rsid w:val="00B032F4"/>
    <w:rsid w:val="00B34108"/>
    <w:rsid w:val="00B419DA"/>
    <w:rsid w:val="00B42770"/>
    <w:rsid w:val="00B43017"/>
    <w:rsid w:val="00B4490E"/>
    <w:rsid w:val="00B47C92"/>
    <w:rsid w:val="00B518E9"/>
    <w:rsid w:val="00B561AB"/>
    <w:rsid w:val="00B64036"/>
    <w:rsid w:val="00B94A5C"/>
    <w:rsid w:val="00BA621D"/>
    <w:rsid w:val="00BB1F4A"/>
    <w:rsid w:val="00BB22CB"/>
    <w:rsid w:val="00BC3315"/>
    <w:rsid w:val="00BD2B97"/>
    <w:rsid w:val="00BD548F"/>
    <w:rsid w:val="00BD75A2"/>
    <w:rsid w:val="00BF7859"/>
    <w:rsid w:val="00C00E3D"/>
    <w:rsid w:val="00C01735"/>
    <w:rsid w:val="00C03B3A"/>
    <w:rsid w:val="00C05AC5"/>
    <w:rsid w:val="00C26249"/>
    <w:rsid w:val="00C3009F"/>
    <w:rsid w:val="00C34A94"/>
    <w:rsid w:val="00C419DE"/>
    <w:rsid w:val="00C47166"/>
    <w:rsid w:val="00C52370"/>
    <w:rsid w:val="00C61FCD"/>
    <w:rsid w:val="00C67376"/>
    <w:rsid w:val="00C80332"/>
    <w:rsid w:val="00C84062"/>
    <w:rsid w:val="00C8602F"/>
    <w:rsid w:val="00C87262"/>
    <w:rsid w:val="00C97EBB"/>
    <w:rsid w:val="00CB1708"/>
    <w:rsid w:val="00CB5321"/>
    <w:rsid w:val="00CC54BA"/>
    <w:rsid w:val="00CD2282"/>
    <w:rsid w:val="00CD409B"/>
    <w:rsid w:val="00CD6B03"/>
    <w:rsid w:val="00CD7775"/>
    <w:rsid w:val="00CE1282"/>
    <w:rsid w:val="00CE41A1"/>
    <w:rsid w:val="00CE4BC6"/>
    <w:rsid w:val="00CE70A1"/>
    <w:rsid w:val="00D03277"/>
    <w:rsid w:val="00D06F01"/>
    <w:rsid w:val="00D15AF3"/>
    <w:rsid w:val="00D246AD"/>
    <w:rsid w:val="00D43822"/>
    <w:rsid w:val="00D46D37"/>
    <w:rsid w:val="00D54D24"/>
    <w:rsid w:val="00D566A3"/>
    <w:rsid w:val="00D75F18"/>
    <w:rsid w:val="00D816D5"/>
    <w:rsid w:val="00D905FE"/>
    <w:rsid w:val="00D92874"/>
    <w:rsid w:val="00DA5957"/>
    <w:rsid w:val="00DA735A"/>
    <w:rsid w:val="00DB6FA2"/>
    <w:rsid w:val="00DE0C9E"/>
    <w:rsid w:val="00DE7485"/>
    <w:rsid w:val="00E076DB"/>
    <w:rsid w:val="00E21CD9"/>
    <w:rsid w:val="00E325AA"/>
    <w:rsid w:val="00E3558B"/>
    <w:rsid w:val="00E36A1D"/>
    <w:rsid w:val="00E51502"/>
    <w:rsid w:val="00E53554"/>
    <w:rsid w:val="00E56FF2"/>
    <w:rsid w:val="00E600EA"/>
    <w:rsid w:val="00E61DCC"/>
    <w:rsid w:val="00E665BB"/>
    <w:rsid w:val="00E7536B"/>
    <w:rsid w:val="00E77F99"/>
    <w:rsid w:val="00E868FD"/>
    <w:rsid w:val="00EA1BA8"/>
    <w:rsid w:val="00EA36C3"/>
    <w:rsid w:val="00EB33ED"/>
    <w:rsid w:val="00EB43FC"/>
    <w:rsid w:val="00EB56AF"/>
    <w:rsid w:val="00EB6BDF"/>
    <w:rsid w:val="00EC1D14"/>
    <w:rsid w:val="00ED48FB"/>
    <w:rsid w:val="00ED5E59"/>
    <w:rsid w:val="00EE3DF6"/>
    <w:rsid w:val="00EE4D2C"/>
    <w:rsid w:val="00EF25AF"/>
    <w:rsid w:val="00EF2E4E"/>
    <w:rsid w:val="00F11E7D"/>
    <w:rsid w:val="00F1672B"/>
    <w:rsid w:val="00F27356"/>
    <w:rsid w:val="00F30B7D"/>
    <w:rsid w:val="00F34717"/>
    <w:rsid w:val="00F3595C"/>
    <w:rsid w:val="00F81770"/>
    <w:rsid w:val="00F83BD2"/>
    <w:rsid w:val="00F8702D"/>
    <w:rsid w:val="00FA0629"/>
    <w:rsid w:val="00FA41AA"/>
    <w:rsid w:val="00FB0E6B"/>
    <w:rsid w:val="00FB1442"/>
    <w:rsid w:val="00FB45DC"/>
    <w:rsid w:val="00FB73B5"/>
    <w:rsid w:val="00FC07C6"/>
    <w:rsid w:val="00FC2C05"/>
    <w:rsid w:val="00FC4B88"/>
    <w:rsid w:val="00FC4C1D"/>
    <w:rsid w:val="00FC4C64"/>
    <w:rsid w:val="00FD0E71"/>
    <w:rsid w:val="00FD14EF"/>
    <w:rsid w:val="00FD5167"/>
    <w:rsid w:val="00FE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2CE3130D-7CCD-4488-8EAE-8A22F555C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PMingLiU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1F7"/>
    <w:pPr>
      <w:keepNext/>
      <w:numPr>
        <w:numId w:val="7"/>
      </w:numPr>
      <w:spacing w:before="240" w:after="60"/>
      <w:outlineLvl w:val="0"/>
    </w:pPr>
    <w:rPr>
      <w:rFonts w:ascii="Calibri" w:eastAsia="Times New Roman" w:hAnsi="Calibri"/>
      <w:b/>
      <w:bCs/>
      <w:kern w:val="32"/>
      <w:sz w:val="24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3601F7"/>
    <w:pPr>
      <w:keepNext/>
      <w:numPr>
        <w:ilvl w:val="1"/>
        <w:numId w:val="7"/>
      </w:numPr>
      <w:spacing w:before="240" w:after="60"/>
      <w:outlineLvl w:val="1"/>
    </w:pPr>
    <w:rPr>
      <w:rFonts w:ascii="Calibri" w:eastAsia="Times New Roman" w:hAnsi="Calibri"/>
      <w:b/>
      <w:bCs/>
      <w:iCs/>
      <w:sz w:val="24"/>
      <w:szCs w:val="28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3601F7"/>
    <w:pPr>
      <w:keepNext/>
      <w:numPr>
        <w:ilvl w:val="2"/>
        <w:numId w:val="7"/>
      </w:numPr>
      <w:spacing w:before="240" w:after="60"/>
      <w:outlineLvl w:val="2"/>
    </w:pPr>
    <w:rPr>
      <w:rFonts w:ascii="Calibri" w:eastAsia="Times New Roman" w:hAnsi="Calibri"/>
      <w:b/>
      <w:bCs/>
      <w:sz w:val="24"/>
      <w:szCs w:val="26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qFormat/>
    <w:rsid w:val="003601F7"/>
    <w:pPr>
      <w:keepNext/>
      <w:numPr>
        <w:ilvl w:val="3"/>
        <w:numId w:val="7"/>
      </w:numPr>
      <w:ind w:left="864"/>
      <w:outlineLvl w:val="3"/>
    </w:pPr>
    <w:rPr>
      <w:rFonts w:ascii="Calibri" w:eastAsia="Times New Roman" w:hAnsi="Calibri"/>
      <w:b/>
      <w:bCs/>
      <w:sz w:val="24"/>
      <w:szCs w:val="28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qFormat/>
    <w:rsid w:val="003601F7"/>
    <w:pPr>
      <w:numPr>
        <w:ilvl w:val="4"/>
        <w:numId w:val="7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601F7"/>
    <w:pPr>
      <w:numPr>
        <w:ilvl w:val="5"/>
        <w:numId w:val="7"/>
      </w:numPr>
      <w:spacing w:before="240" w:after="60"/>
      <w:outlineLvl w:val="5"/>
    </w:pPr>
    <w:rPr>
      <w:rFonts w:ascii="Calibri" w:eastAsia="Times New Roman" w:hAnsi="Calibri"/>
      <w:b/>
      <w:bCs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601F7"/>
    <w:pPr>
      <w:numPr>
        <w:ilvl w:val="6"/>
        <w:numId w:val="7"/>
      </w:numPr>
      <w:spacing w:before="240" w:after="60"/>
      <w:outlineLvl w:val="6"/>
    </w:pPr>
    <w:rPr>
      <w:rFonts w:ascii="Calibri" w:eastAsia="Times New Roman" w:hAnsi="Calibri"/>
      <w:sz w:val="24"/>
      <w:szCs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601F7"/>
    <w:pPr>
      <w:numPr>
        <w:ilvl w:val="7"/>
        <w:numId w:val="7"/>
      </w:numPr>
      <w:spacing w:before="240" w:after="60"/>
      <w:outlineLvl w:val="7"/>
    </w:pPr>
    <w:rPr>
      <w:rFonts w:ascii="Calibri" w:eastAsia="Times New Roman" w:hAnsi="Calibri"/>
      <w:i/>
      <w:iCs/>
      <w:sz w:val="24"/>
      <w:szCs w:val="24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601F7"/>
    <w:pPr>
      <w:numPr>
        <w:ilvl w:val="8"/>
        <w:numId w:val="7"/>
      </w:numPr>
      <w:spacing w:before="240" w:after="60"/>
      <w:outlineLvl w:val="8"/>
    </w:pPr>
    <w:rPr>
      <w:rFonts w:ascii="Cambria" w:eastAsia="Times New Roman" w:hAnsi="Cambr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814A9"/>
    <w:pPr>
      <w:spacing w:before="100" w:beforeAutospacing="1" w:after="100" w:afterAutospacing="1"/>
    </w:pPr>
    <w:rPr>
      <w:rFonts w:eastAsia="Times New Roman"/>
      <w:sz w:val="24"/>
      <w:szCs w:val="24"/>
      <w:lang w:val="de-DE" w:eastAsia="de-DE"/>
    </w:rPr>
  </w:style>
  <w:style w:type="character" w:styleId="CommentReference">
    <w:name w:val="annotation reference"/>
    <w:uiPriority w:val="99"/>
    <w:semiHidden/>
    <w:unhideWhenUsed/>
    <w:rsid w:val="00F273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356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273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35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273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7356"/>
    <w:rPr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3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273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7213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38"/>
  </w:style>
  <w:style w:type="paragraph" w:styleId="Footer">
    <w:name w:val="footer"/>
    <w:basedOn w:val="Normal"/>
    <w:link w:val="FooterChar"/>
    <w:uiPriority w:val="99"/>
    <w:unhideWhenUsed/>
    <w:rsid w:val="0077213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138"/>
  </w:style>
  <w:style w:type="character" w:styleId="PageNumber">
    <w:name w:val="page number"/>
    <w:basedOn w:val="DefaultParagraphFont"/>
    <w:uiPriority w:val="99"/>
    <w:unhideWhenUsed/>
    <w:rsid w:val="002E7D14"/>
  </w:style>
  <w:style w:type="paragraph" w:styleId="ListParagraph">
    <w:name w:val="List Paragraph"/>
    <w:basedOn w:val="Normal"/>
    <w:uiPriority w:val="34"/>
    <w:qFormat/>
    <w:rsid w:val="00411804"/>
    <w:pPr>
      <w:ind w:left="720"/>
      <w:contextualSpacing/>
    </w:pPr>
  </w:style>
  <w:style w:type="character" w:customStyle="1" w:styleId="Heading1Char">
    <w:name w:val="Heading 1 Char"/>
    <w:link w:val="Heading1"/>
    <w:uiPriority w:val="9"/>
    <w:rsid w:val="003601F7"/>
    <w:rPr>
      <w:rFonts w:ascii="Calibri" w:eastAsia="Times New Roman" w:hAnsi="Calibri"/>
      <w:b/>
      <w:bCs/>
      <w:kern w:val="32"/>
      <w:sz w:val="24"/>
      <w:szCs w:val="32"/>
      <w:lang w:val="de-DE" w:eastAsia="de-DE"/>
    </w:rPr>
  </w:style>
  <w:style w:type="character" w:customStyle="1" w:styleId="Heading2Char">
    <w:name w:val="Heading 2 Char"/>
    <w:link w:val="Heading2"/>
    <w:rsid w:val="003601F7"/>
    <w:rPr>
      <w:rFonts w:ascii="Calibri" w:eastAsia="Times New Roman" w:hAnsi="Calibri"/>
      <w:b/>
      <w:bCs/>
      <w:iCs/>
      <w:sz w:val="24"/>
      <w:szCs w:val="28"/>
      <w:lang w:val="de-DE" w:eastAsia="de-DE"/>
    </w:rPr>
  </w:style>
  <w:style w:type="character" w:customStyle="1" w:styleId="Heading3Char">
    <w:name w:val="Heading 3 Char"/>
    <w:link w:val="Heading3"/>
    <w:uiPriority w:val="9"/>
    <w:rsid w:val="003601F7"/>
    <w:rPr>
      <w:rFonts w:ascii="Calibri" w:eastAsia="Times New Roman" w:hAnsi="Calibri"/>
      <w:b/>
      <w:bCs/>
      <w:sz w:val="24"/>
      <w:szCs w:val="26"/>
      <w:lang w:val="de-DE" w:eastAsia="de-DE"/>
    </w:rPr>
  </w:style>
  <w:style w:type="character" w:customStyle="1" w:styleId="Heading4Char">
    <w:name w:val="Heading 4 Char"/>
    <w:link w:val="Heading4"/>
    <w:uiPriority w:val="9"/>
    <w:rsid w:val="003601F7"/>
    <w:rPr>
      <w:rFonts w:ascii="Calibri" w:eastAsia="Times New Roman" w:hAnsi="Calibri"/>
      <w:b/>
      <w:bCs/>
      <w:sz w:val="24"/>
      <w:szCs w:val="28"/>
      <w:lang w:val="de-DE" w:eastAsia="de-DE"/>
    </w:rPr>
  </w:style>
  <w:style w:type="character" w:customStyle="1" w:styleId="Heading5Char">
    <w:name w:val="Heading 5 Char"/>
    <w:link w:val="Heading5"/>
    <w:uiPriority w:val="9"/>
    <w:semiHidden/>
    <w:rsid w:val="003601F7"/>
    <w:rPr>
      <w:rFonts w:ascii="Calibri" w:eastAsia="Times New Roman" w:hAnsi="Calibri"/>
      <w:b/>
      <w:bCs/>
      <w:i/>
      <w:iCs/>
      <w:sz w:val="26"/>
      <w:szCs w:val="26"/>
      <w:lang w:val="de-DE" w:eastAsia="de-DE"/>
    </w:rPr>
  </w:style>
  <w:style w:type="character" w:customStyle="1" w:styleId="Heading6Char">
    <w:name w:val="Heading 6 Char"/>
    <w:link w:val="Heading6"/>
    <w:uiPriority w:val="9"/>
    <w:semiHidden/>
    <w:rsid w:val="003601F7"/>
    <w:rPr>
      <w:rFonts w:ascii="Calibri" w:eastAsia="Times New Roman" w:hAnsi="Calibri"/>
      <w:b/>
      <w:bCs/>
      <w:lang w:val="de-DE" w:eastAsia="de-DE"/>
    </w:rPr>
  </w:style>
  <w:style w:type="character" w:customStyle="1" w:styleId="Heading7Char">
    <w:name w:val="Heading 7 Char"/>
    <w:link w:val="Heading7"/>
    <w:uiPriority w:val="9"/>
    <w:semiHidden/>
    <w:rsid w:val="003601F7"/>
    <w:rPr>
      <w:rFonts w:ascii="Calibri" w:eastAsia="Times New Roman" w:hAnsi="Calibri"/>
      <w:sz w:val="24"/>
      <w:szCs w:val="24"/>
      <w:lang w:val="de-DE" w:eastAsia="de-DE"/>
    </w:rPr>
  </w:style>
  <w:style w:type="character" w:customStyle="1" w:styleId="Heading8Char">
    <w:name w:val="Heading 8 Char"/>
    <w:link w:val="Heading8"/>
    <w:uiPriority w:val="9"/>
    <w:semiHidden/>
    <w:rsid w:val="003601F7"/>
    <w:rPr>
      <w:rFonts w:ascii="Calibri" w:eastAsia="Times New Roman" w:hAnsi="Calibri"/>
      <w:i/>
      <w:iCs/>
      <w:sz w:val="24"/>
      <w:szCs w:val="24"/>
      <w:lang w:val="de-DE" w:eastAsia="de-DE"/>
    </w:rPr>
  </w:style>
  <w:style w:type="character" w:customStyle="1" w:styleId="Heading9Char">
    <w:name w:val="Heading 9 Char"/>
    <w:link w:val="Heading9"/>
    <w:uiPriority w:val="9"/>
    <w:semiHidden/>
    <w:rsid w:val="003601F7"/>
    <w:rPr>
      <w:rFonts w:ascii="Cambria" w:eastAsia="Times New Roman" w:hAnsi="Cambria"/>
      <w:lang w:val="de-DE" w:eastAsia="de-DE"/>
    </w:rPr>
  </w:style>
  <w:style w:type="character" w:styleId="Hyperlink">
    <w:name w:val="Hyperlink"/>
    <w:uiPriority w:val="99"/>
    <w:unhideWhenUsed/>
    <w:rsid w:val="002511DC"/>
    <w:rPr>
      <w:strike w:val="0"/>
      <w:dstrike w:val="0"/>
      <w:color w:val="337AB7"/>
      <w:u w:val="none"/>
      <w:effect w:val="none"/>
      <w:shd w:val="clear" w:color="auto" w:fill="auto"/>
    </w:rPr>
  </w:style>
  <w:style w:type="character" w:styleId="Emphasis">
    <w:name w:val="Emphasis"/>
    <w:uiPriority w:val="20"/>
    <w:qFormat/>
    <w:rsid w:val="002511DC"/>
    <w:rPr>
      <w:i/>
      <w:iCs/>
    </w:rPr>
  </w:style>
  <w:style w:type="paragraph" w:customStyle="1" w:styleId="Listenabsatz1">
    <w:name w:val="Listenabsatz1"/>
    <w:basedOn w:val="Normal"/>
    <w:rsid w:val="008620E0"/>
    <w:pPr>
      <w:ind w:left="720"/>
      <w:contextualSpacing/>
      <w:jc w:val="both"/>
    </w:pPr>
    <w:rPr>
      <w:rFonts w:ascii="Arial" w:eastAsia="Calibri" w:hAnsi="Arial"/>
      <w:sz w:val="20"/>
      <w:szCs w:val="20"/>
      <w:lang w:val="de-DE" w:eastAsia="ja-JP"/>
    </w:rPr>
  </w:style>
  <w:style w:type="character" w:customStyle="1" w:styleId="highlight">
    <w:name w:val="highlight"/>
    <w:basedOn w:val="DefaultParagraphFont"/>
    <w:rsid w:val="00112009"/>
  </w:style>
  <w:style w:type="table" w:styleId="TableGrid">
    <w:name w:val="Table Grid"/>
    <w:basedOn w:val="TableNormal"/>
    <w:uiPriority w:val="59"/>
    <w:rsid w:val="00752A9A"/>
    <w:pPr>
      <w:ind w:left="425" w:hanging="357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2E031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st">
    <w:name w:val="st"/>
    <w:rsid w:val="00C01735"/>
  </w:style>
  <w:style w:type="character" w:styleId="FollowedHyperlink">
    <w:name w:val="FollowedHyperlink"/>
    <w:uiPriority w:val="99"/>
    <w:semiHidden/>
    <w:unhideWhenUsed/>
    <w:rsid w:val="00E21CD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38B4B24F90F1478C0887BE472AC4B1" ma:contentTypeVersion="13" ma:contentTypeDescription="Create a new document." ma:contentTypeScope="" ma:versionID="6136449303f71cf24de4d538049093f0">
  <xsd:schema xmlns:xsd="http://www.w3.org/2001/XMLSchema" xmlns:xs="http://www.w3.org/2001/XMLSchema" xmlns:p="http://schemas.microsoft.com/office/2006/metadata/properties" xmlns:ns2="2574f8e9-9993-4c7f-8eb3-ead68322cd32" xmlns:ns3="380feb13-af62-4aca-a649-a1c94e2cc455" targetNamespace="http://schemas.microsoft.com/office/2006/metadata/properties" ma:root="true" ma:fieldsID="7ce41ba0e2a902a73123b7e1f6743131" ns2:_="" ns3:_="">
    <xsd:import namespace="2574f8e9-9993-4c7f-8eb3-ead68322cd32"/>
    <xsd:import namespace="380feb13-af62-4aca-a649-a1c94e2cc4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74f8e9-9993-4c7f-8eb3-ead68322cd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feb13-af62-4aca-a649-a1c94e2cc45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A6DC585-D079-45C8-A27F-BD7B3A242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74f8e9-9993-4c7f-8eb3-ead68322cd32"/>
    <ds:schemaRef ds:uri="380feb13-af62-4aca-a649-a1c94e2cc4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462A1A-0093-47A7-9934-6270762544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274BDF-1BDD-4396-95F8-09329B3AE544}">
  <ds:schemaRefs>
    <ds:schemaRef ds:uri="http://www.w3.org/XML/1998/namespace"/>
    <ds:schemaRef ds:uri="380feb13-af62-4aca-a649-a1c94e2cc455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2574f8e9-9993-4c7f-8eb3-ead68322cd32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7</Words>
  <Characters>12528</Characters>
  <Application>Microsoft Office Word</Application>
  <DocSecurity>0</DocSecurity>
  <Lines>104</Lines>
  <Paragraphs>2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ndard Manufacturing Protocol</vt:lpstr>
      <vt:lpstr/>
    </vt:vector>
  </TitlesOfParts>
  <Company>ITSG</Company>
  <LinksUpToDate>false</LinksUpToDate>
  <CharactersWithSpaces>14696</CharactersWithSpaces>
  <SharedDoc>false</SharedDoc>
  <HLinks>
    <vt:vector size="36" baseType="variant">
      <vt:variant>
        <vt:i4>6946899</vt:i4>
      </vt:variant>
      <vt:variant>
        <vt:i4>15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4.4 Day_7 of culture Cell harvest.mp4?csf=1&amp;web=1&amp;e=UgSFr8</vt:lpwstr>
      </vt:variant>
      <vt:variant>
        <vt:lpwstr/>
      </vt:variant>
      <vt:variant>
        <vt:i4>4784241</vt:i4>
      </vt:variant>
      <vt:variant>
        <vt:i4>12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4.3 Day_6 of culture IFN-%CE%B3 stimulation and bag flipping.mp4?csf=1&amp;web=1&amp;e=uqEcQa</vt:lpwstr>
      </vt:variant>
      <vt:variant>
        <vt:lpwstr/>
      </vt:variant>
      <vt:variant>
        <vt:i4>196626</vt:i4>
      </vt:variant>
      <vt:variant>
        <vt:i4>9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4.1.2 Seeding of Mreg cultures.mp4?csf=1&amp;web=1&amp;e=5iWdwm</vt:lpwstr>
      </vt:variant>
      <vt:variant>
        <vt:lpwstr/>
      </vt:variant>
      <vt:variant>
        <vt:i4>4980810</vt:i4>
      </vt:variant>
      <vt:variant>
        <vt:i4>6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4.1.1 Isolation of CD 14 monocytes and seeding of cultures.mp4?csf=1&amp;web=1&amp;e=WyTlx2</vt:lpwstr>
      </vt:variant>
      <vt:variant>
        <vt:lpwstr/>
      </vt:variant>
      <vt:variant>
        <vt:i4>6029336</vt:i4>
      </vt:variant>
      <vt:variant>
        <vt:i4>3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3.3. Separation of PBMC by density gradient centrifugation.mp4?csf=1&amp;web=1&amp;e=9eSF9j</vt:lpwstr>
      </vt:variant>
      <vt:variant>
        <vt:lpwstr/>
      </vt:variant>
      <vt:variant>
        <vt:i4>8060988</vt:i4>
      </vt:variant>
      <vt:variant>
        <vt:i4>0</vt:i4>
      </vt:variant>
      <vt:variant>
        <vt:i4>0</vt:i4>
      </vt:variant>
      <vt:variant>
        <vt:i4>5</vt:i4>
      </vt:variant>
      <vt:variant>
        <vt:lpwstr>https://masthercell.sharepoint.com/:v:/r/sites/P349/ClientPortal/Shared documents1/Mreg production videos/3.2 LRS chambers and typical composition.mp4?csf=1&amp;web=1&amp;e=MX8uwV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ndard Manufacturing Protocol</dc:title>
  <dc:creator>Albrecht, Martin</dc:creator>
  <cp:lastModifiedBy>Chandravadhana Ramesh</cp:lastModifiedBy>
  <cp:revision>6</cp:revision>
  <cp:lastPrinted>2020-05-28T10:43:00Z</cp:lastPrinted>
  <dcterms:created xsi:type="dcterms:W3CDTF">2023-12-15T08:42:00Z</dcterms:created>
  <dcterms:modified xsi:type="dcterms:W3CDTF">2024-05-2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38B4B24F90F1478C0887BE472AC4B1</vt:lpwstr>
  </property>
</Properties>
</file>